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145EA7" w14:textId="5C7657EF" w:rsidR="00AA6260" w:rsidRDefault="00AA6260" w:rsidP="006D7C1E">
      <w:pPr>
        <w:widowControl/>
        <w:spacing w:after="120" w:line="270" w:lineRule="exact"/>
        <w:jc w:val="left"/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t>Appendices to “</w:t>
      </w:r>
      <w:r w:rsidRPr="00AA6260">
        <w:rPr>
          <w:b/>
          <w:bCs/>
          <w:sz w:val="24"/>
          <w:szCs w:val="24"/>
        </w:rPr>
        <w:t>Passive versus active service delivery: Comparing the effects of two parenting interventions on early cognitive development in rural China</w:t>
      </w:r>
      <w:r>
        <w:rPr>
          <w:b/>
          <w:bCs/>
          <w:sz w:val="24"/>
          <w:szCs w:val="24"/>
        </w:rPr>
        <w:t>”</w:t>
      </w:r>
    </w:p>
    <w:p w14:paraId="2DE4EE5A" w14:textId="77777777" w:rsidR="00AA6260" w:rsidRDefault="00AA6260" w:rsidP="006D7C1E">
      <w:pPr>
        <w:widowControl/>
        <w:spacing w:after="120" w:line="270" w:lineRule="exact"/>
        <w:jc w:val="left"/>
        <w:rPr>
          <w:b/>
          <w:bCs/>
          <w:sz w:val="24"/>
          <w:szCs w:val="24"/>
        </w:rPr>
      </w:pPr>
    </w:p>
    <w:p w14:paraId="0B1D8F0E" w14:textId="73D0D76A" w:rsidR="009F4F1E" w:rsidRPr="006F6150" w:rsidRDefault="002B7E30" w:rsidP="006D7C1E">
      <w:pPr>
        <w:widowControl/>
        <w:spacing w:after="120" w:line="270" w:lineRule="exact"/>
        <w:jc w:val="left"/>
        <w:rPr>
          <w:b/>
          <w:bCs/>
          <w:sz w:val="24"/>
          <w:szCs w:val="24"/>
        </w:rPr>
      </w:pPr>
      <w:r w:rsidRPr="006F6150">
        <w:rPr>
          <w:b/>
          <w:bCs/>
          <w:sz w:val="24"/>
          <w:szCs w:val="24"/>
        </w:rPr>
        <w:t xml:space="preserve">Appendix </w:t>
      </w:r>
      <w:r w:rsidR="009B6CC8">
        <w:rPr>
          <w:b/>
          <w:bCs/>
          <w:sz w:val="24"/>
          <w:szCs w:val="24"/>
        </w:rPr>
        <w:t>A</w:t>
      </w:r>
      <w:r w:rsidRPr="006F6150">
        <w:rPr>
          <w:b/>
          <w:bCs/>
          <w:sz w:val="24"/>
          <w:szCs w:val="24"/>
        </w:rPr>
        <w:t xml:space="preserve">. Measurement </w:t>
      </w:r>
      <w:r w:rsidR="009F4F1E">
        <w:rPr>
          <w:b/>
          <w:bCs/>
          <w:sz w:val="24"/>
          <w:szCs w:val="24"/>
        </w:rPr>
        <w:t>S</w:t>
      </w:r>
      <w:r w:rsidRPr="006F6150">
        <w:rPr>
          <w:b/>
          <w:bCs/>
          <w:sz w:val="24"/>
          <w:szCs w:val="24"/>
        </w:rPr>
        <w:t>ystem</w:t>
      </w:r>
    </w:p>
    <w:p w14:paraId="7151A0BF" w14:textId="20718777" w:rsidR="002B7E30" w:rsidRPr="006F6150" w:rsidRDefault="0086696E" w:rsidP="009F4F1E">
      <w:pPr>
        <w:widowControl/>
        <w:spacing w:line="270" w:lineRule="exact"/>
        <w:jc w:val="left"/>
        <w:rPr>
          <w:color w:val="auto"/>
          <w:sz w:val="24"/>
          <w:szCs w:val="24"/>
        </w:rPr>
      </w:pPr>
      <w:r w:rsidRPr="006F6150">
        <w:rPr>
          <w:color w:val="auto"/>
          <w:sz w:val="24"/>
          <w:szCs w:val="24"/>
        </w:rPr>
        <w:t>In this study, we construct latent factor measures for child skills (a composite of the BSID</w:t>
      </w:r>
      <w:r w:rsidR="006A3B2F" w:rsidRPr="006F6150">
        <w:rPr>
          <w:color w:val="auto"/>
          <w:sz w:val="24"/>
          <w:szCs w:val="24"/>
        </w:rPr>
        <w:t>-III</w:t>
      </w:r>
      <w:r w:rsidRPr="006F6150">
        <w:rPr>
          <w:color w:val="auto"/>
          <w:sz w:val="24"/>
          <w:szCs w:val="24"/>
        </w:rPr>
        <w:t xml:space="preserve"> </w:t>
      </w:r>
      <w:r w:rsidR="004760A4" w:rsidRPr="006F6150">
        <w:rPr>
          <w:color w:val="auto"/>
          <w:sz w:val="24"/>
          <w:szCs w:val="24"/>
        </w:rPr>
        <w:t xml:space="preserve">cognitive, language, motor and social-emotional </w:t>
      </w:r>
      <w:r w:rsidRPr="006F6150">
        <w:rPr>
          <w:color w:val="auto"/>
          <w:sz w:val="24"/>
          <w:szCs w:val="24"/>
        </w:rPr>
        <w:t xml:space="preserve">subscales) as well as caregiver material investments, time investments, and parenting skills. </w:t>
      </w:r>
      <w:r w:rsidR="009F4F1E">
        <w:rPr>
          <w:color w:val="auto"/>
          <w:sz w:val="24"/>
          <w:szCs w:val="24"/>
        </w:rPr>
        <w:t>To</w:t>
      </w:r>
      <w:r w:rsidR="002B7E30" w:rsidRPr="006F6150">
        <w:rPr>
          <w:color w:val="auto"/>
          <w:sz w:val="24"/>
          <w:szCs w:val="24"/>
        </w:rPr>
        <w:t xml:space="preserve"> preliminarily identify relevant measures of latent factors for the measurement system, we used exploratory factor analysis (EFA). We used Cattell’s</w:t>
      </w:r>
      <w:r w:rsidR="00A146B4">
        <w:rPr>
          <w:color w:val="auto"/>
          <w:sz w:val="24"/>
          <w:szCs w:val="24"/>
        </w:rPr>
        <w:t xml:space="preserve"> (1966)</w:t>
      </w:r>
      <w:r w:rsidR="002B7E30" w:rsidRPr="006F6150">
        <w:rPr>
          <w:color w:val="auto"/>
          <w:sz w:val="24"/>
          <w:szCs w:val="24"/>
        </w:rPr>
        <w:t xml:space="preserve"> scree plot and Horn’s </w:t>
      </w:r>
      <w:r w:rsidR="00A146B4">
        <w:rPr>
          <w:color w:val="auto"/>
          <w:sz w:val="24"/>
          <w:szCs w:val="24"/>
        </w:rPr>
        <w:t xml:space="preserve">(1965) </w:t>
      </w:r>
      <w:r w:rsidR="002B7E30" w:rsidRPr="006F6150">
        <w:rPr>
          <w:color w:val="auto"/>
          <w:sz w:val="24"/>
          <w:szCs w:val="24"/>
        </w:rPr>
        <w:t>parallel analysis</w:t>
      </w:r>
      <w:r w:rsidR="00A146B4">
        <w:rPr>
          <w:color w:val="auto"/>
          <w:sz w:val="24"/>
          <w:szCs w:val="24"/>
        </w:rPr>
        <w:t xml:space="preserve">, </w:t>
      </w:r>
      <w:r w:rsidR="002B7E30" w:rsidRPr="006F6150">
        <w:rPr>
          <w:color w:val="auto"/>
          <w:sz w:val="24"/>
          <w:szCs w:val="24"/>
        </w:rPr>
        <w:t xml:space="preserve">both of which are reported in Table </w:t>
      </w:r>
      <w:r w:rsidR="00200703" w:rsidRPr="006F6150">
        <w:rPr>
          <w:color w:val="auto"/>
          <w:sz w:val="24"/>
          <w:szCs w:val="24"/>
        </w:rPr>
        <w:t>B1</w:t>
      </w:r>
      <w:r w:rsidR="002B7E30" w:rsidRPr="006F6150">
        <w:rPr>
          <w:color w:val="auto"/>
          <w:sz w:val="24"/>
          <w:szCs w:val="24"/>
        </w:rPr>
        <w:t xml:space="preserve">. Both analyses show that one latent factor should be extracted from the measures for child skills, material investments, time investments, and parenting skills and at baseline. </w:t>
      </w:r>
    </w:p>
    <w:p w14:paraId="3CD25C58" w14:textId="77777777" w:rsidR="00155476" w:rsidRPr="006F6150" w:rsidRDefault="00155476" w:rsidP="009E6B0B">
      <w:pPr>
        <w:widowControl/>
        <w:spacing w:line="270" w:lineRule="exact"/>
        <w:jc w:val="left"/>
        <w:rPr>
          <w:color w:val="auto"/>
          <w:sz w:val="24"/>
          <w:szCs w:val="24"/>
        </w:rPr>
      </w:pPr>
    </w:p>
    <w:p w14:paraId="1395975C" w14:textId="2959D2D8" w:rsidR="00CB266D" w:rsidRPr="006F6150" w:rsidRDefault="00CB266D" w:rsidP="009F4F1E">
      <w:pPr>
        <w:spacing w:after="120" w:line="270" w:lineRule="exact"/>
        <w:rPr>
          <w:sz w:val="24"/>
          <w:szCs w:val="24"/>
        </w:rPr>
      </w:pPr>
      <w:r w:rsidRPr="006F6150">
        <w:rPr>
          <w:b/>
          <w:color w:val="auto"/>
          <w:sz w:val="24"/>
          <w:szCs w:val="24"/>
        </w:rPr>
        <w:t xml:space="preserve">Table </w:t>
      </w:r>
      <w:r w:rsidR="009B6CC8">
        <w:rPr>
          <w:b/>
          <w:color w:val="auto"/>
          <w:sz w:val="24"/>
          <w:szCs w:val="24"/>
        </w:rPr>
        <w:t>A</w:t>
      </w:r>
      <w:r w:rsidRPr="006F6150">
        <w:rPr>
          <w:b/>
          <w:color w:val="auto"/>
          <w:sz w:val="24"/>
          <w:szCs w:val="24"/>
        </w:rPr>
        <w:t>1.</w:t>
      </w:r>
      <w:r w:rsidR="004760A4" w:rsidRPr="006F6150">
        <w:rPr>
          <w:b/>
          <w:color w:val="auto"/>
          <w:sz w:val="24"/>
          <w:szCs w:val="24"/>
        </w:rPr>
        <w:t xml:space="preserve"> </w:t>
      </w:r>
      <w:r w:rsidR="009F4F1E">
        <w:rPr>
          <w:sz w:val="24"/>
          <w:szCs w:val="24"/>
        </w:rPr>
        <w:t>EFA</w:t>
      </w:r>
      <w:r w:rsidRPr="006F6150">
        <w:rPr>
          <w:sz w:val="24"/>
          <w:szCs w:val="24"/>
        </w:rPr>
        <w:t xml:space="preserve"> to </w:t>
      </w:r>
      <w:r w:rsidR="009F4F1E">
        <w:rPr>
          <w:sz w:val="24"/>
          <w:szCs w:val="24"/>
        </w:rPr>
        <w:t>D</w:t>
      </w:r>
      <w:r w:rsidRPr="006F6150">
        <w:rPr>
          <w:sz w:val="24"/>
          <w:szCs w:val="24"/>
        </w:rPr>
        <w:t xml:space="preserve">etermine the </w:t>
      </w:r>
      <w:r w:rsidR="00246867">
        <w:rPr>
          <w:sz w:val="24"/>
          <w:szCs w:val="24"/>
        </w:rPr>
        <w:t>n</w:t>
      </w:r>
      <w:r w:rsidR="00246867" w:rsidRPr="006F6150">
        <w:rPr>
          <w:sz w:val="24"/>
          <w:szCs w:val="24"/>
        </w:rPr>
        <w:t xml:space="preserve">umber of </w:t>
      </w:r>
      <w:r w:rsidR="00246867">
        <w:rPr>
          <w:sz w:val="24"/>
          <w:szCs w:val="24"/>
        </w:rPr>
        <w:t>l</w:t>
      </w:r>
      <w:r w:rsidR="00246867" w:rsidRPr="006F6150">
        <w:rPr>
          <w:sz w:val="24"/>
          <w:szCs w:val="24"/>
        </w:rPr>
        <w:t xml:space="preserve">atent </w:t>
      </w:r>
      <w:r w:rsidR="00246867">
        <w:rPr>
          <w:sz w:val="24"/>
          <w:szCs w:val="24"/>
        </w:rPr>
        <w:t>f</w:t>
      </w:r>
      <w:r w:rsidR="00246867" w:rsidRPr="006F6150">
        <w:rPr>
          <w:sz w:val="24"/>
          <w:szCs w:val="24"/>
        </w:rPr>
        <w:t>actors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8"/>
        <w:gridCol w:w="2403"/>
        <w:gridCol w:w="2979"/>
      </w:tblGrid>
      <w:tr w:rsidR="00CB266D" w:rsidRPr="006F6150" w14:paraId="61F61A8A" w14:textId="77777777" w:rsidTr="009F4F1E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CDC7258" w14:textId="77777777" w:rsidR="00CB266D" w:rsidRPr="006F6150" w:rsidRDefault="00CB266D" w:rsidP="009F4F1E">
            <w:pPr>
              <w:spacing w:before="30" w:after="30" w:line="27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01B9693" w14:textId="77777777" w:rsidR="00CB266D" w:rsidRPr="006F6150" w:rsidRDefault="00CB266D" w:rsidP="009F4F1E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Cattell’s scree plo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1D6C61F1" w14:textId="77777777" w:rsidR="00CB266D" w:rsidRPr="006F6150" w:rsidRDefault="00CB266D" w:rsidP="009F4F1E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Horn’s parallel analysis</w:t>
            </w:r>
          </w:p>
        </w:tc>
      </w:tr>
      <w:tr w:rsidR="00CB266D" w:rsidRPr="006F6150" w14:paraId="5927121C" w14:textId="77777777" w:rsidTr="009F4F1E">
        <w:tc>
          <w:tcPr>
            <w:tcW w:w="0" w:type="auto"/>
            <w:tcBorders>
              <w:top w:val="single" w:sz="4" w:space="0" w:color="auto"/>
            </w:tcBorders>
          </w:tcPr>
          <w:p w14:paraId="3964FE9E" w14:textId="77777777" w:rsidR="00CB266D" w:rsidRPr="006F6150" w:rsidRDefault="00CB266D" w:rsidP="009F4F1E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Material investments at 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88CF1C" w14:textId="77777777" w:rsidR="00CB266D" w:rsidRPr="006F6150" w:rsidRDefault="00CB266D" w:rsidP="009F4F1E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7E4B9A" w14:textId="77777777" w:rsidR="00CB266D" w:rsidRPr="006F6150" w:rsidRDefault="00CB266D" w:rsidP="009F4F1E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B266D" w:rsidRPr="006F6150" w14:paraId="4A493E6F" w14:textId="77777777" w:rsidTr="009F4F1E">
        <w:tc>
          <w:tcPr>
            <w:tcW w:w="0" w:type="auto"/>
          </w:tcPr>
          <w:p w14:paraId="4AEE9ABB" w14:textId="77777777" w:rsidR="00CB266D" w:rsidRPr="006F6150" w:rsidRDefault="00CB266D" w:rsidP="009F4F1E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 xml:space="preserve">Time investments at baseline </w:t>
            </w:r>
          </w:p>
        </w:tc>
        <w:tc>
          <w:tcPr>
            <w:tcW w:w="0" w:type="auto"/>
          </w:tcPr>
          <w:p w14:paraId="3EB2DA9D" w14:textId="77777777" w:rsidR="00CB266D" w:rsidRPr="006F6150" w:rsidRDefault="00CB266D" w:rsidP="009F4F1E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E799B57" w14:textId="77777777" w:rsidR="00CB266D" w:rsidRPr="006F6150" w:rsidRDefault="00CB266D" w:rsidP="009F4F1E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B266D" w:rsidRPr="006F6150" w14:paraId="187B06D4" w14:textId="77777777" w:rsidTr="009F4F1E">
        <w:tc>
          <w:tcPr>
            <w:tcW w:w="0" w:type="auto"/>
          </w:tcPr>
          <w:p w14:paraId="76ECFC77" w14:textId="77777777" w:rsidR="00CB266D" w:rsidRPr="006F6150" w:rsidRDefault="00CB266D" w:rsidP="009F4F1E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Parenting skills at baseline</w:t>
            </w:r>
          </w:p>
        </w:tc>
        <w:tc>
          <w:tcPr>
            <w:tcW w:w="0" w:type="auto"/>
          </w:tcPr>
          <w:p w14:paraId="7C9E60C1" w14:textId="77777777" w:rsidR="00CB266D" w:rsidRPr="006F6150" w:rsidRDefault="00CB266D" w:rsidP="009F4F1E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2F2D24F" w14:textId="77777777" w:rsidR="00CB266D" w:rsidRPr="006F6150" w:rsidRDefault="00CB266D" w:rsidP="009F4F1E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B266D" w:rsidRPr="006F6150" w14:paraId="5CD257E0" w14:textId="77777777" w:rsidTr="009F4F1E">
        <w:tc>
          <w:tcPr>
            <w:tcW w:w="0" w:type="auto"/>
          </w:tcPr>
          <w:p w14:paraId="42C1BC98" w14:textId="77777777" w:rsidR="00CB266D" w:rsidRPr="006F6150" w:rsidRDefault="00CB266D" w:rsidP="009F4F1E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Child skills at baseline</w:t>
            </w:r>
          </w:p>
        </w:tc>
        <w:tc>
          <w:tcPr>
            <w:tcW w:w="0" w:type="auto"/>
          </w:tcPr>
          <w:p w14:paraId="1D6CFB4C" w14:textId="77777777" w:rsidR="00CB266D" w:rsidRPr="006F6150" w:rsidRDefault="00CB266D" w:rsidP="009F4F1E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8F1518C" w14:textId="77777777" w:rsidR="00CB266D" w:rsidRPr="006F6150" w:rsidRDefault="00CB266D" w:rsidP="009F4F1E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979F46D" w14:textId="7A27C6AB" w:rsidR="004760A4" w:rsidRDefault="004760A4" w:rsidP="009F4F1E">
      <w:pPr>
        <w:widowControl/>
        <w:spacing w:line="270" w:lineRule="exact"/>
        <w:jc w:val="left"/>
        <w:rPr>
          <w:color w:val="auto"/>
          <w:sz w:val="24"/>
          <w:szCs w:val="24"/>
        </w:rPr>
      </w:pPr>
    </w:p>
    <w:p w14:paraId="62FD7811" w14:textId="77777777" w:rsidR="009F4F1E" w:rsidRPr="006F6150" w:rsidRDefault="009F4F1E" w:rsidP="009F4F1E">
      <w:pPr>
        <w:widowControl/>
        <w:spacing w:line="270" w:lineRule="exact"/>
        <w:jc w:val="left"/>
        <w:rPr>
          <w:color w:val="auto"/>
          <w:sz w:val="24"/>
          <w:szCs w:val="24"/>
        </w:rPr>
      </w:pPr>
    </w:p>
    <w:p w14:paraId="0CA85BD6" w14:textId="77777777" w:rsidR="00994494" w:rsidRDefault="00994494">
      <w:pPr>
        <w:widowControl/>
        <w:jc w:val="left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br w:type="page"/>
      </w:r>
    </w:p>
    <w:p w14:paraId="7E35D80C" w14:textId="590FFFAE" w:rsidR="00CB266D" w:rsidRPr="006F6150" w:rsidRDefault="00CB266D" w:rsidP="009F4F1E">
      <w:pPr>
        <w:widowControl/>
        <w:spacing w:line="270" w:lineRule="exact"/>
        <w:jc w:val="left"/>
        <w:rPr>
          <w:color w:val="auto"/>
          <w:sz w:val="24"/>
          <w:szCs w:val="24"/>
        </w:rPr>
      </w:pPr>
      <w:r w:rsidRPr="006F6150">
        <w:rPr>
          <w:color w:val="auto"/>
          <w:sz w:val="24"/>
          <w:szCs w:val="24"/>
        </w:rPr>
        <w:lastRenderedPageBreak/>
        <w:t xml:space="preserve">Table </w:t>
      </w:r>
      <w:r w:rsidR="009B6CC8">
        <w:rPr>
          <w:color w:val="auto"/>
          <w:sz w:val="24"/>
          <w:szCs w:val="24"/>
        </w:rPr>
        <w:t>A</w:t>
      </w:r>
      <w:r w:rsidRPr="006F6150">
        <w:rPr>
          <w:color w:val="auto"/>
          <w:sz w:val="24"/>
          <w:szCs w:val="24"/>
        </w:rPr>
        <w:t>2 reports EFA</w:t>
      </w:r>
      <w:r w:rsidR="0086696E" w:rsidRPr="006F6150">
        <w:rPr>
          <w:color w:val="auto"/>
          <w:sz w:val="24"/>
          <w:szCs w:val="24"/>
        </w:rPr>
        <w:t>-</w:t>
      </w:r>
      <w:r w:rsidRPr="006F6150">
        <w:rPr>
          <w:color w:val="auto"/>
          <w:sz w:val="24"/>
          <w:szCs w:val="24"/>
        </w:rPr>
        <w:t>estimated rotated factor loadings on measures of child skills, material investments, time investments, and parenting skills at baseline.</w:t>
      </w:r>
      <w:r w:rsidR="00DB3FAC" w:rsidRPr="006F6150">
        <w:rPr>
          <w:color w:val="auto"/>
          <w:sz w:val="24"/>
          <w:szCs w:val="24"/>
        </w:rPr>
        <w:t xml:space="preserve"> We find that all measures at baseline load strongly on the first factor.</w:t>
      </w:r>
    </w:p>
    <w:p w14:paraId="63B379BF" w14:textId="77777777" w:rsidR="00DB3FAC" w:rsidRPr="006F6150" w:rsidRDefault="00DB3FAC" w:rsidP="009E6B0B">
      <w:pPr>
        <w:widowControl/>
        <w:spacing w:line="270" w:lineRule="exact"/>
        <w:jc w:val="left"/>
        <w:rPr>
          <w:color w:val="auto"/>
          <w:sz w:val="24"/>
          <w:szCs w:val="24"/>
        </w:rPr>
      </w:pPr>
    </w:p>
    <w:p w14:paraId="7783A685" w14:textId="4D919EA3" w:rsidR="00DB3FAC" w:rsidRPr="006F6150" w:rsidRDefault="00DB3FAC" w:rsidP="009F4F1E">
      <w:pPr>
        <w:spacing w:after="120" w:line="270" w:lineRule="exact"/>
        <w:jc w:val="left"/>
        <w:rPr>
          <w:bCs/>
          <w:color w:val="auto"/>
          <w:sz w:val="24"/>
          <w:szCs w:val="24"/>
        </w:rPr>
      </w:pPr>
      <w:r w:rsidRPr="006F6150">
        <w:rPr>
          <w:b/>
          <w:color w:val="auto"/>
          <w:sz w:val="24"/>
          <w:szCs w:val="24"/>
        </w:rPr>
        <w:t xml:space="preserve">Table </w:t>
      </w:r>
      <w:r w:rsidR="009B6CC8">
        <w:rPr>
          <w:b/>
          <w:color w:val="auto"/>
          <w:sz w:val="24"/>
          <w:szCs w:val="24"/>
        </w:rPr>
        <w:t>A</w:t>
      </w:r>
      <w:r w:rsidRPr="006F6150">
        <w:rPr>
          <w:b/>
          <w:color w:val="auto"/>
          <w:sz w:val="24"/>
          <w:szCs w:val="24"/>
        </w:rPr>
        <w:t>2.</w:t>
      </w:r>
      <w:r w:rsidR="004760A4" w:rsidRPr="006F6150">
        <w:rPr>
          <w:b/>
          <w:color w:val="auto"/>
          <w:sz w:val="24"/>
          <w:szCs w:val="24"/>
        </w:rPr>
        <w:t xml:space="preserve"> </w:t>
      </w:r>
      <w:r w:rsidRPr="006F6150">
        <w:rPr>
          <w:bCs/>
          <w:color w:val="auto"/>
          <w:sz w:val="24"/>
          <w:szCs w:val="24"/>
        </w:rPr>
        <w:t xml:space="preserve">Estimated </w:t>
      </w:r>
      <w:r w:rsidR="00246867">
        <w:rPr>
          <w:bCs/>
          <w:color w:val="auto"/>
          <w:sz w:val="24"/>
          <w:szCs w:val="24"/>
        </w:rPr>
        <w:t>r</w:t>
      </w:r>
      <w:r w:rsidR="00246867" w:rsidRPr="006F6150">
        <w:rPr>
          <w:bCs/>
          <w:color w:val="auto"/>
          <w:sz w:val="24"/>
          <w:szCs w:val="24"/>
        </w:rPr>
        <w:t xml:space="preserve">otated </w:t>
      </w:r>
      <w:r w:rsidR="00246867">
        <w:rPr>
          <w:bCs/>
          <w:color w:val="auto"/>
          <w:sz w:val="24"/>
          <w:szCs w:val="24"/>
        </w:rPr>
        <w:t>f</w:t>
      </w:r>
      <w:r w:rsidR="00246867" w:rsidRPr="006F6150">
        <w:rPr>
          <w:bCs/>
          <w:color w:val="auto"/>
          <w:sz w:val="24"/>
          <w:szCs w:val="24"/>
        </w:rPr>
        <w:t xml:space="preserve">actor </w:t>
      </w:r>
      <w:r w:rsidR="00246867">
        <w:rPr>
          <w:bCs/>
          <w:color w:val="auto"/>
          <w:sz w:val="24"/>
          <w:szCs w:val="24"/>
        </w:rPr>
        <w:t>l</w:t>
      </w:r>
      <w:r w:rsidR="00246867" w:rsidRPr="006F6150">
        <w:rPr>
          <w:bCs/>
          <w:color w:val="auto"/>
          <w:sz w:val="24"/>
          <w:szCs w:val="24"/>
        </w:rPr>
        <w:t xml:space="preserve">oadings by </w:t>
      </w:r>
      <w:r w:rsidR="00825DE3">
        <w:rPr>
          <w:bCs/>
          <w:color w:val="auto"/>
          <w:sz w:val="24"/>
          <w:szCs w:val="24"/>
        </w:rPr>
        <w:t>EFA</w:t>
      </w:r>
      <w:r w:rsidR="00246867" w:rsidRPr="006F6150">
        <w:rPr>
          <w:bCs/>
          <w:color w:val="auto"/>
          <w:sz w:val="24"/>
          <w:szCs w:val="24"/>
        </w:rPr>
        <w:t xml:space="preserve"> on</w:t>
      </w:r>
      <w:r w:rsidR="00246867" w:rsidRPr="006F6150">
        <w:rPr>
          <w:color w:val="auto"/>
          <w:sz w:val="24"/>
          <w:szCs w:val="24"/>
        </w:rPr>
        <w:t xml:space="preserve"> </w:t>
      </w:r>
      <w:r w:rsidR="00246867">
        <w:rPr>
          <w:color w:val="auto"/>
          <w:sz w:val="24"/>
          <w:szCs w:val="24"/>
        </w:rPr>
        <w:t>c</w:t>
      </w:r>
      <w:r w:rsidR="00246867" w:rsidRPr="006F6150">
        <w:rPr>
          <w:color w:val="auto"/>
          <w:sz w:val="24"/>
          <w:szCs w:val="24"/>
        </w:rPr>
        <w:t xml:space="preserve">hild </w:t>
      </w:r>
      <w:r w:rsidR="00246867">
        <w:rPr>
          <w:color w:val="auto"/>
          <w:sz w:val="24"/>
          <w:szCs w:val="24"/>
        </w:rPr>
        <w:t>s</w:t>
      </w:r>
      <w:r w:rsidR="00246867" w:rsidRPr="006F6150">
        <w:rPr>
          <w:color w:val="auto"/>
          <w:sz w:val="24"/>
          <w:szCs w:val="24"/>
        </w:rPr>
        <w:t xml:space="preserve">kills, </w:t>
      </w:r>
      <w:r w:rsidR="00246867">
        <w:rPr>
          <w:color w:val="auto"/>
          <w:sz w:val="24"/>
          <w:szCs w:val="24"/>
        </w:rPr>
        <w:t>m</w:t>
      </w:r>
      <w:r w:rsidR="00246867" w:rsidRPr="006F6150">
        <w:rPr>
          <w:color w:val="auto"/>
          <w:sz w:val="24"/>
          <w:szCs w:val="24"/>
        </w:rPr>
        <w:t xml:space="preserve">aterial </w:t>
      </w:r>
      <w:r w:rsidR="00246867">
        <w:rPr>
          <w:color w:val="auto"/>
          <w:sz w:val="24"/>
          <w:szCs w:val="24"/>
        </w:rPr>
        <w:t>i</w:t>
      </w:r>
      <w:r w:rsidR="00246867" w:rsidRPr="006F6150">
        <w:rPr>
          <w:color w:val="auto"/>
          <w:sz w:val="24"/>
          <w:szCs w:val="24"/>
        </w:rPr>
        <w:t xml:space="preserve">nvestments, </w:t>
      </w:r>
      <w:r w:rsidR="00246867">
        <w:rPr>
          <w:color w:val="auto"/>
          <w:sz w:val="24"/>
          <w:szCs w:val="24"/>
        </w:rPr>
        <w:t>t</w:t>
      </w:r>
      <w:r w:rsidR="00246867" w:rsidRPr="006F6150">
        <w:rPr>
          <w:color w:val="auto"/>
          <w:sz w:val="24"/>
          <w:szCs w:val="24"/>
        </w:rPr>
        <w:t xml:space="preserve">ime </w:t>
      </w:r>
      <w:r w:rsidR="00246867">
        <w:rPr>
          <w:color w:val="auto"/>
          <w:sz w:val="24"/>
          <w:szCs w:val="24"/>
        </w:rPr>
        <w:t>i</w:t>
      </w:r>
      <w:r w:rsidR="00246867" w:rsidRPr="006F6150">
        <w:rPr>
          <w:color w:val="auto"/>
          <w:sz w:val="24"/>
          <w:szCs w:val="24"/>
        </w:rPr>
        <w:t xml:space="preserve">nvestments, and </w:t>
      </w:r>
      <w:r w:rsidR="00246867">
        <w:rPr>
          <w:color w:val="auto"/>
          <w:sz w:val="24"/>
          <w:szCs w:val="24"/>
        </w:rPr>
        <w:t>p</w:t>
      </w:r>
      <w:r w:rsidR="00246867" w:rsidRPr="006F6150">
        <w:rPr>
          <w:color w:val="auto"/>
          <w:sz w:val="24"/>
          <w:szCs w:val="24"/>
        </w:rPr>
        <w:t xml:space="preserve">arenting </w:t>
      </w:r>
      <w:r w:rsidR="00246867">
        <w:rPr>
          <w:color w:val="auto"/>
          <w:sz w:val="24"/>
          <w:szCs w:val="24"/>
        </w:rPr>
        <w:t>s</w:t>
      </w:r>
      <w:r w:rsidR="00246867" w:rsidRPr="006F6150">
        <w:rPr>
          <w:color w:val="auto"/>
          <w:sz w:val="24"/>
          <w:szCs w:val="24"/>
        </w:rPr>
        <w:t>kills</w:t>
      </w:r>
      <w:r w:rsidR="00246867" w:rsidRPr="006F6150">
        <w:rPr>
          <w:bCs/>
          <w:color w:val="auto"/>
          <w:sz w:val="24"/>
          <w:szCs w:val="24"/>
        </w:rPr>
        <w:t xml:space="preserve"> at </w:t>
      </w:r>
      <w:r w:rsidR="00246867">
        <w:rPr>
          <w:bCs/>
          <w:color w:val="auto"/>
          <w:sz w:val="24"/>
          <w:szCs w:val="24"/>
        </w:rPr>
        <w:t>b</w:t>
      </w:r>
      <w:r w:rsidR="00246867" w:rsidRPr="006F6150">
        <w:rPr>
          <w:bCs/>
          <w:color w:val="auto"/>
          <w:sz w:val="24"/>
          <w:szCs w:val="24"/>
        </w:rPr>
        <w:t>aseline</w:t>
      </w:r>
    </w:p>
    <w:tbl>
      <w:tblPr>
        <w:tblStyle w:val="TableGrid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4"/>
        <w:gridCol w:w="2606"/>
      </w:tblGrid>
      <w:tr w:rsidR="00DB3FAC" w:rsidRPr="006F6150" w14:paraId="599CBE30" w14:textId="77777777" w:rsidTr="00994494">
        <w:tc>
          <w:tcPr>
            <w:tcW w:w="3608" w:type="pct"/>
            <w:tcBorders>
              <w:top w:val="single" w:sz="6" w:space="0" w:color="auto"/>
              <w:bottom w:val="single" w:sz="6" w:space="0" w:color="auto"/>
            </w:tcBorders>
          </w:tcPr>
          <w:p w14:paraId="10982119" w14:textId="6A848581" w:rsidR="00DB3FAC" w:rsidRPr="00994494" w:rsidRDefault="00994494" w:rsidP="00994494">
            <w:pPr>
              <w:spacing w:before="30" w:after="3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92" w:type="pct"/>
            <w:tcBorders>
              <w:top w:val="single" w:sz="6" w:space="0" w:color="auto"/>
              <w:bottom w:val="single" w:sz="6" w:space="0" w:color="auto"/>
            </w:tcBorders>
          </w:tcPr>
          <w:p w14:paraId="373A7B66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First Factor</w:t>
            </w:r>
          </w:p>
        </w:tc>
      </w:tr>
      <w:tr w:rsidR="00DB3FAC" w:rsidRPr="006F6150" w14:paraId="7290D7E4" w14:textId="77777777" w:rsidTr="00994494">
        <w:tc>
          <w:tcPr>
            <w:tcW w:w="3608" w:type="pct"/>
            <w:tcBorders>
              <w:top w:val="single" w:sz="6" w:space="0" w:color="auto"/>
            </w:tcBorders>
          </w:tcPr>
          <w:p w14:paraId="6D3911E0" w14:textId="77777777" w:rsidR="00DB3FAC" w:rsidRPr="00994494" w:rsidRDefault="00DB3FAC" w:rsidP="00994494">
            <w:pPr>
              <w:spacing w:before="30" w:after="3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One-factor model of child skills</w:t>
            </w:r>
          </w:p>
        </w:tc>
        <w:tc>
          <w:tcPr>
            <w:tcW w:w="1392" w:type="pct"/>
            <w:tcBorders>
              <w:top w:val="single" w:sz="6" w:space="0" w:color="auto"/>
            </w:tcBorders>
          </w:tcPr>
          <w:p w14:paraId="416FA16E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FAC" w:rsidRPr="006F6150" w14:paraId="72F38F21" w14:textId="77777777" w:rsidTr="00994494">
        <w:tc>
          <w:tcPr>
            <w:tcW w:w="3608" w:type="pct"/>
          </w:tcPr>
          <w:p w14:paraId="39B74B5A" w14:textId="77777777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Cognitive skills</w:t>
            </w:r>
          </w:p>
        </w:tc>
        <w:tc>
          <w:tcPr>
            <w:tcW w:w="1392" w:type="pct"/>
          </w:tcPr>
          <w:p w14:paraId="47D2898C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612</w:t>
            </w:r>
          </w:p>
        </w:tc>
      </w:tr>
      <w:tr w:rsidR="00DB3FAC" w:rsidRPr="006F6150" w14:paraId="2686C761" w14:textId="77777777" w:rsidTr="00994494">
        <w:tc>
          <w:tcPr>
            <w:tcW w:w="3608" w:type="pct"/>
          </w:tcPr>
          <w:p w14:paraId="04C6EBF0" w14:textId="77777777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Language skills</w:t>
            </w:r>
          </w:p>
        </w:tc>
        <w:tc>
          <w:tcPr>
            <w:tcW w:w="1392" w:type="pct"/>
          </w:tcPr>
          <w:p w14:paraId="5E560EE8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614</w:t>
            </w:r>
          </w:p>
        </w:tc>
      </w:tr>
      <w:tr w:rsidR="00DB3FAC" w:rsidRPr="006F6150" w14:paraId="0CB07C52" w14:textId="77777777" w:rsidTr="00994494">
        <w:tc>
          <w:tcPr>
            <w:tcW w:w="3608" w:type="pct"/>
          </w:tcPr>
          <w:p w14:paraId="1B9B99B3" w14:textId="77777777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Motor skills</w:t>
            </w:r>
          </w:p>
        </w:tc>
        <w:tc>
          <w:tcPr>
            <w:tcW w:w="1392" w:type="pct"/>
          </w:tcPr>
          <w:p w14:paraId="3B642A1D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626</w:t>
            </w:r>
          </w:p>
        </w:tc>
      </w:tr>
      <w:tr w:rsidR="00DB3FAC" w:rsidRPr="006F6150" w14:paraId="3943B6F8" w14:textId="77777777" w:rsidTr="00994494">
        <w:tc>
          <w:tcPr>
            <w:tcW w:w="3608" w:type="pct"/>
          </w:tcPr>
          <w:p w14:paraId="699E0AD6" w14:textId="77777777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Social-emotional skills</w:t>
            </w:r>
          </w:p>
        </w:tc>
        <w:tc>
          <w:tcPr>
            <w:tcW w:w="1392" w:type="pct"/>
          </w:tcPr>
          <w:p w14:paraId="6F12A4A8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210</w:t>
            </w:r>
          </w:p>
        </w:tc>
      </w:tr>
      <w:tr w:rsidR="00DB3FAC" w:rsidRPr="006F6150" w14:paraId="10A0C9ED" w14:textId="77777777" w:rsidTr="00994494">
        <w:tc>
          <w:tcPr>
            <w:tcW w:w="3608" w:type="pct"/>
          </w:tcPr>
          <w:p w14:paraId="75CF1E55" w14:textId="77777777" w:rsidR="00DB3FAC" w:rsidRPr="00994494" w:rsidRDefault="00DB3FAC" w:rsidP="00994494">
            <w:pPr>
              <w:spacing w:before="30" w:after="3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One-factor model of material investments</w:t>
            </w:r>
          </w:p>
        </w:tc>
        <w:tc>
          <w:tcPr>
            <w:tcW w:w="1392" w:type="pct"/>
          </w:tcPr>
          <w:p w14:paraId="25CBA5B5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B3FAC" w:rsidRPr="006F6150" w14:paraId="3DE7F82A" w14:textId="77777777" w:rsidTr="00994494">
        <w:tc>
          <w:tcPr>
            <w:tcW w:w="3608" w:type="pct"/>
          </w:tcPr>
          <w:p w14:paraId="036F5348" w14:textId="77777777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Number of play material sources</w:t>
            </w:r>
          </w:p>
        </w:tc>
        <w:tc>
          <w:tcPr>
            <w:tcW w:w="1392" w:type="pct"/>
          </w:tcPr>
          <w:p w14:paraId="60DA9DE3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539</w:t>
            </w:r>
          </w:p>
        </w:tc>
      </w:tr>
      <w:tr w:rsidR="00DB3FAC" w:rsidRPr="006F6150" w14:paraId="6BC62DBE" w14:textId="77777777" w:rsidTr="00994494">
        <w:tc>
          <w:tcPr>
            <w:tcW w:w="3608" w:type="pct"/>
          </w:tcPr>
          <w:p w14:paraId="07282FEA" w14:textId="77777777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Number of play material varieties</w:t>
            </w:r>
          </w:p>
        </w:tc>
        <w:tc>
          <w:tcPr>
            <w:tcW w:w="1392" w:type="pct"/>
          </w:tcPr>
          <w:p w14:paraId="2BC2D084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775</w:t>
            </w:r>
          </w:p>
        </w:tc>
      </w:tr>
      <w:tr w:rsidR="00DB3FAC" w:rsidRPr="006F6150" w14:paraId="242AE19E" w14:textId="77777777" w:rsidTr="00994494">
        <w:tc>
          <w:tcPr>
            <w:tcW w:w="3608" w:type="pct"/>
          </w:tcPr>
          <w:p w14:paraId="2CD5D167" w14:textId="765DF7B4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Number of picture</w:t>
            </w:r>
            <w:r w:rsidR="000A7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books</w:t>
            </w:r>
          </w:p>
        </w:tc>
        <w:tc>
          <w:tcPr>
            <w:tcW w:w="1392" w:type="pct"/>
          </w:tcPr>
          <w:p w14:paraId="21CF2E2B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601</w:t>
            </w:r>
          </w:p>
        </w:tc>
      </w:tr>
      <w:tr w:rsidR="00DB3FAC" w:rsidRPr="006F6150" w14:paraId="66B94CBA" w14:textId="77777777" w:rsidTr="00994494">
        <w:tc>
          <w:tcPr>
            <w:tcW w:w="3608" w:type="pct"/>
          </w:tcPr>
          <w:p w14:paraId="1C1E3481" w14:textId="77777777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Number of play materials</w:t>
            </w:r>
          </w:p>
        </w:tc>
        <w:tc>
          <w:tcPr>
            <w:tcW w:w="1392" w:type="pct"/>
          </w:tcPr>
          <w:p w14:paraId="4DD104FD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714</w:t>
            </w:r>
          </w:p>
        </w:tc>
      </w:tr>
      <w:tr w:rsidR="00DB3FAC" w:rsidRPr="006F6150" w14:paraId="1A110B34" w14:textId="77777777" w:rsidTr="00994494">
        <w:tc>
          <w:tcPr>
            <w:tcW w:w="3608" w:type="pct"/>
          </w:tcPr>
          <w:p w14:paraId="6DC16E35" w14:textId="6AE65ED9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Number of books (except picture</w:t>
            </w:r>
            <w:r w:rsidR="000A7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books)</w:t>
            </w:r>
          </w:p>
        </w:tc>
        <w:tc>
          <w:tcPr>
            <w:tcW w:w="1392" w:type="pct"/>
          </w:tcPr>
          <w:p w14:paraId="30ADE403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599</w:t>
            </w:r>
          </w:p>
        </w:tc>
      </w:tr>
      <w:tr w:rsidR="00DB3FAC" w:rsidRPr="006F6150" w14:paraId="49F3F572" w14:textId="77777777" w:rsidTr="00994494">
        <w:tc>
          <w:tcPr>
            <w:tcW w:w="3608" w:type="pct"/>
          </w:tcPr>
          <w:p w14:paraId="1AE781A4" w14:textId="77777777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Number of magazines and newspapers</w:t>
            </w:r>
          </w:p>
        </w:tc>
        <w:tc>
          <w:tcPr>
            <w:tcW w:w="1392" w:type="pct"/>
          </w:tcPr>
          <w:p w14:paraId="3E652973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517</w:t>
            </w:r>
          </w:p>
        </w:tc>
      </w:tr>
      <w:tr w:rsidR="00DB3FAC" w:rsidRPr="006F6150" w14:paraId="7864F2B1" w14:textId="77777777" w:rsidTr="00994494">
        <w:tc>
          <w:tcPr>
            <w:tcW w:w="3608" w:type="pct"/>
          </w:tcPr>
          <w:p w14:paraId="2F1BF9FF" w14:textId="77777777" w:rsidR="00DB3FAC" w:rsidRPr="00994494" w:rsidRDefault="00DB3FAC" w:rsidP="00994494">
            <w:pPr>
              <w:spacing w:before="30" w:after="3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One-factor model of time investments</w:t>
            </w:r>
          </w:p>
        </w:tc>
        <w:tc>
          <w:tcPr>
            <w:tcW w:w="1392" w:type="pct"/>
          </w:tcPr>
          <w:p w14:paraId="5F526E79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FAC" w:rsidRPr="006F6150" w14:paraId="739DB69A" w14:textId="77777777" w:rsidTr="00994494">
        <w:tc>
          <w:tcPr>
            <w:tcW w:w="3608" w:type="pct"/>
          </w:tcPr>
          <w:p w14:paraId="721AF8E1" w14:textId="22D1AC89" w:rsidR="00DB3FAC" w:rsidRPr="00994494" w:rsidRDefault="00DB3FAC" w:rsidP="00FB578C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Read books or look</w:t>
            </w:r>
            <w:r w:rsidR="00FB578C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 xml:space="preserve"> at picture</w:t>
            </w:r>
            <w:r w:rsidR="000A7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books</w:t>
            </w:r>
            <w:r w:rsidR="00FB57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with child in last 3 days</w:t>
            </w:r>
          </w:p>
        </w:tc>
        <w:tc>
          <w:tcPr>
            <w:tcW w:w="1392" w:type="pct"/>
          </w:tcPr>
          <w:p w14:paraId="0FCAD6C3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560</w:t>
            </w:r>
          </w:p>
        </w:tc>
      </w:tr>
      <w:tr w:rsidR="00DB3FAC" w:rsidRPr="006F6150" w14:paraId="0EFCF82E" w14:textId="77777777" w:rsidTr="00994494">
        <w:tc>
          <w:tcPr>
            <w:tcW w:w="3608" w:type="pct"/>
          </w:tcPr>
          <w:p w14:paraId="047321E4" w14:textId="60D4C76E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FB578C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 xml:space="preserve"> stories to child in last 3 days</w:t>
            </w:r>
          </w:p>
        </w:tc>
        <w:tc>
          <w:tcPr>
            <w:tcW w:w="1392" w:type="pct"/>
          </w:tcPr>
          <w:p w14:paraId="4FE7E9B0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614</w:t>
            </w:r>
          </w:p>
        </w:tc>
      </w:tr>
      <w:tr w:rsidR="00DB3FAC" w:rsidRPr="006F6150" w14:paraId="7F3C4239" w14:textId="77777777" w:rsidTr="00994494">
        <w:tc>
          <w:tcPr>
            <w:tcW w:w="3608" w:type="pct"/>
          </w:tcPr>
          <w:p w14:paraId="19C9BE20" w14:textId="5DF3A19F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B578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ng songs with child in last 3 days</w:t>
            </w:r>
          </w:p>
        </w:tc>
        <w:tc>
          <w:tcPr>
            <w:tcW w:w="1392" w:type="pct"/>
          </w:tcPr>
          <w:p w14:paraId="6B8F9B0D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586</w:t>
            </w:r>
          </w:p>
        </w:tc>
      </w:tr>
      <w:tr w:rsidR="00DB3FAC" w:rsidRPr="006F6150" w14:paraId="53AD37CD" w14:textId="77777777" w:rsidTr="00994494">
        <w:tc>
          <w:tcPr>
            <w:tcW w:w="3608" w:type="pct"/>
          </w:tcPr>
          <w:p w14:paraId="45C57254" w14:textId="4DBC7144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Play</w:t>
            </w:r>
            <w:r w:rsidR="00FB578C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 xml:space="preserve"> with the child with toys in last 3 days</w:t>
            </w:r>
          </w:p>
        </w:tc>
        <w:tc>
          <w:tcPr>
            <w:tcW w:w="1392" w:type="pct"/>
          </w:tcPr>
          <w:p w14:paraId="42BFD077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457</w:t>
            </w:r>
          </w:p>
        </w:tc>
      </w:tr>
      <w:tr w:rsidR="00DB3FAC" w:rsidRPr="006F6150" w14:paraId="3D736F9A" w14:textId="77777777" w:rsidTr="00994494">
        <w:tc>
          <w:tcPr>
            <w:tcW w:w="3608" w:type="pct"/>
          </w:tcPr>
          <w:p w14:paraId="102B3C9E" w14:textId="2ECEB3A1" w:rsidR="00DB3FAC" w:rsidRPr="00994494" w:rsidRDefault="00DB3FAC" w:rsidP="000A78CE">
            <w:pPr>
              <w:spacing w:before="30" w:after="30"/>
              <w:ind w:left="705" w:hanging="345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Spen</w:t>
            </w:r>
            <w:r w:rsidR="00FB578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 xml:space="preserve"> time with child in naming</w:t>
            </w:r>
            <w:r w:rsidR="00FB57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 xml:space="preserve">things, counting, </w:t>
            </w:r>
            <w:r w:rsidR="00FB578C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drawing in last 3 days</w:t>
            </w:r>
          </w:p>
        </w:tc>
        <w:tc>
          <w:tcPr>
            <w:tcW w:w="1392" w:type="pct"/>
          </w:tcPr>
          <w:p w14:paraId="65C12348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489</w:t>
            </w:r>
          </w:p>
        </w:tc>
      </w:tr>
      <w:tr w:rsidR="00DB3FAC" w:rsidRPr="006F6150" w14:paraId="27AC6258" w14:textId="77777777" w:rsidTr="00994494">
        <w:tc>
          <w:tcPr>
            <w:tcW w:w="3608" w:type="pct"/>
          </w:tcPr>
          <w:p w14:paraId="108D36BF" w14:textId="77777777" w:rsidR="00DB3FAC" w:rsidRPr="00994494" w:rsidRDefault="00DB3FAC" w:rsidP="00994494">
            <w:pPr>
              <w:spacing w:before="30" w:after="3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One-factor model of parenting skills</w:t>
            </w:r>
          </w:p>
        </w:tc>
        <w:tc>
          <w:tcPr>
            <w:tcW w:w="1392" w:type="pct"/>
          </w:tcPr>
          <w:p w14:paraId="147A0206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FAC" w:rsidRPr="006F6150" w14:paraId="17CB85A0" w14:textId="77777777" w:rsidTr="00994494">
        <w:tc>
          <w:tcPr>
            <w:tcW w:w="3608" w:type="pct"/>
          </w:tcPr>
          <w:p w14:paraId="1B458C5C" w14:textId="77777777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Caregiver feels duty to help baby understand the world</w:t>
            </w:r>
          </w:p>
        </w:tc>
        <w:tc>
          <w:tcPr>
            <w:tcW w:w="1392" w:type="pct"/>
          </w:tcPr>
          <w:p w14:paraId="56265659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654</w:t>
            </w:r>
          </w:p>
        </w:tc>
      </w:tr>
      <w:tr w:rsidR="00DB3FAC" w:rsidRPr="006F6150" w14:paraId="21CAD214" w14:textId="77777777" w:rsidTr="00994494">
        <w:tc>
          <w:tcPr>
            <w:tcW w:w="3608" w:type="pct"/>
          </w:tcPr>
          <w:p w14:paraId="75D2172D" w14:textId="77777777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Caregiver finds it important to play with baby</w:t>
            </w:r>
          </w:p>
        </w:tc>
        <w:tc>
          <w:tcPr>
            <w:tcW w:w="1392" w:type="pct"/>
          </w:tcPr>
          <w:p w14:paraId="17D00133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722</w:t>
            </w:r>
          </w:p>
        </w:tc>
      </w:tr>
      <w:tr w:rsidR="00DB3FAC" w:rsidRPr="006F6150" w14:paraId="18081B5F" w14:textId="77777777" w:rsidTr="00994494">
        <w:tc>
          <w:tcPr>
            <w:tcW w:w="3608" w:type="pct"/>
          </w:tcPr>
          <w:p w14:paraId="7CEA06DA" w14:textId="77777777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Caregiver knows how to play with baby</w:t>
            </w:r>
          </w:p>
        </w:tc>
        <w:tc>
          <w:tcPr>
            <w:tcW w:w="1392" w:type="pct"/>
          </w:tcPr>
          <w:p w14:paraId="3915E53D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630</w:t>
            </w:r>
          </w:p>
        </w:tc>
      </w:tr>
      <w:tr w:rsidR="00DB3FAC" w:rsidRPr="006F6150" w14:paraId="0FF4117B" w14:textId="77777777" w:rsidTr="00994494">
        <w:tc>
          <w:tcPr>
            <w:tcW w:w="3608" w:type="pct"/>
          </w:tcPr>
          <w:p w14:paraId="0A0EC68F" w14:textId="77777777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Caregiver finds it important to read stories to baby</w:t>
            </w:r>
          </w:p>
        </w:tc>
        <w:tc>
          <w:tcPr>
            <w:tcW w:w="1392" w:type="pct"/>
          </w:tcPr>
          <w:p w14:paraId="73E41484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643</w:t>
            </w:r>
          </w:p>
        </w:tc>
      </w:tr>
      <w:tr w:rsidR="00DB3FAC" w:rsidRPr="006F6150" w14:paraId="7B1FCA8E" w14:textId="77777777" w:rsidTr="00994494">
        <w:tc>
          <w:tcPr>
            <w:tcW w:w="3608" w:type="pct"/>
          </w:tcPr>
          <w:p w14:paraId="214F432C" w14:textId="77777777" w:rsidR="00DB3FAC" w:rsidRPr="00994494" w:rsidRDefault="00DB3FAC" w:rsidP="00994494">
            <w:pPr>
              <w:spacing w:before="30" w:after="3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Caregiver knows how to read stories to baby</w:t>
            </w:r>
          </w:p>
        </w:tc>
        <w:tc>
          <w:tcPr>
            <w:tcW w:w="1392" w:type="pct"/>
          </w:tcPr>
          <w:p w14:paraId="78D0BE41" w14:textId="77777777" w:rsidR="00DB3FAC" w:rsidRPr="00994494" w:rsidRDefault="00DB3FAC" w:rsidP="00994494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bCs/>
                <w:sz w:val="24"/>
                <w:szCs w:val="24"/>
              </w:rPr>
              <w:t>0.564</w:t>
            </w:r>
          </w:p>
        </w:tc>
      </w:tr>
    </w:tbl>
    <w:p w14:paraId="5D0B7220" w14:textId="77777777" w:rsidR="00CB266D" w:rsidRPr="006F6150" w:rsidRDefault="00CB266D" w:rsidP="009E6B0B">
      <w:pPr>
        <w:widowControl/>
        <w:spacing w:line="270" w:lineRule="exact"/>
        <w:jc w:val="left"/>
        <w:rPr>
          <w:color w:val="auto"/>
          <w:sz w:val="24"/>
          <w:szCs w:val="24"/>
        </w:rPr>
      </w:pPr>
    </w:p>
    <w:p w14:paraId="5F8C4EE2" w14:textId="77777777" w:rsidR="00994494" w:rsidRDefault="00994494">
      <w:pPr>
        <w:widowControl/>
        <w:jc w:val="left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br w:type="page"/>
      </w:r>
    </w:p>
    <w:p w14:paraId="6EE51AAB" w14:textId="293467F4" w:rsidR="00EB49D2" w:rsidRDefault="002B7E30" w:rsidP="00994494">
      <w:pPr>
        <w:pStyle w:val="FootnoteText"/>
        <w:spacing w:after="140" w:line="270" w:lineRule="exact"/>
        <w:rPr>
          <w:sz w:val="24"/>
          <w:szCs w:val="24"/>
        </w:rPr>
      </w:pPr>
      <w:r w:rsidRPr="006F6150">
        <w:rPr>
          <w:color w:val="auto"/>
          <w:sz w:val="24"/>
          <w:szCs w:val="24"/>
        </w:rPr>
        <w:t xml:space="preserve">Table </w:t>
      </w:r>
      <w:r w:rsidR="009B6CC8">
        <w:rPr>
          <w:color w:val="auto"/>
          <w:sz w:val="24"/>
          <w:szCs w:val="24"/>
        </w:rPr>
        <w:t>A</w:t>
      </w:r>
      <w:r w:rsidR="00200703" w:rsidRPr="006F6150">
        <w:rPr>
          <w:color w:val="auto"/>
          <w:sz w:val="24"/>
          <w:szCs w:val="24"/>
        </w:rPr>
        <w:t>3</w:t>
      </w:r>
      <w:r w:rsidRPr="006F6150">
        <w:rPr>
          <w:color w:val="auto"/>
          <w:sz w:val="24"/>
          <w:szCs w:val="24"/>
        </w:rPr>
        <w:t xml:space="preserve"> shows the measurement system for the child skill factor</w:t>
      </w:r>
      <w:r w:rsidR="00CE3A7B" w:rsidRPr="006F6150">
        <w:rPr>
          <w:color w:val="auto"/>
          <w:sz w:val="24"/>
          <w:szCs w:val="24"/>
        </w:rPr>
        <w:t xml:space="preserve">, and </w:t>
      </w:r>
      <w:r w:rsidRPr="006F6150">
        <w:rPr>
          <w:color w:val="auto"/>
          <w:sz w:val="24"/>
          <w:szCs w:val="24"/>
        </w:rPr>
        <w:t xml:space="preserve">Table </w:t>
      </w:r>
      <w:r w:rsidR="00CB266D" w:rsidRPr="006F6150">
        <w:rPr>
          <w:color w:val="auto"/>
          <w:sz w:val="24"/>
          <w:szCs w:val="24"/>
        </w:rPr>
        <w:t>B4</w:t>
      </w:r>
      <w:r w:rsidRPr="006F6150">
        <w:rPr>
          <w:color w:val="auto"/>
          <w:sz w:val="24"/>
          <w:szCs w:val="24"/>
        </w:rPr>
        <w:t xml:space="preserve"> reports the measurement system for the latent factors of caregiver material investments, time investments, and parenting skills. The first column of each table </w:t>
      </w:r>
      <w:r w:rsidR="00994494">
        <w:rPr>
          <w:color w:val="auto"/>
          <w:sz w:val="24"/>
          <w:szCs w:val="24"/>
        </w:rPr>
        <w:t>contains</w:t>
      </w:r>
      <w:r w:rsidRPr="006F6150">
        <w:rPr>
          <w:color w:val="auto"/>
          <w:sz w:val="24"/>
          <w:szCs w:val="24"/>
        </w:rPr>
        <w:t xml:space="preserve"> the factor loadings. We normalized the factor loading of the first measure to equal </w:t>
      </w:r>
      <w:r w:rsidR="00994494">
        <w:rPr>
          <w:color w:val="auto"/>
          <w:sz w:val="24"/>
          <w:szCs w:val="24"/>
        </w:rPr>
        <w:t xml:space="preserve">1 </w:t>
      </w:r>
      <w:r w:rsidRPr="006F6150">
        <w:rPr>
          <w:color w:val="auto"/>
          <w:sz w:val="24"/>
          <w:szCs w:val="24"/>
        </w:rPr>
        <w:t>in both rounds, and</w:t>
      </w:r>
      <w:r w:rsidR="00FB578C">
        <w:rPr>
          <w:color w:val="auto"/>
          <w:sz w:val="24"/>
          <w:szCs w:val="24"/>
        </w:rPr>
        <w:t>,</w:t>
      </w:r>
      <w:r w:rsidRPr="006F6150">
        <w:rPr>
          <w:color w:val="auto"/>
          <w:sz w:val="24"/>
          <w:szCs w:val="24"/>
        </w:rPr>
        <w:t xml:space="preserve"> thus</w:t>
      </w:r>
      <w:r w:rsidR="00FB578C">
        <w:rPr>
          <w:color w:val="auto"/>
          <w:sz w:val="24"/>
          <w:szCs w:val="24"/>
        </w:rPr>
        <w:t>,</w:t>
      </w:r>
      <w:r w:rsidRPr="006F6150">
        <w:rPr>
          <w:color w:val="auto"/>
          <w:sz w:val="24"/>
          <w:szCs w:val="24"/>
        </w:rPr>
        <w:t xml:space="preserve"> this measure defines the scale of the latent factor. </w:t>
      </w:r>
      <w:r w:rsidR="00EB49D2" w:rsidRPr="006F6150">
        <w:rPr>
          <w:sz w:val="24"/>
          <w:szCs w:val="24"/>
        </w:rPr>
        <w:t xml:space="preserve">Following Attanasio et al. (2014) and Sylvia et al. (2018), we </w:t>
      </w:r>
      <w:r w:rsidR="00AF6890" w:rsidRPr="006F6150">
        <w:rPr>
          <w:sz w:val="24"/>
          <w:szCs w:val="24"/>
        </w:rPr>
        <w:t xml:space="preserve">also </w:t>
      </w:r>
      <w:r w:rsidR="00EB49D2" w:rsidRPr="006F6150">
        <w:rPr>
          <w:sz w:val="24"/>
          <w:szCs w:val="24"/>
        </w:rPr>
        <w:t>calculated the signal-to-noise ratio to measure the percentage of each measure’s variance that is driven by signal</w:t>
      </w:r>
      <w:r w:rsidR="00AF6890" w:rsidRPr="006F6150">
        <w:rPr>
          <w:sz w:val="24"/>
          <w:szCs w:val="24"/>
        </w:rPr>
        <w:t>, which is reported in the second column</w:t>
      </w:r>
      <w:r w:rsidR="00EB49D2" w:rsidRPr="006F6150">
        <w:rPr>
          <w:sz w:val="24"/>
          <w:szCs w:val="24"/>
        </w:rPr>
        <w:t xml:space="preserve">. This assesses the amount of information contained in each measure. For example, we calculated this ratio for the </w:t>
      </w:r>
      <w:r w:rsidR="00EB49D2" w:rsidRPr="006F6150">
        <w:rPr>
          <w:i/>
          <w:sz w:val="24"/>
          <w:szCs w:val="24"/>
        </w:rPr>
        <w:t>k</w:t>
      </w:r>
      <w:r w:rsidR="00EB49D2" w:rsidRPr="006F6150">
        <w:rPr>
          <w:sz w:val="24"/>
          <w:szCs w:val="24"/>
        </w:rPr>
        <w:t>-th measure of the parenting skill factor as the following specification:</w:t>
      </w:r>
    </w:p>
    <w:p w14:paraId="4BB116BE" w14:textId="77777777" w:rsidR="00994494" w:rsidRPr="00A664A3" w:rsidRDefault="00F05EA2" w:rsidP="00994494">
      <w:pPr>
        <w:pStyle w:val="FootnoteText"/>
        <w:spacing w:line="480" w:lineRule="auto"/>
        <w:jc w:val="both"/>
        <w:rPr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Var(P)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Var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ar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)</m:t>
              </m:r>
            </m:den>
          </m:f>
        </m:oMath>
      </m:oMathPara>
    </w:p>
    <w:p w14:paraId="63C26132" w14:textId="77777777" w:rsidR="00994494" w:rsidRPr="00A664A3" w:rsidRDefault="00994494" w:rsidP="00994494">
      <w:pPr>
        <w:pStyle w:val="FootnoteText"/>
        <w:spacing w:line="480" w:lineRule="auto"/>
        <w:jc w:val="both"/>
        <w:rPr>
          <w:sz w:val="24"/>
          <w:szCs w:val="24"/>
        </w:rPr>
      </w:pPr>
      <w:r w:rsidRPr="00A664A3">
        <w:rPr>
          <w:sz w:val="24"/>
          <w:szCs w:val="24"/>
        </w:rPr>
        <w:t xml:space="preserve">where the </w:t>
      </w:r>
      <w:r w:rsidRPr="00FE4E37">
        <w:rPr>
          <w:i/>
          <w:sz w:val="24"/>
          <w:szCs w:val="24"/>
        </w:rPr>
        <w:t>k</w:t>
      </w:r>
      <w:r w:rsidRPr="00A664A3">
        <w:rPr>
          <w:sz w:val="24"/>
          <w:szCs w:val="24"/>
        </w:rPr>
        <w:t>-th measure of parenting skill factor is written as the following simplified notation:</w:t>
      </w:r>
    </w:p>
    <w:p w14:paraId="3317A3C4" w14:textId="77777777" w:rsidR="00994494" w:rsidRPr="00A664A3" w:rsidRDefault="00F05EA2" w:rsidP="00994494">
      <w:pPr>
        <w:pStyle w:val="FootnoteText"/>
        <w:spacing w:line="480" w:lineRule="auto"/>
        <w:jc w:val="both"/>
        <w:rPr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P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</m:oMath>
      </m:oMathPara>
    </w:p>
    <w:p w14:paraId="6390B420" w14:textId="782A69F1" w:rsidR="002B7E30" w:rsidRPr="006F6150" w:rsidRDefault="00864292" w:rsidP="009E6B0B">
      <w:pPr>
        <w:widowControl/>
        <w:spacing w:line="270" w:lineRule="exact"/>
        <w:jc w:val="left"/>
        <w:rPr>
          <w:color w:val="auto"/>
          <w:sz w:val="24"/>
          <w:szCs w:val="24"/>
        </w:rPr>
      </w:pPr>
      <w:r w:rsidRPr="006F6150">
        <w:rPr>
          <w:color w:val="auto"/>
          <w:sz w:val="24"/>
          <w:szCs w:val="24"/>
        </w:rPr>
        <w:t>We find that t</w:t>
      </w:r>
      <w:r w:rsidR="002B7E30" w:rsidRPr="006F6150">
        <w:rPr>
          <w:color w:val="auto"/>
          <w:sz w:val="24"/>
          <w:szCs w:val="24"/>
        </w:rPr>
        <w:t xml:space="preserve">he information contained in different measures can vary significantly, even for the same latent factor, and signal cannot account </w:t>
      </w:r>
      <w:r w:rsidR="00994494">
        <w:rPr>
          <w:color w:val="auto"/>
          <w:sz w:val="24"/>
          <w:szCs w:val="24"/>
        </w:rPr>
        <w:t xml:space="preserve">for </w:t>
      </w:r>
      <w:r w:rsidR="002B7E30" w:rsidRPr="006F6150">
        <w:rPr>
          <w:color w:val="auto"/>
          <w:sz w:val="24"/>
          <w:szCs w:val="24"/>
        </w:rPr>
        <w:t>100% of the variance for most measures. This indicates that the latent factor approach is useful to reduce measurement errors in modeling child skills and parenting outcomes.</w:t>
      </w:r>
    </w:p>
    <w:p w14:paraId="26E2086D" w14:textId="5E6CDA00" w:rsidR="002B7E30" w:rsidRPr="006F6150" w:rsidRDefault="002B7E30" w:rsidP="009E6B0B">
      <w:pPr>
        <w:spacing w:line="270" w:lineRule="exact"/>
        <w:rPr>
          <w:b/>
          <w:color w:val="auto"/>
          <w:sz w:val="24"/>
          <w:szCs w:val="24"/>
        </w:rPr>
      </w:pPr>
    </w:p>
    <w:p w14:paraId="1947CA55" w14:textId="7FC251E7" w:rsidR="00EB49D2" w:rsidRPr="006F6150" w:rsidRDefault="00EB49D2" w:rsidP="00994494">
      <w:pPr>
        <w:spacing w:after="120" w:line="270" w:lineRule="exact"/>
        <w:rPr>
          <w:color w:val="auto"/>
          <w:sz w:val="24"/>
          <w:szCs w:val="24"/>
        </w:rPr>
      </w:pPr>
      <w:r w:rsidRPr="006F6150">
        <w:rPr>
          <w:b/>
          <w:color w:val="auto"/>
          <w:sz w:val="24"/>
          <w:szCs w:val="24"/>
        </w:rPr>
        <w:t xml:space="preserve">Table </w:t>
      </w:r>
      <w:r w:rsidR="009B6CC8">
        <w:rPr>
          <w:b/>
          <w:color w:val="auto"/>
          <w:sz w:val="24"/>
          <w:szCs w:val="24"/>
        </w:rPr>
        <w:t>A</w:t>
      </w:r>
      <w:r w:rsidRPr="006F6150">
        <w:rPr>
          <w:b/>
          <w:color w:val="auto"/>
          <w:sz w:val="24"/>
          <w:szCs w:val="24"/>
        </w:rPr>
        <w:t>3.</w:t>
      </w:r>
      <w:r w:rsidR="00FE4E37" w:rsidRPr="006F6150">
        <w:rPr>
          <w:b/>
          <w:color w:val="auto"/>
          <w:sz w:val="24"/>
          <w:szCs w:val="24"/>
        </w:rPr>
        <w:t xml:space="preserve"> </w:t>
      </w:r>
      <w:r w:rsidRPr="006F6150">
        <w:rPr>
          <w:color w:val="auto"/>
          <w:sz w:val="24"/>
          <w:szCs w:val="24"/>
        </w:rPr>
        <w:t xml:space="preserve">Measurement </w:t>
      </w:r>
      <w:r w:rsidR="00246867" w:rsidRPr="006F6150">
        <w:rPr>
          <w:color w:val="auto"/>
          <w:sz w:val="24"/>
          <w:szCs w:val="24"/>
        </w:rPr>
        <w:t xml:space="preserve">system for </w:t>
      </w:r>
      <w:r w:rsidR="00246867">
        <w:rPr>
          <w:color w:val="auto"/>
          <w:sz w:val="24"/>
          <w:szCs w:val="24"/>
        </w:rPr>
        <w:t>c</w:t>
      </w:r>
      <w:r w:rsidR="00246867" w:rsidRPr="006F6150">
        <w:rPr>
          <w:color w:val="auto"/>
          <w:sz w:val="24"/>
          <w:szCs w:val="24"/>
        </w:rPr>
        <w:t xml:space="preserve">hild </w:t>
      </w:r>
      <w:r w:rsidR="00246867">
        <w:rPr>
          <w:color w:val="auto"/>
          <w:sz w:val="24"/>
          <w:szCs w:val="24"/>
        </w:rPr>
        <w:t>s</w:t>
      </w:r>
      <w:r w:rsidR="00246867" w:rsidRPr="006F6150">
        <w:rPr>
          <w:color w:val="auto"/>
          <w:sz w:val="24"/>
          <w:szCs w:val="24"/>
        </w:rPr>
        <w:t>kills</w:t>
      </w:r>
    </w:p>
    <w:tbl>
      <w:tblPr>
        <w:tblStyle w:val="5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2975"/>
        <w:gridCol w:w="1889"/>
        <w:gridCol w:w="1889"/>
      </w:tblGrid>
      <w:tr w:rsidR="00994494" w:rsidRPr="006F6150" w14:paraId="37C190F4" w14:textId="77777777" w:rsidTr="00994494">
        <w:tc>
          <w:tcPr>
            <w:tcW w:w="1392" w:type="pct"/>
            <w:tcBorders>
              <w:top w:val="single" w:sz="6" w:space="0" w:color="auto"/>
              <w:bottom w:val="single" w:sz="6" w:space="0" w:color="auto"/>
            </w:tcBorders>
          </w:tcPr>
          <w:p w14:paraId="7229E2D6" w14:textId="77777777" w:rsidR="00EB49D2" w:rsidRPr="00994494" w:rsidRDefault="00EB49D2" w:rsidP="00994494">
            <w:pPr>
              <w:spacing w:before="30" w:after="30" w:line="27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sz w:val="24"/>
                <w:szCs w:val="24"/>
              </w:rPr>
              <w:t>Latent Factor</w:t>
            </w:r>
          </w:p>
        </w:tc>
        <w:tc>
          <w:tcPr>
            <w:tcW w:w="1589" w:type="pct"/>
            <w:tcBorders>
              <w:top w:val="single" w:sz="6" w:space="0" w:color="auto"/>
              <w:bottom w:val="single" w:sz="6" w:space="0" w:color="auto"/>
            </w:tcBorders>
          </w:tcPr>
          <w:p w14:paraId="4BF02247" w14:textId="77777777" w:rsidR="00EB49D2" w:rsidRPr="00994494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iCs/>
                <w:sz w:val="24"/>
                <w:szCs w:val="24"/>
              </w:rPr>
              <w:t>Measurement</w:t>
            </w:r>
          </w:p>
        </w:tc>
        <w:tc>
          <w:tcPr>
            <w:tcW w:w="1009" w:type="pct"/>
            <w:tcBorders>
              <w:top w:val="single" w:sz="6" w:space="0" w:color="auto"/>
              <w:bottom w:val="single" w:sz="6" w:space="0" w:color="auto"/>
            </w:tcBorders>
          </w:tcPr>
          <w:p w14:paraId="565FE56B" w14:textId="77777777" w:rsidR="00EB49D2" w:rsidRPr="00994494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iCs/>
                <w:sz w:val="24"/>
                <w:szCs w:val="24"/>
              </w:rPr>
              <w:t>Factor loading</w:t>
            </w:r>
          </w:p>
        </w:tc>
        <w:tc>
          <w:tcPr>
            <w:tcW w:w="1009" w:type="pct"/>
            <w:tcBorders>
              <w:top w:val="single" w:sz="6" w:space="0" w:color="auto"/>
              <w:bottom w:val="single" w:sz="6" w:space="0" w:color="auto"/>
            </w:tcBorders>
          </w:tcPr>
          <w:p w14:paraId="37F11BBA" w14:textId="77777777" w:rsidR="00EB49D2" w:rsidRPr="00994494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94494">
              <w:rPr>
                <w:rFonts w:ascii="Times New Roman" w:hAnsi="Times New Roman" w:cs="Times New Roman"/>
                <w:iCs/>
                <w:sz w:val="24"/>
                <w:szCs w:val="24"/>
              </w:rPr>
              <w:t>% Signal</w:t>
            </w:r>
          </w:p>
        </w:tc>
      </w:tr>
      <w:tr w:rsidR="00994494" w:rsidRPr="006F6150" w14:paraId="39A1E55D" w14:textId="77777777" w:rsidTr="00994494">
        <w:tc>
          <w:tcPr>
            <w:tcW w:w="1392" w:type="pct"/>
            <w:tcBorders>
              <w:top w:val="single" w:sz="6" w:space="0" w:color="auto"/>
            </w:tcBorders>
          </w:tcPr>
          <w:p w14:paraId="17E2A713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Child skills at baseline</w:t>
            </w:r>
          </w:p>
        </w:tc>
        <w:tc>
          <w:tcPr>
            <w:tcW w:w="1589" w:type="pct"/>
            <w:tcBorders>
              <w:top w:val="single" w:sz="6" w:space="0" w:color="auto"/>
            </w:tcBorders>
          </w:tcPr>
          <w:p w14:paraId="6D3053D9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single" w:sz="6" w:space="0" w:color="auto"/>
            </w:tcBorders>
          </w:tcPr>
          <w:p w14:paraId="720DA4C3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single" w:sz="6" w:space="0" w:color="auto"/>
            </w:tcBorders>
          </w:tcPr>
          <w:p w14:paraId="1076D3A4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49D2" w:rsidRPr="006F6150" w14:paraId="30454ED2" w14:textId="77777777" w:rsidTr="00994494">
        <w:tc>
          <w:tcPr>
            <w:tcW w:w="1392" w:type="pct"/>
          </w:tcPr>
          <w:p w14:paraId="12E8EFC3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pct"/>
          </w:tcPr>
          <w:p w14:paraId="0D42D08D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Cognitive skills</w:t>
            </w:r>
          </w:p>
        </w:tc>
        <w:tc>
          <w:tcPr>
            <w:tcW w:w="1009" w:type="pct"/>
          </w:tcPr>
          <w:p w14:paraId="57477A5A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pct"/>
          </w:tcPr>
          <w:p w14:paraId="6C2DB352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</w:tr>
      <w:tr w:rsidR="00EB49D2" w:rsidRPr="006F6150" w14:paraId="35DF6663" w14:textId="77777777" w:rsidTr="00994494">
        <w:tc>
          <w:tcPr>
            <w:tcW w:w="1392" w:type="pct"/>
          </w:tcPr>
          <w:p w14:paraId="6DED95D8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pct"/>
          </w:tcPr>
          <w:p w14:paraId="4E9A6B37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Language skills</w:t>
            </w:r>
          </w:p>
        </w:tc>
        <w:tc>
          <w:tcPr>
            <w:tcW w:w="1009" w:type="pct"/>
          </w:tcPr>
          <w:p w14:paraId="150FFE9D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09" w:type="pct"/>
          </w:tcPr>
          <w:p w14:paraId="21A79A83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</w:tr>
      <w:tr w:rsidR="00EB49D2" w:rsidRPr="006F6150" w14:paraId="0AC87AA4" w14:textId="77777777" w:rsidTr="00994494">
        <w:tc>
          <w:tcPr>
            <w:tcW w:w="1392" w:type="pct"/>
          </w:tcPr>
          <w:p w14:paraId="5667B2CA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pct"/>
          </w:tcPr>
          <w:p w14:paraId="6342CC84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Motor skills</w:t>
            </w:r>
          </w:p>
        </w:tc>
        <w:tc>
          <w:tcPr>
            <w:tcW w:w="1009" w:type="pct"/>
          </w:tcPr>
          <w:p w14:paraId="14ACDBB1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09" w:type="pct"/>
          </w:tcPr>
          <w:p w14:paraId="4674D2D1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</w:tr>
      <w:tr w:rsidR="00EB49D2" w:rsidRPr="006F6150" w14:paraId="409EC83F" w14:textId="77777777" w:rsidTr="00994494">
        <w:tc>
          <w:tcPr>
            <w:tcW w:w="1392" w:type="pct"/>
          </w:tcPr>
          <w:p w14:paraId="48158978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pct"/>
          </w:tcPr>
          <w:p w14:paraId="7D479AA7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Social-emotional skills</w:t>
            </w:r>
          </w:p>
        </w:tc>
        <w:tc>
          <w:tcPr>
            <w:tcW w:w="1009" w:type="pct"/>
          </w:tcPr>
          <w:p w14:paraId="3F05059C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09" w:type="pct"/>
          </w:tcPr>
          <w:p w14:paraId="3EB4FEC6" w14:textId="75302946" w:rsidR="00EB49D2" w:rsidRPr="006F6150" w:rsidRDefault="00994494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9D2" w:rsidRPr="006F6150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EB49D2" w:rsidRPr="006F6150" w14:paraId="0825DDA8" w14:textId="77777777" w:rsidTr="00994494">
        <w:tc>
          <w:tcPr>
            <w:tcW w:w="1392" w:type="pct"/>
          </w:tcPr>
          <w:p w14:paraId="2674FC52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Child skills at endline</w:t>
            </w:r>
          </w:p>
        </w:tc>
        <w:tc>
          <w:tcPr>
            <w:tcW w:w="1589" w:type="pct"/>
          </w:tcPr>
          <w:p w14:paraId="71008AB0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</w:tcPr>
          <w:p w14:paraId="3CD564EB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</w:tcPr>
          <w:p w14:paraId="618D6343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49D2" w:rsidRPr="006F6150" w14:paraId="31D04681" w14:textId="77777777" w:rsidTr="00994494">
        <w:tc>
          <w:tcPr>
            <w:tcW w:w="1392" w:type="pct"/>
          </w:tcPr>
          <w:p w14:paraId="2FB5211E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pct"/>
          </w:tcPr>
          <w:p w14:paraId="52C44062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Cognitive skills</w:t>
            </w:r>
          </w:p>
        </w:tc>
        <w:tc>
          <w:tcPr>
            <w:tcW w:w="1009" w:type="pct"/>
          </w:tcPr>
          <w:p w14:paraId="4DE6CA30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pct"/>
          </w:tcPr>
          <w:p w14:paraId="29E7846E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51%</w:t>
            </w:r>
          </w:p>
        </w:tc>
      </w:tr>
      <w:tr w:rsidR="00EB49D2" w:rsidRPr="006F6150" w14:paraId="362553E8" w14:textId="77777777" w:rsidTr="00994494">
        <w:tc>
          <w:tcPr>
            <w:tcW w:w="1392" w:type="pct"/>
          </w:tcPr>
          <w:p w14:paraId="1E2D94D6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pct"/>
          </w:tcPr>
          <w:p w14:paraId="55B3A4A4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Language skills</w:t>
            </w:r>
          </w:p>
        </w:tc>
        <w:tc>
          <w:tcPr>
            <w:tcW w:w="1009" w:type="pct"/>
          </w:tcPr>
          <w:p w14:paraId="67C00BAE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009" w:type="pct"/>
          </w:tcPr>
          <w:p w14:paraId="4D8D05D3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</w:tr>
      <w:tr w:rsidR="00EB49D2" w:rsidRPr="006F6150" w14:paraId="2103DAA7" w14:textId="77777777" w:rsidTr="00994494">
        <w:tc>
          <w:tcPr>
            <w:tcW w:w="1392" w:type="pct"/>
          </w:tcPr>
          <w:p w14:paraId="5110C678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pct"/>
          </w:tcPr>
          <w:p w14:paraId="0B9AC59C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Motor skills</w:t>
            </w:r>
          </w:p>
        </w:tc>
        <w:tc>
          <w:tcPr>
            <w:tcW w:w="1009" w:type="pct"/>
          </w:tcPr>
          <w:p w14:paraId="4B9BA73F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009" w:type="pct"/>
          </w:tcPr>
          <w:p w14:paraId="2D6BF0DB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EB49D2" w:rsidRPr="006F6150" w14:paraId="74681D2F" w14:textId="77777777" w:rsidTr="00994494">
        <w:tc>
          <w:tcPr>
            <w:tcW w:w="1392" w:type="pct"/>
          </w:tcPr>
          <w:p w14:paraId="2BE7EB05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pct"/>
          </w:tcPr>
          <w:p w14:paraId="7B2FFB0D" w14:textId="77777777" w:rsidR="00EB49D2" w:rsidRPr="006F6150" w:rsidRDefault="00EB49D2" w:rsidP="00994494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Social-emotional skills</w:t>
            </w:r>
          </w:p>
        </w:tc>
        <w:tc>
          <w:tcPr>
            <w:tcW w:w="1009" w:type="pct"/>
          </w:tcPr>
          <w:p w14:paraId="7ABF1290" w14:textId="77777777" w:rsidR="00EB49D2" w:rsidRPr="006F6150" w:rsidRDefault="00EB49D2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09" w:type="pct"/>
          </w:tcPr>
          <w:p w14:paraId="0F380D6F" w14:textId="53AC56F1" w:rsidR="00EB49D2" w:rsidRPr="006F6150" w:rsidRDefault="00994494" w:rsidP="00994494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9D2" w:rsidRPr="006F6150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</w:tbl>
    <w:p w14:paraId="59348750" w14:textId="77777777" w:rsidR="00EB49D2" w:rsidRPr="006F6150" w:rsidRDefault="00EB49D2" w:rsidP="009E6B0B">
      <w:pPr>
        <w:spacing w:line="270" w:lineRule="exact"/>
        <w:rPr>
          <w:b/>
          <w:color w:val="auto"/>
          <w:sz w:val="24"/>
          <w:szCs w:val="24"/>
        </w:rPr>
      </w:pPr>
    </w:p>
    <w:p w14:paraId="42541CAC" w14:textId="77777777" w:rsidR="00994494" w:rsidRDefault="00994494">
      <w:pPr>
        <w:widowControl/>
        <w:jc w:val="left"/>
        <w:rPr>
          <w:b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br w:type="page"/>
      </w:r>
    </w:p>
    <w:p w14:paraId="4C4B7A67" w14:textId="2723A2FC" w:rsidR="00EB49D2" w:rsidRPr="00DF4598" w:rsidRDefault="00EB49D2" w:rsidP="004537E8">
      <w:pPr>
        <w:spacing w:after="120" w:line="270" w:lineRule="exact"/>
        <w:rPr>
          <w:b/>
          <w:color w:val="auto"/>
          <w:sz w:val="24"/>
          <w:szCs w:val="24"/>
        </w:rPr>
      </w:pPr>
      <w:r w:rsidRPr="006F6150">
        <w:rPr>
          <w:b/>
          <w:color w:val="auto"/>
          <w:sz w:val="24"/>
          <w:szCs w:val="24"/>
        </w:rPr>
        <w:t xml:space="preserve">Table </w:t>
      </w:r>
      <w:r w:rsidR="009B6CC8">
        <w:rPr>
          <w:b/>
          <w:color w:val="auto"/>
          <w:sz w:val="24"/>
          <w:szCs w:val="24"/>
        </w:rPr>
        <w:t>A</w:t>
      </w:r>
      <w:r w:rsidRPr="006F6150">
        <w:rPr>
          <w:b/>
          <w:color w:val="auto"/>
          <w:sz w:val="24"/>
          <w:szCs w:val="24"/>
        </w:rPr>
        <w:t>4.</w:t>
      </w:r>
      <w:r w:rsidR="00DF4598">
        <w:rPr>
          <w:b/>
          <w:color w:val="auto"/>
          <w:sz w:val="24"/>
          <w:szCs w:val="24"/>
        </w:rPr>
        <w:t xml:space="preserve"> </w:t>
      </w:r>
      <w:r w:rsidRPr="006F6150">
        <w:rPr>
          <w:color w:val="auto"/>
          <w:sz w:val="24"/>
          <w:szCs w:val="24"/>
        </w:rPr>
        <w:t xml:space="preserve">Measurement </w:t>
      </w:r>
      <w:r w:rsidR="00246867" w:rsidRPr="006F6150">
        <w:rPr>
          <w:color w:val="auto"/>
          <w:sz w:val="24"/>
          <w:szCs w:val="24"/>
        </w:rPr>
        <w:t xml:space="preserve">system for </w:t>
      </w:r>
      <w:r w:rsidR="00246867">
        <w:rPr>
          <w:color w:val="auto"/>
          <w:sz w:val="24"/>
          <w:szCs w:val="24"/>
        </w:rPr>
        <w:t>m</w:t>
      </w:r>
      <w:r w:rsidR="00246867" w:rsidRPr="006F6150">
        <w:rPr>
          <w:color w:val="auto"/>
          <w:sz w:val="24"/>
          <w:szCs w:val="24"/>
        </w:rPr>
        <w:t xml:space="preserve">aterial </w:t>
      </w:r>
      <w:r w:rsidR="00246867">
        <w:rPr>
          <w:color w:val="auto"/>
          <w:sz w:val="24"/>
          <w:szCs w:val="24"/>
        </w:rPr>
        <w:t>i</w:t>
      </w:r>
      <w:r w:rsidR="00246867" w:rsidRPr="006F6150">
        <w:rPr>
          <w:color w:val="auto"/>
          <w:sz w:val="24"/>
          <w:szCs w:val="24"/>
        </w:rPr>
        <w:t xml:space="preserve">nvestments, </w:t>
      </w:r>
      <w:r w:rsidR="00246867">
        <w:rPr>
          <w:color w:val="auto"/>
          <w:sz w:val="24"/>
          <w:szCs w:val="24"/>
        </w:rPr>
        <w:t>t</w:t>
      </w:r>
      <w:r w:rsidR="00246867" w:rsidRPr="006F6150">
        <w:rPr>
          <w:color w:val="auto"/>
          <w:sz w:val="24"/>
          <w:szCs w:val="24"/>
        </w:rPr>
        <w:t xml:space="preserve">ime </w:t>
      </w:r>
      <w:r w:rsidR="00246867">
        <w:rPr>
          <w:color w:val="auto"/>
          <w:sz w:val="24"/>
          <w:szCs w:val="24"/>
        </w:rPr>
        <w:t>i</w:t>
      </w:r>
      <w:r w:rsidR="00246867" w:rsidRPr="006F6150">
        <w:rPr>
          <w:color w:val="auto"/>
          <w:sz w:val="24"/>
          <w:szCs w:val="24"/>
        </w:rPr>
        <w:t xml:space="preserve">nvestments, and </w:t>
      </w:r>
      <w:r w:rsidR="00246867">
        <w:rPr>
          <w:color w:val="auto"/>
          <w:sz w:val="24"/>
          <w:szCs w:val="24"/>
        </w:rPr>
        <w:t>p</w:t>
      </w:r>
      <w:r w:rsidR="00246867" w:rsidRPr="006F6150">
        <w:rPr>
          <w:color w:val="auto"/>
          <w:sz w:val="24"/>
          <w:szCs w:val="24"/>
        </w:rPr>
        <w:t xml:space="preserve">arenting </w:t>
      </w:r>
      <w:r w:rsidR="00246867">
        <w:rPr>
          <w:color w:val="auto"/>
          <w:sz w:val="24"/>
          <w:szCs w:val="24"/>
        </w:rPr>
        <w:t>skills</w:t>
      </w:r>
    </w:p>
    <w:tbl>
      <w:tblPr>
        <w:tblStyle w:val="5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4687"/>
        <w:gridCol w:w="1443"/>
        <w:gridCol w:w="983"/>
      </w:tblGrid>
      <w:tr w:rsidR="00EB49D2" w:rsidRPr="006F6150" w14:paraId="03D980AD" w14:textId="77777777" w:rsidTr="002373CB">
        <w:tc>
          <w:tcPr>
            <w:tcW w:w="1200" w:type="pct"/>
            <w:tcBorders>
              <w:top w:val="single" w:sz="6" w:space="0" w:color="auto"/>
              <w:bottom w:val="single" w:sz="6" w:space="0" w:color="auto"/>
            </w:tcBorders>
          </w:tcPr>
          <w:p w14:paraId="06A39258" w14:textId="77777777" w:rsidR="00EB49D2" w:rsidRPr="004537E8" w:rsidRDefault="00EB49D2" w:rsidP="004537E8">
            <w:pPr>
              <w:spacing w:before="15" w:after="15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Latent Factor</w:t>
            </w:r>
          </w:p>
        </w:tc>
        <w:tc>
          <w:tcPr>
            <w:tcW w:w="2504" w:type="pct"/>
            <w:tcBorders>
              <w:top w:val="single" w:sz="6" w:space="0" w:color="auto"/>
              <w:bottom w:val="single" w:sz="6" w:space="0" w:color="auto"/>
            </w:tcBorders>
          </w:tcPr>
          <w:p w14:paraId="4C31F40A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iCs/>
                <w:sz w:val="20"/>
                <w:szCs w:val="20"/>
              </w:rPr>
              <w:t>Measurement</w:t>
            </w:r>
          </w:p>
        </w:tc>
        <w:tc>
          <w:tcPr>
            <w:tcW w:w="771" w:type="pct"/>
            <w:tcBorders>
              <w:top w:val="single" w:sz="6" w:space="0" w:color="auto"/>
              <w:bottom w:val="single" w:sz="6" w:space="0" w:color="auto"/>
            </w:tcBorders>
          </w:tcPr>
          <w:p w14:paraId="336BF4B5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iCs/>
                <w:sz w:val="20"/>
                <w:szCs w:val="20"/>
              </w:rPr>
              <w:t>Factor loading</w:t>
            </w:r>
          </w:p>
        </w:tc>
        <w:tc>
          <w:tcPr>
            <w:tcW w:w="525" w:type="pct"/>
            <w:tcBorders>
              <w:top w:val="single" w:sz="6" w:space="0" w:color="auto"/>
              <w:bottom w:val="single" w:sz="6" w:space="0" w:color="auto"/>
            </w:tcBorders>
          </w:tcPr>
          <w:p w14:paraId="4F978BC2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iCs/>
                <w:sz w:val="20"/>
                <w:szCs w:val="20"/>
              </w:rPr>
              <w:t>% Signal</w:t>
            </w:r>
          </w:p>
        </w:tc>
      </w:tr>
      <w:tr w:rsidR="00EB49D2" w:rsidRPr="006F6150" w14:paraId="345A4754" w14:textId="77777777" w:rsidTr="002373CB">
        <w:tc>
          <w:tcPr>
            <w:tcW w:w="1200" w:type="pct"/>
            <w:tcBorders>
              <w:top w:val="single" w:sz="6" w:space="0" w:color="auto"/>
            </w:tcBorders>
          </w:tcPr>
          <w:p w14:paraId="4A2A0F3D" w14:textId="00887B5F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Material investments</w:t>
            </w:r>
            <w:r w:rsidR="004537E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537E8" w:rsidRPr="004537E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04" w:type="pct"/>
            <w:tcBorders>
              <w:top w:val="single" w:sz="6" w:space="0" w:color="auto"/>
            </w:tcBorders>
          </w:tcPr>
          <w:p w14:paraId="4A977F4F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single" w:sz="6" w:space="0" w:color="auto"/>
            </w:tcBorders>
          </w:tcPr>
          <w:p w14:paraId="30FBE5F9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6" w:space="0" w:color="auto"/>
            </w:tcBorders>
          </w:tcPr>
          <w:p w14:paraId="4AB246FD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9D2" w:rsidRPr="006F6150" w14:paraId="14F048D0" w14:textId="77777777" w:rsidTr="002373CB">
        <w:tc>
          <w:tcPr>
            <w:tcW w:w="1200" w:type="pct"/>
          </w:tcPr>
          <w:p w14:paraId="066F3F2E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74D77D22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Number of play material sources</w:t>
            </w:r>
          </w:p>
        </w:tc>
        <w:tc>
          <w:tcPr>
            <w:tcW w:w="771" w:type="pct"/>
          </w:tcPr>
          <w:p w14:paraId="09E86EC0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pct"/>
          </w:tcPr>
          <w:p w14:paraId="34ED76B8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</w:tr>
      <w:tr w:rsidR="00EB49D2" w:rsidRPr="006F6150" w14:paraId="569F145B" w14:textId="77777777" w:rsidTr="002373CB">
        <w:tc>
          <w:tcPr>
            <w:tcW w:w="1200" w:type="pct"/>
          </w:tcPr>
          <w:p w14:paraId="6126107A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0C530C03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Number of play material varieties</w:t>
            </w:r>
          </w:p>
        </w:tc>
        <w:tc>
          <w:tcPr>
            <w:tcW w:w="771" w:type="pct"/>
          </w:tcPr>
          <w:p w14:paraId="690093F2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525" w:type="pct"/>
          </w:tcPr>
          <w:p w14:paraId="5638A858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</w:tr>
      <w:tr w:rsidR="00EB49D2" w:rsidRPr="006F6150" w14:paraId="26FA5876" w14:textId="77777777" w:rsidTr="002373CB">
        <w:tc>
          <w:tcPr>
            <w:tcW w:w="1200" w:type="pct"/>
          </w:tcPr>
          <w:p w14:paraId="2FDCBF7A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42AA6BAF" w14:textId="1AB934A4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Number of picture</w:t>
            </w:r>
            <w:r w:rsidR="000A79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books</w:t>
            </w:r>
          </w:p>
        </w:tc>
        <w:tc>
          <w:tcPr>
            <w:tcW w:w="771" w:type="pct"/>
          </w:tcPr>
          <w:p w14:paraId="1EF1F38A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25" w:type="pct"/>
          </w:tcPr>
          <w:p w14:paraId="4318BC3D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</w:tr>
      <w:tr w:rsidR="00EB49D2" w:rsidRPr="006F6150" w14:paraId="7F0FBBBA" w14:textId="77777777" w:rsidTr="002373CB">
        <w:tc>
          <w:tcPr>
            <w:tcW w:w="1200" w:type="pct"/>
          </w:tcPr>
          <w:p w14:paraId="6D207AB6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12107BC6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Number of play materials</w:t>
            </w:r>
          </w:p>
        </w:tc>
        <w:tc>
          <w:tcPr>
            <w:tcW w:w="771" w:type="pct"/>
          </w:tcPr>
          <w:p w14:paraId="1D6924E3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25" w:type="pct"/>
          </w:tcPr>
          <w:p w14:paraId="65B8D6A7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</w:tr>
      <w:tr w:rsidR="00EB49D2" w:rsidRPr="006F6150" w14:paraId="0164D89D" w14:textId="77777777" w:rsidTr="002373CB">
        <w:tc>
          <w:tcPr>
            <w:tcW w:w="1200" w:type="pct"/>
          </w:tcPr>
          <w:p w14:paraId="19A1C077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6D614C4D" w14:textId="4ACDF9D6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Number of books (except picture</w:t>
            </w:r>
            <w:r w:rsidR="000A79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books)</w:t>
            </w:r>
          </w:p>
        </w:tc>
        <w:tc>
          <w:tcPr>
            <w:tcW w:w="771" w:type="pct"/>
          </w:tcPr>
          <w:p w14:paraId="48B91338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525" w:type="pct"/>
          </w:tcPr>
          <w:p w14:paraId="7F231EE3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</w:tr>
      <w:tr w:rsidR="00EB49D2" w:rsidRPr="006F6150" w14:paraId="338DF9C8" w14:textId="77777777" w:rsidTr="002373CB">
        <w:tc>
          <w:tcPr>
            <w:tcW w:w="1200" w:type="pct"/>
          </w:tcPr>
          <w:p w14:paraId="14D6B31D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0BA21C3B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Number of magazines and newspapers</w:t>
            </w:r>
          </w:p>
        </w:tc>
        <w:tc>
          <w:tcPr>
            <w:tcW w:w="771" w:type="pct"/>
          </w:tcPr>
          <w:p w14:paraId="6521C75B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25" w:type="pct"/>
          </w:tcPr>
          <w:p w14:paraId="5BE9CDEE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</w:tr>
      <w:tr w:rsidR="00EB49D2" w:rsidRPr="006F6150" w14:paraId="4A63B8B0" w14:textId="77777777" w:rsidTr="002373CB">
        <w:tc>
          <w:tcPr>
            <w:tcW w:w="1200" w:type="pct"/>
          </w:tcPr>
          <w:p w14:paraId="68B42AB8" w14:textId="4095A5B6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Time investments</w:t>
            </w:r>
            <w:r w:rsidR="004537E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537E8" w:rsidRPr="004537E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504" w:type="pct"/>
          </w:tcPr>
          <w:p w14:paraId="62D7D678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</w:tcPr>
          <w:p w14:paraId="0D4B9C94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</w:tcPr>
          <w:p w14:paraId="28C28B38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9D2" w:rsidRPr="006F6150" w14:paraId="6120F8C5" w14:textId="77777777" w:rsidTr="002373CB">
        <w:tc>
          <w:tcPr>
            <w:tcW w:w="1200" w:type="pct"/>
          </w:tcPr>
          <w:p w14:paraId="6EB10D81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11C6D96E" w14:textId="5AF6521E" w:rsidR="00EB49D2" w:rsidRPr="004537E8" w:rsidRDefault="00EB49D2" w:rsidP="000A78CE">
            <w:pPr>
              <w:spacing w:before="15" w:after="15" w:line="240" w:lineRule="exact"/>
              <w:ind w:left="255" w:hanging="25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Read books or look</w:t>
            </w:r>
            <w:r w:rsidR="00FB578C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 xml:space="preserve"> at picture</w:t>
            </w:r>
            <w:r w:rsidR="000A79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books</w:t>
            </w:r>
            <w:r w:rsidR="00FB57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with child in last 3 days</w:t>
            </w:r>
          </w:p>
        </w:tc>
        <w:tc>
          <w:tcPr>
            <w:tcW w:w="771" w:type="pct"/>
          </w:tcPr>
          <w:p w14:paraId="149010CE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pct"/>
          </w:tcPr>
          <w:p w14:paraId="75E15905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</w:tr>
      <w:tr w:rsidR="00EB49D2" w:rsidRPr="006F6150" w14:paraId="117B3DA6" w14:textId="77777777" w:rsidTr="002373CB">
        <w:tc>
          <w:tcPr>
            <w:tcW w:w="1200" w:type="pct"/>
          </w:tcPr>
          <w:p w14:paraId="48F48365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67618DC2" w14:textId="36B93EC3" w:rsidR="00EB49D2" w:rsidRPr="004537E8" w:rsidRDefault="00EB49D2" w:rsidP="000A78CE">
            <w:pPr>
              <w:spacing w:before="15" w:after="15" w:line="240" w:lineRule="exact"/>
              <w:ind w:left="255" w:hanging="25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B578C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 xml:space="preserve"> stories to child in last 3 days</w:t>
            </w:r>
          </w:p>
        </w:tc>
        <w:tc>
          <w:tcPr>
            <w:tcW w:w="771" w:type="pct"/>
          </w:tcPr>
          <w:p w14:paraId="2488440A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25" w:type="pct"/>
          </w:tcPr>
          <w:p w14:paraId="1AA6F114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</w:tr>
      <w:tr w:rsidR="00EB49D2" w:rsidRPr="006F6150" w14:paraId="353A2E86" w14:textId="77777777" w:rsidTr="002373CB">
        <w:tc>
          <w:tcPr>
            <w:tcW w:w="1200" w:type="pct"/>
          </w:tcPr>
          <w:p w14:paraId="3FF8B151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42B74A1D" w14:textId="7BA98DF6" w:rsidR="00EB49D2" w:rsidRPr="004537E8" w:rsidRDefault="00EB49D2" w:rsidP="000A78CE">
            <w:pPr>
              <w:spacing w:before="15" w:after="15" w:line="240" w:lineRule="exact"/>
              <w:ind w:left="255" w:hanging="25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B57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ng songs with child in last 3 days</w:t>
            </w:r>
          </w:p>
        </w:tc>
        <w:tc>
          <w:tcPr>
            <w:tcW w:w="771" w:type="pct"/>
          </w:tcPr>
          <w:p w14:paraId="0CA324A3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525" w:type="pct"/>
          </w:tcPr>
          <w:p w14:paraId="69C13C7B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</w:tr>
      <w:tr w:rsidR="00EB49D2" w:rsidRPr="006F6150" w14:paraId="66E40DBE" w14:textId="77777777" w:rsidTr="002373CB">
        <w:tc>
          <w:tcPr>
            <w:tcW w:w="1200" w:type="pct"/>
          </w:tcPr>
          <w:p w14:paraId="14179D7A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69012025" w14:textId="0373282B" w:rsidR="00EB49D2" w:rsidRPr="004537E8" w:rsidRDefault="00EB49D2" w:rsidP="000A78CE">
            <w:pPr>
              <w:spacing w:before="15" w:after="15" w:line="240" w:lineRule="exact"/>
              <w:ind w:left="255" w:hanging="25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Play</w:t>
            </w:r>
            <w:r w:rsidR="00FB578C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 xml:space="preserve"> with the child with toys in last 3 days</w:t>
            </w:r>
          </w:p>
        </w:tc>
        <w:tc>
          <w:tcPr>
            <w:tcW w:w="771" w:type="pct"/>
          </w:tcPr>
          <w:p w14:paraId="6B3B0893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25" w:type="pct"/>
          </w:tcPr>
          <w:p w14:paraId="52C4E723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</w:tr>
      <w:tr w:rsidR="00EB49D2" w:rsidRPr="006F6150" w14:paraId="5EC6D644" w14:textId="77777777" w:rsidTr="002373CB">
        <w:tc>
          <w:tcPr>
            <w:tcW w:w="1200" w:type="pct"/>
          </w:tcPr>
          <w:p w14:paraId="55F01EAB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51FCD8F3" w14:textId="5A32BD33" w:rsidR="00EB49D2" w:rsidRPr="004537E8" w:rsidRDefault="00EB49D2" w:rsidP="000A78CE">
            <w:pPr>
              <w:spacing w:before="15" w:after="15" w:line="240" w:lineRule="exact"/>
              <w:ind w:left="255" w:hanging="25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Spen</w:t>
            </w:r>
            <w:r w:rsidR="00FB57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 xml:space="preserve"> time with child in naming</w:t>
            </w:r>
            <w:r w:rsidR="00FB57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 xml:space="preserve">things, counting, </w:t>
            </w:r>
            <w:r w:rsidR="00FB578C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drawing in last 3 days</w:t>
            </w:r>
          </w:p>
        </w:tc>
        <w:tc>
          <w:tcPr>
            <w:tcW w:w="771" w:type="pct"/>
          </w:tcPr>
          <w:p w14:paraId="6C1BC1CF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25" w:type="pct"/>
          </w:tcPr>
          <w:p w14:paraId="7FE712BD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</w:tr>
      <w:tr w:rsidR="00EB49D2" w:rsidRPr="006F6150" w14:paraId="04589135" w14:textId="77777777" w:rsidTr="002373CB">
        <w:tc>
          <w:tcPr>
            <w:tcW w:w="1200" w:type="pct"/>
          </w:tcPr>
          <w:p w14:paraId="0D16E76B" w14:textId="60851A2F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Parenting skills</w:t>
            </w:r>
            <w:r w:rsidR="004537E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537E8" w:rsidRPr="004537E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504" w:type="pct"/>
          </w:tcPr>
          <w:p w14:paraId="42B898E3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</w:tcPr>
          <w:p w14:paraId="3ECE0BF7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</w:tcPr>
          <w:p w14:paraId="01ADD1DC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9D2" w:rsidRPr="006F6150" w14:paraId="4309F8CD" w14:textId="77777777" w:rsidTr="002373CB">
        <w:tc>
          <w:tcPr>
            <w:tcW w:w="1200" w:type="pct"/>
          </w:tcPr>
          <w:p w14:paraId="54C75F25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7F99E472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Caregiver feels duty to help baby understand the world</w:t>
            </w:r>
          </w:p>
        </w:tc>
        <w:tc>
          <w:tcPr>
            <w:tcW w:w="771" w:type="pct"/>
          </w:tcPr>
          <w:p w14:paraId="4DDDEE69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pct"/>
          </w:tcPr>
          <w:p w14:paraId="56101BDE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</w:tr>
      <w:tr w:rsidR="00EB49D2" w:rsidRPr="006F6150" w14:paraId="143EF48C" w14:textId="77777777" w:rsidTr="002373CB">
        <w:tc>
          <w:tcPr>
            <w:tcW w:w="1200" w:type="pct"/>
          </w:tcPr>
          <w:p w14:paraId="709AB28D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79C0C281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Caregiver finds it important to play with baby</w:t>
            </w:r>
          </w:p>
        </w:tc>
        <w:tc>
          <w:tcPr>
            <w:tcW w:w="771" w:type="pct"/>
          </w:tcPr>
          <w:p w14:paraId="72F2D5A8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25" w:type="pct"/>
          </w:tcPr>
          <w:p w14:paraId="68FB858A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</w:tr>
      <w:tr w:rsidR="00EB49D2" w:rsidRPr="006F6150" w14:paraId="081FDD19" w14:textId="77777777" w:rsidTr="002373CB">
        <w:tc>
          <w:tcPr>
            <w:tcW w:w="1200" w:type="pct"/>
          </w:tcPr>
          <w:p w14:paraId="4E386A89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655BF524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Caregiver knows how to play with baby</w:t>
            </w:r>
          </w:p>
        </w:tc>
        <w:tc>
          <w:tcPr>
            <w:tcW w:w="771" w:type="pct"/>
          </w:tcPr>
          <w:p w14:paraId="13D84B16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25" w:type="pct"/>
          </w:tcPr>
          <w:p w14:paraId="6BC538C5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</w:tr>
      <w:tr w:rsidR="00EB49D2" w:rsidRPr="006F6150" w14:paraId="0C4844F8" w14:textId="77777777" w:rsidTr="002373CB">
        <w:tc>
          <w:tcPr>
            <w:tcW w:w="1200" w:type="pct"/>
          </w:tcPr>
          <w:p w14:paraId="4971C18D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2C1B2447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Caregiver finds it important to read stories to baby</w:t>
            </w:r>
          </w:p>
        </w:tc>
        <w:tc>
          <w:tcPr>
            <w:tcW w:w="771" w:type="pct"/>
          </w:tcPr>
          <w:p w14:paraId="284B7A68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25" w:type="pct"/>
          </w:tcPr>
          <w:p w14:paraId="72A3AD9D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</w:tr>
      <w:tr w:rsidR="00EB49D2" w:rsidRPr="006F6150" w14:paraId="5EB98EE6" w14:textId="77777777" w:rsidTr="002373CB">
        <w:tc>
          <w:tcPr>
            <w:tcW w:w="1200" w:type="pct"/>
          </w:tcPr>
          <w:p w14:paraId="4B8A84FB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1C1C7571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Caregiver knows how to read stories to baby</w:t>
            </w:r>
          </w:p>
        </w:tc>
        <w:tc>
          <w:tcPr>
            <w:tcW w:w="771" w:type="pct"/>
          </w:tcPr>
          <w:p w14:paraId="0AD224E1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25" w:type="pct"/>
          </w:tcPr>
          <w:p w14:paraId="3ADD8163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</w:tr>
      <w:tr w:rsidR="00EB49D2" w:rsidRPr="006F6150" w14:paraId="3FBDE919" w14:textId="77777777" w:rsidTr="002373CB">
        <w:tc>
          <w:tcPr>
            <w:tcW w:w="1200" w:type="pct"/>
          </w:tcPr>
          <w:p w14:paraId="0FAC08E4" w14:textId="47D2CB56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Material investment</w:t>
            </w:r>
            <w:r w:rsidR="004537E8" w:rsidRPr="004537E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537E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537E8" w:rsidRPr="004537E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504" w:type="pct"/>
          </w:tcPr>
          <w:p w14:paraId="55DDC58E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</w:tcPr>
          <w:p w14:paraId="37F0B14D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</w:tcPr>
          <w:p w14:paraId="27CEB336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9D2" w:rsidRPr="006F6150" w14:paraId="7D56315E" w14:textId="77777777" w:rsidTr="002373CB">
        <w:tc>
          <w:tcPr>
            <w:tcW w:w="1200" w:type="pct"/>
          </w:tcPr>
          <w:p w14:paraId="73A42CAF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7C533626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Number of play material sources</w:t>
            </w:r>
          </w:p>
        </w:tc>
        <w:tc>
          <w:tcPr>
            <w:tcW w:w="771" w:type="pct"/>
          </w:tcPr>
          <w:p w14:paraId="1F514452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pct"/>
          </w:tcPr>
          <w:p w14:paraId="0BB6C2A7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</w:tr>
      <w:tr w:rsidR="00EB49D2" w:rsidRPr="006F6150" w14:paraId="056675D1" w14:textId="77777777" w:rsidTr="002373CB">
        <w:tc>
          <w:tcPr>
            <w:tcW w:w="1200" w:type="pct"/>
          </w:tcPr>
          <w:p w14:paraId="6EB0E5E5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1370810C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Number of play material varieties</w:t>
            </w:r>
          </w:p>
        </w:tc>
        <w:tc>
          <w:tcPr>
            <w:tcW w:w="771" w:type="pct"/>
          </w:tcPr>
          <w:p w14:paraId="5E1370C4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525" w:type="pct"/>
          </w:tcPr>
          <w:p w14:paraId="2AD9ED04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</w:tr>
      <w:tr w:rsidR="00EB49D2" w:rsidRPr="006F6150" w14:paraId="3A768282" w14:textId="77777777" w:rsidTr="002373CB">
        <w:tc>
          <w:tcPr>
            <w:tcW w:w="1200" w:type="pct"/>
          </w:tcPr>
          <w:p w14:paraId="46C291B7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315CFB90" w14:textId="61E8DD78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Number of picture</w:t>
            </w:r>
            <w:r w:rsidR="000A79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books</w:t>
            </w:r>
          </w:p>
        </w:tc>
        <w:tc>
          <w:tcPr>
            <w:tcW w:w="771" w:type="pct"/>
          </w:tcPr>
          <w:p w14:paraId="572B943C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525" w:type="pct"/>
          </w:tcPr>
          <w:p w14:paraId="3DE2A23B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</w:tr>
      <w:tr w:rsidR="00EB49D2" w:rsidRPr="006F6150" w14:paraId="6439B8C1" w14:textId="77777777" w:rsidTr="002373CB">
        <w:tc>
          <w:tcPr>
            <w:tcW w:w="1200" w:type="pct"/>
          </w:tcPr>
          <w:p w14:paraId="6F797D3B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22C62FA1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Number of play materials</w:t>
            </w:r>
          </w:p>
        </w:tc>
        <w:tc>
          <w:tcPr>
            <w:tcW w:w="771" w:type="pct"/>
          </w:tcPr>
          <w:p w14:paraId="281DFC3F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25" w:type="pct"/>
          </w:tcPr>
          <w:p w14:paraId="2162BEAD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</w:tr>
      <w:tr w:rsidR="00EB49D2" w:rsidRPr="006F6150" w14:paraId="2E8E2EE8" w14:textId="77777777" w:rsidTr="002373CB">
        <w:tc>
          <w:tcPr>
            <w:tcW w:w="1200" w:type="pct"/>
          </w:tcPr>
          <w:p w14:paraId="1571B003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457A2C25" w14:textId="679139DF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Number of books (except picture</w:t>
            </w:r>
            <w:r w:rsidR="000A79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books)</w:t>
            </w:r>
          </w:p>
        </w:tc>
        <w:tc>
          <w:tcPr>
            <w:tcW w:w="771" w:type="pct"/>
          </w:tcPr>
          <w:p w14:paraId="7AFC6519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25" w:type="pct"/>
          </w:tcPr>
          <w:p w14:paraId="3FBF723C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</w:tr>
      <w:tr w:rsidR="00EB49D2" w:rsidRPr="006F6150" w14:paraId="3B2F164C" w14:textId="77777777" w:rsidTr="002373CB">
        <w:tc>
          <w:tcPr>
            <w:tcW w:w="1200" w:type="pct"/>
          </w:tcPr>
          <w:p w14:paraId="1FAA3C38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60D50430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Number of magazines and newspapers</w:t>
            </w:r>
          </w:p>
        </w:tc>
        <w:tc>
          <w:tcPr>
            <w:tcW w:w="771" w:type="pct"/>
          </w:tcPr>
          <w:p w14:paraId="670E8917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25" w:type="pct"/>
          </w:tcPr>
          <w:p w14:paraId="33AE2786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</w:tr>
      <w:tr w:rsidR="00EB49D2" w:rsidRPr="006F6150" w14:paraId="32ED0429" w14:textId="77777777" w:rsidTr="002373CB">
        <w:tc>
          <w:tcPr>
            <w:tcW w:w="1200" w:type="pct"/>
          </w:tcPr>
          <w:p w14:paraId="18773A8D" w14:textId="356E76FB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Time investments</w:t>
            </w:r>
            <w:r w:rsidR="004537E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537E8" w:rsidRPr="004537E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504" w:type="pct"/>
          </w:tcPr>
          <w:p w14:paraId="310DFE01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</w:tcPr>
          <w:p w14:paraId="00D62A7C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</w:tcPr>
          <w:p w14:paraId="33287A6A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9D2" w:rsidRPr="006F6150" w14:paraId="68CFF02B" w14:textId="77777777" w:rsidTr="002373CB">
        <w:tc>
          <w:tcPr>
            <w:tcW w:w="1200" w:type="pct"/>
          </w:tcPr>
          <w:p w14:paraId="49C55B18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660CEE04" w14:textId="496612E0" w:rsidR="00EB49D2" w:rsidRPr="004537E8" w:rsidRDefault="00EB49D2" w:rsidP="000A78CE">
            <w:pPr>
              <w:spacing w:before="15" w:after="15" w:line="240" w:lineRule="exact"/>
              <w:ind w:left="255" w:hanging="25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Read books or look</w:t>
            </w:r>
            <w:r w:rsidR="00C92758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 xml:space="preserve"> at picture</w:t>
            </w:r>
            <w:r w:rsidR="000A79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books</w:t>
            </w:r>
            <w:r w:rsidR="00FB57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with child in last 3 days</w:t>
            </w:r>
          </w:p>
        </w:tc>
        <w:tc>
          <w:tcPr>
            <w:tcW w:w="771" w:type="pct"/>
          </w:tcPr>
          <w:p w14:paraId="1913F13D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pct"/>
          </w:tcPr>
          <w:p w14:paraId="2D1A6636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</w:tr>
      <w:tr w:rsidR="00EB49D2" w:rsidRPr="006F6150" w14:paraId="4A8E0F68" w14:textId="77777777" w:rsidTr="002373CB">
        <w:tc>
          <w:tcPr>
            <w:tcW w:w="1200" w:type="pct"/>
          </w:tcPr>
          <w:p w14:paraId="0C3D9790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31EC1F0B" w14:textId="6BEF06AC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B578C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 xml:space="preserve"> stories to child in last 3 days</w:t>
            </w:r>
          </w:p>
        </w:tc>
        <w:tc>
          <w:tcPr>
            <w:tcW w:w="771" w:type="pct"/>
          </w:tcPr>
          <w:p w14:paraId="4A6FB785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25" w:type="pct"/>
          </w:tcPr>
          <w:p w14:paraId="3AE050F1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EB49D2" w:rsidRPr="006F6150" w14:paraId="5CFC3392" w14:textId="77777777" w:rsidTr="002373CB">
        <w:tc>
          <w:tcPr>
            <w:tcW w:w="1200" w:type="pct"/>
          </w:tcPr>
          <w:p w14:paraId="46F1EB29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49D770B1" w14:textId="4BDFD285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B57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ng songs with child in last 3 days</w:t>
            </w:r>
          </w:p>
        </w:tc>
        <w:tc>
          <w:tcPr>
            <w:tcW w:w="771" w:type="pct"/>
          </w:tcPr>
          <w:p w14:paraId="690B063F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25" w:type="pct"/>
          </w:tcPr>
          <w:p w14:paraId="66FB97D2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</w:tr>
      <w:tr w:rsidR="00EB49D2" w:rsidRPr="006F6150" w14:paraId="03BE7283" w14:textId="77777777" w:rsidTr="002373CB">
        <w:tc>
          <w:tcPr>
            <w:tcW w:w="1200" w:type="pct"/>
          </w:tcPr>
          <w:p w14:paraId="5253518A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616BEB61" w14:textId="5256F942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Play</w:t>
            </w:r>
            <w:r w:rsidR="00FB578C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 xml:space="preserve"> with the child with toys in last 3 days</w:t>
            </w:r>
          </w:p>
        </w:tc>
        <w:tc>
          <w:tcPr>
            <w:tcW w:w="771" w:type="pct"/>
          </w:tcPr>
          <w:p w14:paraId="0431D6B0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25" w:type="pct"/>
          </w:tcPr>
          <w:p w14:paraId="0705C760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</w:tr>
      <w:tr w:rsidR="00EB49D2" w:rsidRPr="006F6150" w14:paraId="1DD58D7C" w14:textId="77777777" w:rsidTr="002373CB">
        <w:tc>
          <w:tcPr>
            <w:tcW w:w="1200" w:type="pct"/>
          </w:tcPr>
          <w:p w14:paraId="3C3BCDC1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0D6530CB" w14:textId="5237DCCA" w:rsidR="00EB49D2" w:rsidRPr="004537E8" w:rsidRDefault="00EB49D2" w:rsidP="000A78CE">
            <w:pPr>
              <w:spacing w:before="15" w:after="15" w:line="240" w:lineRule="exact"/>
              <w:ind w:left="255" w:hanging="25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Spen</w:t>
            </w:r>
            <w:r w:rsidR="00FB57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 xml:space="preserve"> time with child in naming</w:t>
            </w:r>
            <w:r w:rsidR="00FB57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 xml:space="preserve">things, counting, </w:t>
            </w:r>
            <w:r w:rsidR="00FB578C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drawing in last 3 days</w:t>
            </w:r>
          </w:p>
        </w:tc>
        <w:tc>
          <w:tcPr>
            <w:tcW w:w="771" w:type="pct"/>
          </w:tcPr>
          <w:p w14:paraId="7E0DA6AC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525" w:type="pct"/>
          </w:tcPr>
          <w:p w14:paraId="6CC006E6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</w:tr>
      <w:tr w:rsidR="00EB49D2" w:rsidRPr="006F6150" w14:paraId="32F10B4A" w14:textId="77777777" w:rsidTr="002373CB">
        <w:tc>
          <w:tcPr>
            <w:tcW w:w="1200" w:type="pct"/>
          </w:tcPr>
          <w:p w14:paraId="24A17F20" w14:textId="5A02CE1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Parenting skills</w:t>
            </w:r>
            <w:r w:rsidR="004537E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537E8" w:rsidRPr="004537E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504" w:type="pct"/>
          </w:tcPr>
          <w:p w14:paraId="6296C77D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</w:tcPr>
          <w:p w14:paraId="4D6FF095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</w:tcPr>
          <w:p w14:paraId="5A6D6CBA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9D2" w:rsidRPr="006F6150" w14:paraId="05AA93E5" w14:textId="77777777" w:rsidTr="002373CB">
        <w:tc>
          <w:tcPr>
            <w:tcW w:w="1200" w:type="pct"/>
          </w:tcPr>
          <w:p w14:paraId="644AE90D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28DB8964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Caregiver feels duty to help baby understand the world</w:t>
            </w:r>
          </w:p>
        </w:tc>
        <w:tc>
          <w:tcPr>
            <w:tcW w:w="771" w:type="pct"/>
          </w:tcPr>
          <w:p w14:paraId="093289DD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pct"/>
          </w:tcPr>
          <w:p w14:paraId="72DF902A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</w:tr>
      <w:tr w:rsidR="00EB49D2" w:rsidRPr="006F6150" w14:paraId="6022A65D" w14:textId="77777777" w:rsidTr="002373CB">
        <w:tc>
          <w:tcPr>
            <w:tcW w:w="1200" w:type="pct"/>
          </w:tcPr>
          <w:p w14:paraId="7BF87CBF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06D6B34F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Caregiver finds it important to play with baby</w:t>
            </w:r>
          </w:p>
        </w:tc>
        <w:tc>
          <w:tcPr>
            <w:tcW w:w="771" w:type="pct"/>
          </w:tcPr>
          <w:p w14:paraId="75A9A45B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525" w:type="pct"/>
          </w:tcPr>
          <w:p w14:paraId="08131BEA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</w:tr>
      <w:tr w:rsidR="00EB49D2" w:rsidRPr="006F6150" w14:paraId="409F6B3A" w14:textId="77777777" w:rsidTr="002373CB">
        <w:tc>
          <w:tcPr>
            <w:tcW w:w="1200" w:type="pct"/>
          </w:tcPr>
          <w:p w14:paraId="2C552D21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5AB121AE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Caregiver knows how to play with baby</w:t>
            </w:r>
          </w:p>
        </w:tc>
        <w:tc>
          <w:tcPr>
            <w:tcW w:w="771" w:type="pct"/>
          </w:tcPr>
          <w:p w14:paraId="5865F01E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525" w:type="pct"/>
          </w:tcPr>
          <w:p w14:paraId="59B99BEB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</w:tr>
      <w:tr w:rsidR="00EB49D2" w:rsidRPr="006F6150" w14:paraId="68FC1A3E" w14:textId="77777777" w:rsidTr="002373CB">
        <w:tc>
          <w:tcPr>
            <w:tcW w:w="1200" w:type="pct"/>
          </w:tcPr>
          <w:p w14:paraId="3EE15647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65B7C333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Caregiver finds it important to read stories to baby</w:t>
            </w:r>
          </w:p>
        </w:tc>
        <w:tc>
          <w:tcPr>
            <w:tcW w:w="771" w:type="pct"/>
          </w:tcPr>
          <w:p w14:paraId="55C85A76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525" w:type="pct"/>
          </w:tcPr>
          <w:p w14:paraId="02434008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</w:tr>
      <w:tr w:rsidR="00EB49D2" w:rsidRPr="006F6150" w14:paraId="57654D23" w14:textId="77777777" w:rsidTr="002373CB">
        <w:tc>
          <w:tcPr>
            <w:tcW w:w="1200" w:type="pct"/>
          </w:tcPr>
          <w:p w14:paraId="2A87A43A" w14:textId="77777777" w:rsidR="00EB49D2" w:rsidRPr="004537E8" w:rsidRDefault="00EB49D2" w:rsidP="004537E8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pct"/>
          </w:tcPr>
          <w:p w14:paraId="30B41E89" w14:textId="77777777" w:rsidR="00EB49D2" w:rsidRPr="004537E8" w:rsidRDefault="00EB49D2" w:rsidP="00FB578C">
            <w:pPr>
              <w:spacing w:before="15" w:after="15"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Caregiver knows how to read stories to baby</w:t>
            </w:r>
          </w:p>
        </w:tc>
        <w:tc>
          <w:tcPr>
            <w:tcW w:w="771" w:type="pct"/>
          </w:tcPr>
          <w:p w14:paraId="090442F7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525" w:type="pct"/>
          </w:tcPr>
          <w:p w14:paraId="0389C55E" w14:textId="77777777" w:rsidR="00EB49D2" w:rsidRPr="004537E8" w:rsidRDefault="00EB49D2" w:rsidP="004537E8">
            <w:pPr>
              <w:spacing w:before="15" w:after="15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7E8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</w:tr>
    </w:tbl>
    <w:p w14:paraId="644D1513" w14:textId="4F104D49" w:rsidR="00EB49D2" w:rsidRPr="0054311C" w:rsidRDefault="004537E8" w:rsidP="004537E8">
      <w:pPr>
        <w:spacing w:before="120" w:line="270" w:lineRule="exact"/>
        <w:rPr>
          <w:color w:val="auto"/>
          <w:sz w:val="23"/>
          <w:szCs w:val="24"/>
        </w:rPr>
      </w:pPr>
      <w:r w:rsidRPr="0054311C">
        <w:rPr>
          <w:i/>
          <w:color w:val="auto"/>
          <w:sz w:val="23"/>
          <w:szCs w:val="24"/>
        </w:rPr>
        <w:t xml:space="preserve">Note. </w:t>
      </w:r>
      <w:r w:rsidRPr="0054311C">
        <w:rPr>
          <w:color w:val="auto"/>
          <w:sz w:val="23"/>
          <w:szCs w:val="24"/>
        </w:rPr>
        <w:t>B = Baseline; E = Endline</w:t>
      </w:r>
    </w:p>
    <w:p w14:paraId="10FBE800" w14:textId="77777777" w:rsidR="00AF6890" w:rsidRPr="006F6150" w:rsidRDefault="00AF6890" w:rsidP="009E6B0B">
      <w:pPr>
        <w:widowControl/>
        <w:spacing w:line="270" w:lineRule="exact"/>
        <w:jc w:val="left"/>
        <w:rPr>
          <w:b/>
          <w:bCs/>
          <w:sz w:val="24"/>
          <w:szCs w:val="24"/>
        </w:rPr>
      </w:pPr>
      <w:r w:rsidRPr="006F6150">
        <w:rPr>
          <w:b/>
          <w:bCs/>
          <w:sz w:val="24"/>
          <w:szCs w:val="24"/>
        </w:rPr>
        <w:br w:type="page"/>
      </w:r>
    </w:p>
    <w:p w14:paraId="1E0381FC" w14:textId="77777777" w:rsidR="009B6CC8" w:rsidRPr="006F6150" w:rsidRDefault="009B6CC8" w:rsidP="009B6CC8">
      <w:pPr>
        <w:widowControl/>
        <w:spacing w:line="270" w:lineRule="exact"/>
        <w:jc w:val="left"/>
        <w:rPr>
          <w:b/>
          <w:bCs/>
          <w:sz w:val="24"/>
          <w:szCs w:val="24"/>
        </w:rPr>
      </w:pPr>
      <w:r w:rsidRPr="006F6150">
        <w:rPr>
          <w:b/>
          <w:bCs/>
          <w:sz w:val="24"/>
          <w:szCs w:val="24"/>
        </w:rPr>
        <w:t xml:space="preserve">Appendix </w:t>
      </w:r>
      <w:r>
        <w:rPr>
          <w:b/>
          <w:bCs/>
          <w:sz w:val="24"/>
          <w:szCs w:val="24"/>
        </w:rPr>
        <w:t>B</w:t>
      </w:r>
      <w:r w:rsidRPr="006F6150">
        <w:rPr>
          <w:b/>
          <w:bCs/>
          <w:sz w:val="24"/>
          <w:szCs w:val="24"/>
        </w:rPr>
        <w:t>: Data and Sample in the Center-Based Intervention</w:t>
      </w:r>
    </w:p>
    <w:p w14:paraId="079E5F6A" w14:textId="77777777" w:rsidR="009B6CC8" w:rsidRPr="006F6150" w:rsidRDefault="009B6CC8" w:rsidP="009B6CC8">
      <w:pPr>
        <w:tabs>
          <w:tab w:val="left" w:pos="2570"/>
        </w:tabs>
        <w:spacing w:line="270" w:lineRule="exact"/>
        <w:rPr>
          <w:b/>
          <w:bCs/>
          <w:sz w:val="24"/>
          <w:szCs w:val="24"/>
        </w:rPr>
      </w:pPr>
    </w:p>
    <w:p w14:paraId="61BF2831" w14:textId="77777777" w:rsidR="009B6CC8" w:rsidRPr="006F6150" w:rsidRDefault="009B6CC8" w:rsidP="009B6CC8">
      <w:pPr>
        <w:spacing w:after="120" w:line="270" w:lineRule="exact"/>
        <w:rPr>
          <w:b/>
          <w:color w:val="auto"/>
          <w:sz w:val="24"/>
          <w:szCs w:val="24"/>
        </w:rPr>
      </w:pPr>
      <w:r w:rsidRPr="006F6150">
        <w:rPr>
          <w:b/>
          <w:color w:val="auto"/>
          <w:sz w:val="24"/>
          <w:szCs w:val="24"/>
        </w:rPr>
        <w:t xml:space="preserve">Table </w:t>
      </w:r>
      <w:r>
        <w:rPr>
          <w:b/>
          <w:color w:val="auto"/>
          <w:sz w:val="24"/>
          <w:szCs w:val="24"/>
        </w:rPr>
        <w:t>B</w:t>
      </w:r>
      <w:r w:rsidRPr="006F6150">
        <w:rPr>
          <w:b/>
          <w:color w:val="auto"/>
          <w:sz w:val="24"/>
          <w:szCs w:val="24"/>
        </w:rPr>
        <w:t xml:space="preserve">1. </w:t>
      </w:r>
      <w:r w:rsidRPr="006F6150">
        <w:rPr>
          <w:color w:val="auto"/>
          <w:sz w:val="24"/>
          <w:szCs w:val="24"/>
        </w:rPr>
        <w:t xml:space="preserve">Family Care Indicators (FCI) Scale </w:t>
      </w:r>
    </w:p>
    <w:tbl>
      <w:tblPr>
        <w:tblStyle w:val="5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96"/>
        <w:gridCol w:w="1033"/>
        <w:gridCol w:w="1031"/>
      </w:tblGrid>
      <w:tr w:rsidR="009B6CC8" w:rsidRPr="006F6150" w14:paraId="0FA531B0" w14:textId="77777777" w:rsidTr="00FB578C">
        <w:tc>
          <w:tcPr>
            <w:tcW w:w="3897" w:type="pct"/>
            <w:tcBorders>
              <w:bottom w:val="nil"/>
            </w:tcBorders>
          </w:tcPr>
          <w:p w14:paraId="7D75D2F6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</w:p>
        </w:tc>
        <w:tc>
          <w:tcPr>
            <w:tcW w:w="1103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C2B2E8A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Cronbach’s Alpha</w:t>
            </w:r>
          </w:p>
        </w:tc>
      </w:tr>
      <w:tr w:rsidR="009B6CC8" w:rsidRPr="006F6150" w14:paraId="36C11D78" w14:textId="77777777" w:rsidTr="00FB578C">
        <w:tc>
          <w:tcPr>
            <w:tcW w:w="3897" w:type="pct"/>
            <w:tcBorders>
              <w:top w:val="nil"/>
              <w:bottom w:val="single" w:sz="6" w:space="0" w:color="auto"/>
            </w:tcBorders>
          </w:tcPr>
          <w:p w14:paraId="4F6FE056" w14:textId="77777777" w:rsidR="009B6CC8" w:rsidRPr="006F6150" w:rsidRDefault="009B6CC8" w:rsidP="00FB578C">
            <w:pPr>
              <w:spacing w:before="30" w:after="30" w:line="270" w:lineRule="exac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Subscale</w:t>
            </w:r>
          </w:p>
        </w:tc>
        <w:tc>
          <w:tcPr>
            <w:tcW w:w="552" w:type="pct"/>
            <w:tcBorders>
              <w:top w:val="single" w:sz="6" w:space="0" w:color="auto"/>
              <w:bottom w:val="single" w:sz="6" w:space="0" w:color="auto"/>
            </w:tcBorders>
          </w:tcPr>
          <w:p w14:paraId="11FE3450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Baseline</w:t>
            </w:r>
          </w:p>
        </w:tc>
        <w:tc>
          <w:tcPr>
            <w:tcW w:w="552" w:type="pct"/>
            <w:tcBorders>
              <w:top w:val="single" w:sz="6" w:space="0" w:color="auto"/>
              <w:bottom w:val="single" w:sz="6" w:space="0" w:color="auto"/>
            </w:tcBorders>
          </w:tcPr>
          <w:p w14:paraId="60299835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Endline</w:t>
            </w:r>
          </w:p>
        </w:tc>
      </w:tr>
      <w:tr w:rsidR="009B6CC8" w:rsidRPr="006F6150" w14:paraId="484E9F2E" w14:textId="77777777" w:rsidTr="00FB578C">
        <w:tc>
          <w:tcPr>
            <w:tcW w:w="3897" w:type="pct"/>
            <w:tcBorders>
              <w:top w:val="single" w:sz="6" w:space="0" w:color="auto"/>
            </w:tcBorders>
          </w:tcPr>
          <w:p w14:paraId="299453DF" w14:textId="77777777" w:rsidR="009B6CC8" w:rsidRPr="006F6150" w:rsidRDefault="009B6CC8" w:rsidP="00FB578C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Source of play materials</w:t>
            </w:r>
          </w:p>
        </w:tc>
        <w:tc>
          <w:tcPr>
            <w:tcW w:w="552" w:type="pct"/>
            <w:tcBorders>
              <w:top w:val="single" w:sz="6" w:space="0" w:color="auto"/>
            </w:tcBorders>
          </w:tcPr>
          <w:p w14:paraId="3A624C3B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</w:p>
        </w:tc>
        <w:tc>
          <w:tcPr>
            <w:tcW w:w="552" w:type="pct"/>
            <w:tcBorders>
              <w:top w:val="single" w:sz="6" w:space="0" w:color="auto"/>
            </w:tcBorders>
          </w:tcPr>
          <w:p w14:paraId="68135271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</w:p>
        </w:tc>
      </w:tr>
      <w:tr w:rsidR="009B6CC8" w:rsidRPr="006F6150" w14:paraId="331DEF5B" w14:textId="77777777" w:rsidTr="00FB578C">
        <w:tc>
          <w:tcPr>
            <w:tcW w:w="3897" w:type="pct"/>
          </w:tcPr>
          <w:p w14:paraId="0B3D714B" w14:textId="77777777" w:rsidR="009B6CC8" w:rsidRPr="006F6150" w:rsidRDefault="009B6CC8" w:rsidP="00FB578C">
            <w:pPr>
              <w:spacing w:before="30" w:after="30" w:line="270" w:lineRule="exact"/>
              <w:ind w:left="360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Homemade toys</w:t>
            </w:r>
          </w:p>
        </w:tc>
        <w:tc>
          <w:tcPr>
            <w:tcW w:w="552" w:type="pct"/>
          </w:tcPr>
          <w:p w14:paraId="4F300BF5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  <w:tc>
          <w:tcPr>
            <w:tcW w:w="552" w:type="pct"/>
          </w:tcPr>
          <w:p w14:paraId="01479B50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</w:tr>
      <w:tr w:rsidR="009B6CC8" w:rsidRPr="006F6150" w14:paraId="1B653AEA" w14:textId="77777777" w:rsidTr="00FB578C">
        <w:tc>
          <w:tcPr>
            <w:tcW w:w="3897" w:type="pct"/>
          </w:tcPr>
          <w:p w14:paraId="1E743EBE" w14:textId="77777777" w:rsidR="009B6CC8" w:rsidRPr="006F6150" w:rsidRDefault="009B6CC8" w:rsidP="00FB578C">
            <w:pPr>
              <w:spacing w:before="30" w:after="30" w:line="270" w:lineRule="exact"/>
              <w:ind w:left="360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Household objects</w:t>
            </w:r>
          </w:p>
        </w:tc>
        <w:tc>
          <w:tcPr>
            <w:tcW w:w="552" w:type="pct"/>
          </w:tcPr>
          <w:p w14:paraId="6C97C557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  <w:tc>
          <w:tcPr>
            <w:tcW w:w="552" w:type="pct"/>
          </w:tcPr>
          <w:p w14:paraId="157A99A6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2</w:t>
            </w:r>
          </w:p>
        </w:tc>
      </w:tr>
      <w:tr w:rsidR="009B6CC8" w:rsidRPr="006F6150" w14:paraId="325EA947" w14:textId="77777777" w:rsidTr="00FB578C">
        <w:tc>
          <w:tcPr>
            <w:tcW w:w="3897" w:type="pct"/>
          </w:tcPr>
          <w:p w14:paraId="1591F309" w14:textId="77777777" w:rsidR="009B6CC8" w:rsidRPr="006F6150" w:rsidRDefault="009B6CC8" w:rsidP="00FB578C">
            <w:pPr>
              <w:spacing w:before="30" w:after="30" w:line="270" w:lineRule="exact"/>
              <w:ind w:left="360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Things from outside</w:t>
            </w:r>
          </w:p>
        </w:tc>
        <w:tc>
          <w:tcPr>
            <w:tcW w:w="552" w:type="pct"/>
          </w:tcPr>
          <w:p w14:paraId="1B255373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  <w:tc>
          <w:tcPr>
            <w:tcW w:w="552" w:type="pct"/>
          </w:tcPr>
          <w:p w14:paraId="01FF1894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2</w:t>
            </w:r>
          </w:p>
        </w:tc>
      </w:tr>
      <w:tr w:rsidR="009B6CC8" w:rsidRPr="006F6150" w14:paraId="2EE22188" w14:textId="77777777" w:rsidTr="00FB578C">
        <w:tc>
          <w:tcPr>
            <w:tcW w:w="3897" w:type="pct"/>
          </w:tcPr>
          <w:p w14:paraId="7490D585" w14:textId="77777777" w:rsidR="009B6CC8" w:rsidRPr="006F6150" w:rsidRDefault="009B6CC8" w:rsidP="00FB578C">
            <w:pPr>
              <w:spacing w:before="30" w:after="30" w:line="270" w:lineRule="exact"/>
              <w:ind w:left="360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Toys bought from store</w:t>
            </w:r>
          </w:p>
        </w:tc>
        <w:tc>
          <w:tcPr>
            <w:tcW w:w="552" w:type="pct"/>
          </w:tcPr>
          <w:p w14:paraId="735C4028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  <w:tc>
          <w:tcPr>
            <w:tcW w:w="552" w:type="pct"/>
          </w:tcPr>
          <w:p w14:paraId="35162DA7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2</w:t>
            </w:r>
          </w:p>
        </w:tc>
      </w:tr>
      <w:tr w:rsidR="009B6CC8" w:rsidRPr="006F6150" w14:paraId="445B59C1" w14:textId="77777777" w:rsidTr="00FB578C">
        <w:tc>
          <w:tcPr>
            <w:tcW w:w="3897" w:type="pct"/>
          </w:tcPr>
          <w:p w14:paraId="342D2B49" w14:textId="77777777" w:rsidR="009B6CC8" w:rsidRPr="006F6150" w:rsidRDefault="009B6CC8" w:rsidP="00FB578C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Varieties of play materials</w:t>
            </w:r>
          </w:p>
        </w:tc>
        <w:tc>
          <w:tcPr>
            <w:tcW w:w="552" w:type="pct"/>
          </w:tcPr>
          <w:p w14:paraId="43E250EF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</w:p>
        </w:tc>
        <w:tc>
          <w:tcPr>
            <w:tcW w:w="552" w:type="pct"/>
          </w:tcPr>
          <w:p w14:paraId="5C47AA41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</w:p>
        </w:tc>
      </w:tr>
      <w:tr w:rsidR="009B6CC8" w:rsidRPr="006F6150" w14:paraId="12EC3FC0" w14:textId="77777777" w:rsidTr="00FB578C">
        <w:tc>
          <w:tcPr>
            <w:tcW w:w="3897" w:type="pct"/>
          </w:tcPr>
          <w:p w14:paraId="7F8F084B" w14:textId="77777777" w:rsidR="009B6CC8" w:rsidRPr="006F6150" w:rsidRDefault="009B6CC8" w:rsidP="00FB578C">
            <w:pPr>
              <w:spacing w:before="30" w:after="30" w:line="270" w:lineRule="exact"/>
              <w:ind w:left="360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Things that make/play music</w:t>
            </w:r>
          </w:p>
        </w:tc>
        <w:tc>
          <w:tcPr>
            <w:tcW w:w="552" w:type="pct"/>
          </w:tcPr>
          <w:p w14:paraId="2D3E1484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0</w:t>
            </w:r>
          </w:p>
        </w:tc>
        <w:tc>
          <w:tcPr>
            <w:tcW w:w="552" w:type="pct"/>
          </w:tcPr>
          <w:p w14:paraId="41A5DBC1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</w:tr>
      <w:tr w:rsidR="009B6CC8" w:rsidRPr="006F6150" w14:paraId="4E25C07A" w14:textId="77777777" w:rsidTr="00FB578C">
        <w:tc>
          <w:tcPr>
            <w:tcW w:w="3897" w:type="pct"/>
          </w:tcPr>
          <w:p w14:paraId="0C566AEA" w14:textId="77777777" w:rsidR="009B6CC8" w:rsidRPr="006F6150" w:rsidRDefault="009B6CC8" w:rsidP="00FB578C">
            <w:pPr>
              <w:spacing w:before="30" w:after="30" w:line="270" w:lineRule="exact"/>
              <w:ind w:left="360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Things for drawing/writing</w:t>
            </w:r>
          </w:p>
        </w:tc>
        <w:tc>
          <w:tcPr>
            <w:tcW w:w="552" w:type="pct"/>
          </w:tcPr>
          <w:p w14:paraId="6A505564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0</w:t>
            </w:r>
          </w:p>
        </w:tc>
        <w:tc>
          <w:tcPr>
            <w:tcW w:w="552" w:type="pct"/>
          </w:tcPr>
          <w:p w14:paraId="26E8DAFC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</w:tr>
      <w:tr w:rsidR="009B6CC8" w:rsidRPr="006F6150" w14:paraId="627C0917" w14:textId="77777777" w:rsidTr="00FB578C">
        <w:tc>
          <w:tcPr>
            <w:tcW w:w="3897" w:type="pct"/>
          </w:tcPr>
          <w:p w14:paraId="1955D460" w14:textId="77777777" w:rsidR="009B6CC8" w:rsidRPr="006F6150" w:rsidRDefault="009B6CC8" w:rsidP="00FB578C">
            <w:pPr>
              <w:spacing w:before="30" w:after="30" w:line="270" w:lineRule="exact"/>
              <w:ind w:left="360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Picture books for children (excluding schoolbooks)</w:t>
            </w:r>
          </w:p>
        </w:tc>
        <w:tc>
          <w:tcPr>
            <w:tcW w:w="552" w:type="pct"/>
          </w:tcPr>
          <w:p w14:paraId="0CC1285E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0</w:t>
            </w:r>
          </w:p>
        </w:tc>
        <w:tc>
          <w:tcPr>
            <w:tcW w:w="552" w:type="pct"/>
          </w:tcPr>
          <w:p w14:paraId="6936482E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</w:tr>
      <w:tr w:rsidR="009B6CC8" w:rsidRPr="006F6150" w14:paraId="210217FF" w14:textId="77777777" w:rsidTr="00FB578C">
        <w:tc>
          <w:tcPr>
            <w:tcW w:w="3897" w:type="pct"/>
          </w:tcPr>
          <w:p w14:paraId="4B75A546" w14:textId="77777777" w:rsidR="009B6CC8" w:rsidRPr="006F6150" w:rsidRDefault="009B6CC8" w:rsidP="00FB578C">
            <w:pPr>
              <w:spacing w:before="30" w:after="30" w:line="270" w:lineRule="exact"/>
              <w:ind w:left="360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Things meant for stacking, constructing, building (blocks)</w:t>
            </w:r>
          </w:p>
        </w:tc>
        <w:tc>
          <w:tcPr>
            <w:tcW w:w="552" w:type="pct"/>
          </w:tcPr>
          <w:p w14:paraId="7B525A2C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0</w:t>
            </w:r>
          </w:p>
        </w:tc>
        <w:tc>
          <w:tcPr>
            <w:tcW w:w="552" w:type="pct"/>
          </w:tcPr>
          <w:p w14:paraId="215A51D5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</w:tr>
      <w:tr w:rsidR="009B6CC8" w:rsidRPr="006F6150" w14:paraId="086D6346" w14:textId="77777777" w:rsidTr="00FB578C">
        <w:tc>
          <w:tcPr>
            <w:tcW w:w="3897" w:type="pct"/>
          </w:tcPr>
          <w:p w14:paraId="685F4D47" w14:textId="496F7F6B" w:rsidR="009B6CC8" w:rsidRPr="006F6150" w:rsidRDefault="009B6CC8" w:rsidP="00FB578C">
            <w:pPr>
              <w:spacing w:before="30" w:after="30" w:line="270" w:lineRule="exact"/>
              <w:ind w:left="360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Things for moving around (e.g.</w:t>
            </w:r>
            <w:r w:rsidR="00C92758">
              <w:rPr>
                <w:rFonts w:ascii="Times New Roman" w:hAnsi="Times New Roman" w:cs="Times New Roman"/>
                <w:sz w:val="23"/>
                <w:szCs w:val="24"/>
              </w:rPr>
              <w:t>,</w:t>
            </w: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 xml:space="preserve"> balls, bats)</w:t>
            </w:r>
          </w:p>
        </w:tc>
        <w:tc>
          <w:tcPr>
            <w:tcW w:w="552" w:type="pct"/>
          </w:tcPr>
          <w:p w14:paraId="2B248D1D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0</w:t>
            </w:r>
          </w:p>
        </w:tc>
        <w:tc>
          <w:tcPr>
            <w:tcW w:w="552" w:type="pct"/>
          </w:tcPr>
          <w:p w14:paraId="34464FBA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2</w:t>
            </w:r>
          </w:p>
        </w:tc>
      </w:tr>
      <w:tr w:rsidR="009B6CC8" w:rsidRPr="006F6150" w14:paraId="79416C66" w14:textId="77777777" w:rsidTr="00FB578C">
        <w:tc>
          <w:tcPr>
            <w:tcW w:w="3897" w:type="pct"/>
          </w:tcPr>
          <w:p w14:paraId="67861998" w14:textId="77777777" w:rsidR="009B6CC8" w:rsidRPr="006F6150" w:rsidRDefault="009B6CC8" w:rsidP="00FB578C">
            <w:pPr>
              <w:spacing w:before="30" w:after="30" w:line="270" w:lineRule="exact"/>
              <w:ind w:left="360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Toys for learning shapes and colors.</w:t>
            </w:r>
          </w:p>
        </w:tc>
        <w:tc>
          <w:tcPr>
            <w:tcW w:w="552" w:type="pct"/>
          </w:tcPr>
          <w:p w14:paraId="1E90B9A8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0</w:t>
            </w:r>
          </w:p>
        </w:tc>
        <w:tc>
          <w:tcPr>
            <w:tcW w:w="552" w:type="pct"/>
          </w:tcPr>
          <w:p w14:paraId="312F28EA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</w:tr>
      <w:tr w:rsidR="009B6CC8" w:rsidRPr="006F6150" w14:paraId="59900720" w14:textId="77777777" w:rsidTr="00FB578C">
        <w:tc>
          <w:tcPr>
            <w:tcW w:w="3897" w:type="pct"/>
          </w:tcPr>
          <w:p w14:paraId="5DE88BA0" w14:textId="77777777" w:rsidR="009B6CC8" w:rsidRPr="006F6150" w:rsidRDefault="009B6CC8" w:rsidP="00FB578C">
            <w:pPr>
              <w:spacing w:before="30" w:after="30" w:line="270" w:lineRule="exact"/>
              <w:ind w:left="360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Things for pretending (e.g., dolls, tea set)</w:t>
            </w:r>
          </w:p>
        </w:tc>
        <w:tc>
          <w:tcPr>
            <w:tcW w:w="552" w:type="pct"/>
          </w:tcPr>
          <w:p w14:paraId="3D415BA8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  <w:tc>
          <w:tcPr>
            <w:tcW w:w="552" w:type="pct"/>
          </w:tcPr>
          <w:p w14:paraId="0F661067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2</w:t>
            </w:r>
          </w:p>
        </w:tc>
      </w:tr>
      <w:tr w:rsidR="009B6CC8" w:rsidRPr="006F6150" w14:paraId="6E56E46E" w14:textId="77777777" w:rsidTr="00FB578C">
        <w:tc>
          <w:tcPr>
            <w:tcW w:w="3897" w:type="pct"/>
          </w:tcPr>
          <w:p w14:paraId="056E29F3" w14:textId="77777777" w:rsidR="009B6CC8" w:rsidRPr="006F6150" w:rsidRDefault="009B6CC8" w:rsidP="00FB578C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Play activities</w:t>
            </w:r>
          </w:p>
        </w:tc>
        <w:tc>
          <w:tcPr>
            <w:tcW w:w="552" w:type="pct"/>
          </w:tcPr>
          <w:p w14:paraId="6E4C0227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</w:p>
        </w:tc>
        <w:tc>
          <w:tcPr>
            <w:tcW w:w="552" w:type="pct"/>
          </w:tcPr>
          <w:p w14:paraId="74FB78D1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</w:p>
        </w:tc>
      </w:tr>
      <w:tr w:rsidR="009B6CC8" w:rsidRPr="006F6150" w14:paraId="13EF84B1" w14:textId="77777777" w:rsidTr="00FB578C">
        <w:tc>
          <w:tcPr>
            <w:tcW w:w="3897" w:type="pct"/>
          </w:tcPr>
          <w:p w14:paraId="16864F91" w14:textId="740B0C09" w:rsidR="009B6CC8" w:rsidRPr="006F6150" w:rsidRDefault="009B6CC8" w:rsidP="000A78CE">
            <w:pPr>
              <w:spacing w:before="30" w:after="30" w:line="270" w:lineRule="exact"/>
              <w:ind w:left="705" w:hanging="345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Read books or look</w:t>
            </w:r>
            <w:r w:rsidR="00C92758">
              <w:rPr>
                <w:rFonts w:ascii="Times New Roman" w:hAnsi="Times New Roman" w:cs="Times New Roman"/>
                <w:sz w:val="23"/>
                <w:szCs w:val="24"/>
              </w:rPr>
              <w:t>ed</w:t>
            </w: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 xml:space="preserve"> at picture books with child in last 3 days</w:t>
            </w:r>
          </w:p>
        </w:tc>
        <w:tc>
          <w:tcPr>
            <w:tcW w:w="552" w:type="pct"/>
          </w:tcPr>
          <w:p w14:paraId="39A72E0A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0</w:t>
            </w:r>
          </w:p>
        </w:tc>
        <w:tc>
          <w:tcPr>
            <w:tcW w:w="552" w:type="pct"/>
          </w:tcPr>
          <w:p w14:paraId="5D9E1098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</w:tr>
      <w:tr w:rsidR="009B6CC8" w:rsidRPr="006F6150" w14:paraId="17490FA0" w14:textId="77777777" w:rsidTr="00FB578C">
        <w:tc>
          <w:tcPr>
            <w:tcW w:w="3897" w:type="pct"/>
          </w:tcPr>
          <w:p w14:paraId="66C23C3C" w14:textId="441E1078" w:rsidR="009B6CC8" w:rsidRPr="006F6150" w:rsidRDefault="009B6CC8" w:rsidP="000A78CE">
            <w:pPr>
              <w:spacing w:before="30" w:after="30" w:line="270" w:lineRule="exact"/>
              <w:ind w:left="705" w:hanging="345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T</w:t>
            </w:r>
            <w:r w:rsidR="00FB578C">
              <w:rPr>
                <w:rFonts w:ascii="Times New Roman" w:hAnsi="Times New Roman" w:cs="Times New Roman"/>
                <w:sz w:val="23"/>
                <w:szCs w:val="24"/>
              </w:rPr>
              <w:t>old</w:t>
            </w: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 xml:space="preserve"> stories to child in last 3 days</w:t>
            </w:r>
          </w:p>
        </w:tc>
        <w:tc>
          <w:tcPr>
            <w:tcW w:w="552" w:type="pct"/>
          </w:tcPr>
          <w:p w14:paraId="448DC401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0</w:t>
            </w:r>
          </w:p>
        </w:tc>
        <w:tc>
          <w:tcPr>
            <w:tcW w:w="552" w:type="pct"/>
          </w:tcPr>
          <w:p w14:paraId="0DA53E05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</w:tr>
      <w:tr w:rsidR="009B6CC8" w:rsidRPr="006F6150" w14:paraId="0D4FB5E4" w14:textId="77777777" w:rsidTr="00FB578C">
        <w:tc>
          <w:tcPr>
            <w:tcW w:w="3897" w:type="pct"/>
          </w:tcPr>
          <w:p w14:paraId="68E91D60" w14:textId="506A9253" w:rsidR="009B6CC8" w:rsidRPr="006F6150" w:rsidRDefault="009B6CC8" w:rsidP="000A78CE">
            <w:pPr>
              <w:spacing w:before="30" w:after="30" w:line="270" w:lineRule="exact"/>
              <w:ind w:left="705" w:hanging="345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S</w:t>
            </w:r>
            <w:r w:rsidR="00FB578C">
              <w:rPr>
                <w:rFonts w:ascii="Times New Roman" w:hAnsi="Times New Roman" w:cs="Times New Roman"/>
                <w:sz w:val="23"/>
                <w:szCs w:val="24"/>
              </w:rPr>
              <w:t>a</w:t>
            </w: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ng songs with child in last 3 days</w:t>
            </w:r>
          </w:p>
        </w:tc>
        <w:tc>
          <w:tcPr>
            <w:tcW w:w="552" w:type="pct"/>
          </w:tcPr>
          <w:p w14:paraId="5218EB2D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0</w:t>
            </w:r>
          </w:p>
        </w:tc>
        <w:tc>
          <w:tcPr>
            <w:tcW w:w="552" w:type="pct"/>
          </w:tcPr>
          <w:p w14:paraId="21030E7E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</w:tr>
      <w:tr w:rsidR="009B6CC8" w:rsidRPr="006F6150" w14:paraId="417D5458" w14:textId="77777777" w:rsidTr="00FB578C">
        <w:tc>
          <w:tcPr>
            <w:tcW w:w="3897" w:type="pct"/>
          </w:tcPr>
          <w:p w14:paraId="4601B58F" w14:textId="6637A4FB" w:rsidR="009B6CC8" w:rsidRPr="006F6150" w:rsidRDefault="009B6CC8" w:rsidP="000A78CE">
            <w:pPr>
              <w:spacing w:before="30" w:after="30" w:line="270" w:lineRule="exact"/>
              <w:ind w:left="705" w:hanging="345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Play</w:t>
            </w:r>
            <w:r w:rsidR="00FB578C">
              <w:rPr>
                <w:rFonts w:ascii="Times New Roman" w:hAnsi="Times New Roman" w:cs="Times New Roman"/>
                <w:sz w:val="23"/>
                <w:szCs w:val="24"/>
              </w:rPr>
              <w:t>ed</w:t>
            </w: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 xml:space="preserve"> with the child with toys in last 3 days</w:t>
            </w:r>
          </w:p>
        </w:tc>
        <w:tc>
          <w:tcPr>
            <w:tcW w:w="552" w:type="pct"/>
          </w:tcPr>
          <w:p w14:paraId="4A9EFE99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0</w:t>
            </w:r>
          </w:p>
        </w:tc>
        <w:tc>
          <w:tcPr>
            <w:tcW w:w="552" w:type="pct"/>
          </w:tcPr>
          <w:p w14:paraId="509A10A4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</w:tr>
      <w:tr w:rsidR="009B6CC8" w:rsidRPr="006F6150" w14:paraId="526AFCC1" w14:textId="77777777" w:rsidTr="00FB578C">
        <w:tc>
          <w:tcPr>
            <w:tcW w:w="3897" w:type="pct"/>
          </w:tcPr>
          <w:p w14:paraId="00199BF9" w14:textId="237C65FA" w:rsidR="009B6CC8" w:rsidRPr="006F6150" w:rsidRDefault="009B6CC8" w:rsidP="000A78CE">
            <w:pPr>
              <w:spacing w:before="30" w:after="30" w:line="270" w:lineRule="exact"/>
              <w:ind w:left="705" w:hanging="345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Spen</w:t>
            </w:r>
            <w:r w:rsidR="00FB578C">
              <w:rPr>
                <w:rFonts w:ascii="Times New Roman" w:hAnsi="Times New Roman" w:cs="Times New Roman"/>
                <w:sz w:val="23"/>
                <w:szCs w:val="24"/>
              </w:rPr>
              <w:t>t</w:t>
            </w: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 xml:space="preserve"> time with child in naming things, counting, </w:t>
            </w:r>
            <w:r w:rsidR="00FB578C">
              <w:rPr>
                <w:rFonts w:ascii="Times New Roman" w:hAnsi="Times New Roman" w:cs="Times New Roman"/>
                <w:sz w:val="23"/>
                <w:szCs w:val="24"/>
              </w:rPr>
              <w:t xml:space="preserve">or </w:t>
            </w: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drawing in last 3 days</w:t>
            </w:r>
          </w:p>
        </w:tc>
        <w:tc>
          <w:tcPr>
            <w:tcW w:w="552" w:type="pct"/>
          </w:tcPr>
          <w:p w14:paraId="7181576D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0</w:t>
            </w:r>
          </w:p>
        </w:tc>
        <w:tc>
          <w:tcPr>
            <w:tcW w:w="552" w:type="pct"/>
          </w:tcPr>
          <w:p w14:paraId="0A03E4BE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</w:tr>
      <w:tr w:rsidR="009B6CC8" w:rsidRPr="006F6150" w14:paraId="7B7C069E" w14:textId="77777777" w:rsidTr="00FB578C">
        <w:tc>
          <w:tcPr>
            <w:tcW w:w="3897" w:type="pct"/>
          </w:tcPr>
          <w:p w14:paraId="6D6F46A3" w14:textId="77777777" w:rsidR="009B6CC8" w:rsidRPr="006F6150" w:rsidRDefault="009B6CC8" w:rsidP="00FB578C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Household books</w:t>
            </w:r>
          </w:p>
        </w:tc>
        <w:tc>
          <w:tcPr>
            <w:tcW w:w="552" w:type="pct"/>
          </w:tcPr>
          <w:p w14:paraId="60F5C2D7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</w:p>
        </w:tc>
        <w:tc>
          <w:tcPr>
            <w:tcW w:w="552" w:type="pct"/>
          </w:tcPr>
          <w:p w14:paraId="4F409409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</w:p>
        </w:tc>
      </w:tr>
      <w:tr w:rsidR="009B6CC8" w:rsidRPr="006F6150" w14:paraId="2CC9DFD5" w14:textId="77777777" w:rsidTr="00FB578C">
        <w:tc>
          <w:tcPr>
            <w:tcW w:w="3897" w:type="pct"/>
          </w:tcPr>
          <w:p w14:paraId="6016C412" w14:textId="7660E9E7" w:rsidR="009B6CC8" w:rsidRPr="006F6150" w:rsidRDefault="009B6CC8" w:rsidP="00FB578C">
            <w:pPr>
              <w:spacing w:before="30" w:after="30" w:line="270" w:lineRule="exact"/>
              <w:ind w:left="360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 xml:space="preserve">Number of books </w:t>
            </w:r>
            <w:r w:rsidR="00C92758">
              <w:rPr>
                <w:rFonts w:ascii="Times New Roman" w:hAnsi="Times New Roman" w:cs="Times New Roman"/>
                <w:sz w:val="23"/>
                <w:szCs w:val="24"/>
              </w:rPr>
              <w:t xml:space="preserve">for adults </w:t>
            </w: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in the home</w:t>
            </w:r>
          </w:p>
        </w:tc>
        <w:tc>
          <w:tcPr>
            <w:tcW w:w="552" w:type="pct"/>
          </w:tcPr>
          <w:p w14:paraId="646CDD4C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0</w:t>
            </w:r>
          </w:p>
        </w:tc>
        <w:tc>
          <w:tcPr>
            <w:tcW w:w="552" w:type="pct"/>
          </w:tcPr>
          <w:p w14:paraId="3F72A8FE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</w:tr>
      <w:tr w:rsidR="009B6CC8" w:rsidRPr="006F6150" w14:paraId="2A6F5D57" w14:textId="77777777" w:rsidTr="00FB578C">
        <w:tc>
          <w:tcPr>
            <w:tcW w:w="3897" w:type="pct"/>
          </w:tcPr>
          <w:p w14:paraId="579CB3C3" w14:textId="77777777" w:rsidR="009B6CC8" w:rsidRPr="006F6150" w:rsidRDefault="009B6CC8" w:rsidP="00FB578C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bCs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bCs/>
                <w:sz w:val="23"/>
                <w:szCs w:val="24"/>
              </w:rPr>
              <w:t>Picture books</w:t>
            </w:r>
          </w:p>
        </w:tc>
        <w:tc>
          <w:tcPr>
            <w:tcW w:w="552" w:type="pct"/>
          </w:tcPr>
          <w:p w14:paraId="31A92153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</w:p>
        </w:tc>
        <w:tc>
          <w:tcPr>
            <w:tcW w:w="552" w:type="pct"/>
          </w:tcPr>
          <w:p w14:paraId="40702CB1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</w:p>
        </w:tc>
      </w:tr>
      <w:tr w:rsidR="009B6CC8" w:rsidRPr="006F6150" w14:paraId="73DE79FD" w14:textId="77777777" w:rsidTr="00FB578C">
        <w:tc>
          <w:tcPr>
            <w:tcW w:w="3897" w:type="pct"/>
          </w:tcPr>
          <w:p w14:paraId="0D5CA0AF" w14:textId="77777777" w:rsidR="009B6CC8" w:rsidRPr="006F6150" w:rsidRDefault="009B6CC8" w:rsidP="00FB578C">
            <w:pPr>
              <w:spacing w:before="30" w:after="30" w:line="270" w:lineRule="exact"/>
              <w:ind w:left="360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Number of picture books for children in the home</w:t>
            </w:r>
          </w:p>
        </w:tc>
        <w:tc>
          <w:tcPr>
            <w:tcW w:w="552" w:type="pct"/>
          </w:tcPr>
          <w:p w14:paraId="358D1764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0</w:t>
            </w:r>
          </w:p>
        </w:tc>
        <w:tc>
          <w:tcPr>
            <w:tcW w:w="552" w:type="pct"/>
          </w:tcPr>
          <w:p w14:paraId="00C72B8D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0</w:t>
            </w:r>
          </w:p>
        </w:tc>
      </w:tr>
      <w:tr w:rsidR="009B6CC8" w:rsidRPr="006F6150" w14:paraId="548026FE" w14:textId="77777777" w:rsidTr="00FB578C">
        <w:tc>
          <w:tcPr>
            <w:tcW w:w="3897" w:type="pct"/>
          </w:tcPr>
          <w:p w14:paraId="38FAE0D6" w14:textId="77777777" w:rsidR="009B6CC8" w:rsidRPr="006F6150" w:rsidRDefault="009B6CC8" w:rsidP="00FB578C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bCs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bCs/>
                <w:sz w:val="23"/>
                <w:szCs w:val="24"/>
              </w:rPr>
              <w:t>Play materials</w:t>
            </w:r>
          </w:p>
        </w:tc>
        <w:tc>
          <w:tcPr>
            <w:tcW w:w="552" w:type="pct"/>
          </w:tcPr>
          <w:p w14:paraId="0B9055C6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</w:p>
        </w:tc>
        <w:tc>
          <w:tcPr>
            <w:tcW w:w="552" w:type="pct"/>
          </w:tcPr>
          <w:p w14:paraId="3B375337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</w:p>
        </w:tc>
      </w:tr>
      <w:tr w:rsidR="009B6CC8" w:rsidRPr="006F6150" w14:paraId="6DC28ECD" w14:textId="77777777" w:rsidTr="00FB578C">
        <w:tc>
          <w:tcPr>
            <w:tcW w:w="3897" w:type="pct"/>
          </w:tcPr>
          <w:p w14:paraId="5364B916" w14:textId="77777777" w:rsidR="009B6CC8" w:rsidRPr="006F6150" w:rsidRDefault="009B6CC8" w:rsidP="00FB578C">
            <w:pPr>
              <w:spacing w:before="30" w:after="30" w:line="270" w:lineRule="exact"/>
              <w:ind w:left="360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Number of play materials in the home</w:t>
            </w:r>
          </w:p>
        </w:tc>
        <w:tc>
          <w:tcPr>
            <w:tcW w:w="552" w:type="pct"/>
          </w:tcPr>
          <w:p w14:paraId="5A1D6086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0</w:t>
            </w:r>
          </w:p>
        </w:tc>
        <w:tc>
          <w:tcPr>
            <w:tcW w:w="552" w:type="pct"/>
          </w:tcPr>
          <w:p w14:paraId="340CE539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</w:tr>
      <w:tr w:rsidR="009B6CC8" w:rsidRPr="006F6150" w14:paraId="495002C9" w14:textId="77777777" w:rsidTr="00FB578C">
        <w:tc>
          <w:tcPr>
            <w:tcW w:w="3897" w:type="pct"/>
          </w:tcPr>
          <w:p w14:paraId="5BED392B" w14:textId="77777777" w:rsidR="009B6CC8" w:rsidRPr="006F6150" w:rsidRDefault="009B6CC8" w:rsidP="00FB578C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Magazines</w:t>
            </w:r>
          </w:p>
        </w:tc>
        <w:tc>
          <w:tcPr>
            <w:tcW w:w="552" w:type="pct"/>
          </w:tcPr>
          <w:p w14:paraId="36B719A3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</w:p>
        </w:tc>
        <w:tc>
          <w:tcPr>
            <w:tcW w:w="552" w:type="pct"/>
          </w:tcPr>
          <w:p w14:paraId="295F5516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</w:p>
        </w:tc>
      </w:tr>
      <w:tr w:rsidR="009B6CC8" w:rsidRPr="006F6150" w14:paraId="049C27D2" w14:textId="77777777" w:rsidTr="00FB578C">
        <w:tc>
          <w:tcPr>
            <w:tcW w:w="3897" w:type="pct"/>
          </w:tcPr>
          <w:p w14:paraId="1D87B209" w14:textId="77777777" w:rsidR="009B6CC8" w:rsidRPr="006F6150" w:rsidRDefault="009B6CC8" w:rsidP="00FB578C">
            <w:pPr>
              <w:spacing w:before="30" w:after="30" w:line="270" w:lineRule="exact"/>
              <w:ind w:left="360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Number of magazines and newspapers in the home</w:t>
            </w:r>
          </w:p>
        </w:tc>
        <w:tc>
          <w:tcPr>
            <w:tcW w:w="552" w:type="pct"/>
          </w:tcPr>
          <w:p w14:paraId="79C5D503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0</w:t>
            </w:r>
          </w:p>
        </w:tc>
        <w:tc>
          <w:tcPr>
            <w:tcW w:w="552" w:type="pct"/>
          </w:tcPr>
          <w:p w14:paraId="3589DAD0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</w:tr>
      <w:tr w:rsidR="009B6CC8" w:rsidRPr="006F6150" w14:paraId="23DBDDE9" w14:textId="77777777" w:rsidTr="00FB578C">
        <w:tc>
          <w:tcPr>
            <w:tcW w:w="3897" w:type="pct"/>
          </w:tcPr>
          <w:p w14:paraId="75B056FD" w14:textId="77777777" w:rsidR="009B6CC8" w:rsidRPr="006F6150" w:rsidRDefault="009B6CC8" w:rsidP="00FB578C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Total</w:t>
            </w:r>
          </w:p>
        </w:tc>
        <w:tc>
          <w:tcPr>
            <w:tcW w:w="552" w:type="pct"/>
          </w:tcPr>
          <w:p w14:paraId="09060E7E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1</w:t>
            </w:r>
          </w:p>
        </w:tc>
        <w:tc>
          <w:tcPr>
            <w:tcW w:w="552" w:type="pct"/>
          </w:tcPr>
          <w:p w14:paraId="48669E83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3"/>
                <w:szCs w:val="24"/>
              </w:rPr>
            </w:pPr>
            <w:r w:rsidRPr="006F6150">
              <w:rPr>
                <w:rFonts w:ascii="Times New Roman" w:hAnsi="Times New Roman" w:cs="Times New Roman"/>
                <w:sz w:val="23"/>
                <w:szCs w:val="24"/>
              </w:rPr>
              <w:t>0.82</w:t>
            </w:r>
          </w:p>
        </w:tc>
      </w:tr>
    </w:tbl>
    <w:p w14:paraId="44DCF0B6" w14:textId="7EFA4B0F" w:rsidR="009B6CC8" w:rsidRPr="0054311C" w:rsidRDefault="009B6CC8" w:rsidP="009B6CC8">
      <w:pPr>
        <w:spacing w:before="120" w:line="270" w:lineRule="exact"/>
        <w:rPr>
          <w:bCs/>
          <w:color w:val="auto"/>
          <w:sz w:val="23"/>
          <w:szCs w:val="24"/>
        </w:rPr>
      </w:pPr>
      <w:r w:rsidRPr="0054311C">
        <w:rPr>
          <w:bCs/>
          <w:i/>
          <w:iCs/>
          <w:color w:val="auto"/>
          <w:sz w:val="23"/>
          <w:szCs w:val="24"/>
        </w:rPr>
        <w:t>Note.</w:t>
      </w:r>
      <w:r w:rsidRPr="0054311C">
        <w:rPr>
          <w:bCs/>
          <w:color w:val="auto"/>
          <w:sz w:val="23"/>
          <w:szCs w:val="24"/>
        </w:rPr>
        <w:t xml:space="preserve"> The items in the former three subscales (Source of play materials, Varieties of play materials, and Play activities) are scored as yes = 1 and no = 0 (</w:t>
      </w:r>
      <w:r w:rsidR="00C92758">
        <w:rPr>
          <w:bCs/>
          <w:color w:val="auto"/>
          <w:sz w:val="23"/>
          <w:szCs w:val="24"/>
        </w:rPr>
        <w:t>P</w:t>
      </w:r>
      <w:r w:rsidRPr="0054311C">
        <w:rPr>
          <w:bCs/>
          <w:color w:val="auto"/>
          <w:sz w:val="23"/>
          <w:szCs w:val="24"/>
        </w:rPr>
        <w:t xml:space="preserve">resence or absence of play material or activity). The four other items (Household books, Picture books, Play materials, Magazines) are scored in terms of the quantity. </w:t>
      </w:r>
    </w:p>
    <w:p w14:paraId="6B0B5161" w14:textId="77777777" w:rsidR="009B6CC8" w:rsidRPr="006F6150" w:rsidRDefault="009B6CC8" w:rsidP="009B6CC8">
      <w:pPr>
        <w:spacing w:line="270" w:lineRule="exact"/>
        <w:rPr>
          <w:b/>
          <w:color w:val="auto"/>
          <w:sz w:val="24"/>
          <w:szCs w:val="24"/>
        </w:rPr>
      </w:pPr>
    </w:p>
    <w:p w14:paraId="2C3DD938" w14:textId="77777777" w:rsidR="009B6CC8" w:rsidRDefault="009B6CC8" w:rsidP="009B6CC8">
      <w:pPr>
        <w:widowControl/>
        <w:jc w:val="left"/>
        <w:rPr>
          <w:b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br w:type="page"/>
      </w:r>
    </w:p>
    <w:p w14:paraId="5BC3113C" w14:textId="3798D580" w:rsidR="009B6CC8" w:rsidRPr="006F6150" w:rsidRDefault="009B6CC8" w:rsidP="009B6CC8">
      <w:pPr>
        <w:spacing w:after="120" w:line="270" w:lineRule="exact"/>
        <w:rPr>
          <w:b/>
          <w:color w:val="auto"/>
          <w:sz w:val="24"/>
          <w:szCs w:val="24"/>
        </w:rPr>
      </w:pPr>
      <w:r w:rsidRPr="006F6150">
        <w:rPr>
          <w:b/>
          <w:color w:val="auto"/>
          <w:sz w:val="24"/>
          <w:szCs w:val="24"/>
        </w:rPr>
        <w:t xml:space="preserve">Table </w:t>
      </w:r>
      <w:r>
        <w:rPr>
          <w:b/>
          <w:color w:val="auto"/>
          <w:sz w:val="24"/>
          <w:szCs w:val="24"/>
        </w:rPr>
        <w:t>B</w:t>
      </w:r>
      <w:r w:rsidRPr="006F6150">
        <w:rPr>
          <w:b/>
          <w:color w:val="auto"/>
          <w:sz w:val="24"/>
          <w:szCs w:val="24"/>
        </w:rPr>
        <w:t xml:space="preserve">2. </w:t>
      </w:r>
      <w:r w:rsidRPr="006F6150">
        <w:rPr>
          <w:bCs/>
          <w:color w:val="auto"/>
          <w:sz w:val="24"/>
          <w:szCs w:val="24"/>
        </w:rPr>
        <w:t xml:space="preserve">Analysis of </w:t>
      </w:r>
      <w:r w:rsidR="00246867">
        <w:rPr>
          <w:bCs/>
          <w:color w:val="auto"/>
          <w:sz w:val="24"/>
          <w:szCs w:val="24"/>
        </w:rPr>
        <w:t>s</w:t>
      </w:r>
      <w:r w:rsidRPr="006F6150">
        <w:rPr>
          <w:bCs/>
          <w:color w:val="auto"/>
          <w:sz w:val="24"/>
          <w:szCs w:val="24"/>
        </w:rPr>
        <w:t xml:space="preserve">ample </w:t>
      </w:r>
      <w:r w:rsidR="00246867">
        <w:rPr>
          <w:bCs/>
          <w:color w:val="auto"/>
          <w:sz w:val="24"/>
          <w:szCs w:val="24"/>
        </w:rPr>
        <w:t>a</w:t>
      </w:r>
      <w:r w:rsidRPr="006F6150">
        <w:rPr>
          <w:bCs/>
          <w:color w:val="auto"/>
          <w:sz w:val="24"/>
          <w:szCs w:val="24"/>
        </w:rPr>
        <w:t>ttrition</w:t>
      </w:r>
    </w:p>
    <w:tbl>
      <w:tblPr>
        <w:tblStyle w:val="TableGrid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6"/>
        <w:gridCol w:w="1448"/>
        <w:gridCol w:w="1548"/>
        <w:gridCol w:w="1548"/>
        <w:gridCol w:w="1290"/>
      </w:tblGrid>
      <w:tr w:rsidR="009B6CC8" w:rsidRPr="006F6150" w14:paraId="69526799" w14:textId="77777777" w:rsidTr="00FB578C">
        <w:tc>
          <w:tcPr>
            <w:tcW w:w="0" w:type="auto"/>
            <w:tcBorders>
              <w:bottom w:val="nil"/>
            </w:tcBorders>
          </w:tcPr>
          <w:p w14:paraId="6579071B" w14:textId="77777777" w:rsidR="009B6CC8" w:rsidRPr="006F6150" w:rsidRDefault="009B6CC8" w:rsidP="00FB578C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F128E9E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5F62E3F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05901A0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1A02FB1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4)</w:t>
            </w:r>
          </w:p>
        </w:tc>
      </w:tr>
      <w:tr w:rsidR="009B6CC8" w:rsidRPr="006F6150" w14:paraId="69A5EEF9" w14:textId="77777777" w:rsidTr="00FB578C"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195D51AB" w14:textId="77777777" w:rsidR="009B6CC8" w:rsidRPr="006F6150" w:rsidRDefault="009B6CC8" w:rsidP="00FB578C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Attri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C12D4FB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Full sampl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9815C13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Full sampl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2B63C44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432BDBE" w14:textId="77777777" w:rsidR="009B6CC8" w:rsidRPr="006F6150" w:rsidRDefault="009B6CC8" w:rsidP="00FB578C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Treatment</w:t>
            </w:r>
          </w:p>
        </w:tc>
      </w:tr>
      <w:tr w:rsidR="009B6CC8" w:rsidRPr="006F6150" w14:paraId="605B3D2F" w14:textId="77777777" w:rsidTr="00FB578C">
        <w:tc>
          <w:tcPr>
            <w:tcW w:w="0" w:type="auto"/>
            <w:tcBorders>
              <w:top w:val="single" w:sz="6" w:space="0" w:color="auto"/>
            </w:tcBorders>
          </w:tcPr>
          <w:p w14:paraId="1DCDB534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7AD5132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-0.062</w:t>
            </w:r>
          </w:p>
          <w:p w14:paraId="4F10EC0A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54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73C25A8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-0.067</w:t>
            </w:r>
          </w:p>
          <w:p w14:paraId="397D78B2" w14:textId="77777777" w:rsidR="009B6CC8" w:rsidRPr="006F6150" w:rsidRDefault="009B6CC8" w:rsidP="00FB578C">
            <w:pPr>
              <w:spacing w:after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52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D8C1643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23EDAC3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6CC8" w:rsidRPr="006F6150" w14:paraId="24380556" w14:textId="77777777" w:rsidTr="00FB578C">
        <w:tc>
          <w:tcPr>
            <w:tcW w:w="0" w:type="auto"/>
          </w:tcPr>
          <w:p w14:paraId="274725D1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0" w:type="auto"/>
          </w:tcPr>
          <w:p w14:paraId="6F82926C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F382EB8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038**</w:t>
            </w:r>
          </w:p>
          <w:p w14:paraId="296541DB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19)</w:t>
            </w:r>
          </w:p>
        </w:tc>
        <w:tc>
          <w:tcPr>
            <w:tcW w:w="0" w:type="auto"/>
          </w:tcPr>
          <w:p w14:paraId="2C9C2F86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027</w:t>
            </w:r>
          </w:p>
          <w:p w14:paraId="7ED7EDA9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26)</w:t>
            </w:r>
          </w:p>
        </w:tc>
        <w:tc>
          <w:tcPr>
            <w:tcW w:w="0" w:type="auto"/>
          </w:tcPr>
          <w:p w14:paraId="3CC55F43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047</w:t>
            </w:r>
          </w:p>
          <w:p w14:paraId="7AE45258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28)</w:t>
            </w:r>
          </w:p>
        </w:tc>
      </w:tr>
      <w:tr w:rsidR="009B6CC8" w:rsidRPr="006F6150" w14:paraId="25CF9F00" w14:textId="77777777" w:rsidTr="00FB578C">
        <w:tc>
          <w:tcPr>
            <w:tcW w:w="0" w:type="auto"/>
          </w:tcPr>
          <w:p w14:paraId="14318864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Age in months</w:t>
            </w:r>
          </w:p>
        </w:tc>
        <w:tc>
          <w:tcPr>
            <w:tcW w:w="0" w:type="auto"/>
          </w:tcPr>
          <w:p w14:paraId="4B4A1721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4662CAB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-0.001</w:t>
            </w:r>
          </w:p>
          <w:p w14:paraId="0ECC9A9A" w14:textId="77777777" w:rsidR="009B6CC8" w:rsidRPr="006F6150" w:rsidRDefault="009B6CC8" w:rsidP="00FB578C">
            <w:pPr>
              <w:spacing w:after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02)</w:t>
            </w:r>
          </w:p>
        </w:tc>
        <w:tc>
          <w:tcPr>
            <w:tcW w:w="0" w:type="auto"/>
          </w:tcPr>
          <w:p w14:paraId="5A53D0CC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  <w:p w14:paraId="5C7E0D8E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03)</w:t>
            </w:r>
          </w:p>
        </w:tc>
        <w:tc>
          <w:tcPr>
            <w:tcW w:w="0" w:type="auto"/>
          </w:tcPr>
          <w:p w14:paraId="6ADAEC8E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-0.003</w:t>
            </w:r>
          </w:p>
          <w:p w14:paraId="6BB1F9F8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03)</w:t>
            </w:r>
          </w:p>
        </w:tc>
      </w:tr>
      <w:tr w:rsidR="009B6CC8" w:rsidRPr="006F6150" w14:paraId="79AC3396" w14:textId="77777777" w:rsidTr="00FB578C">
        <w:tc>
          <w:tcPr>
            <w:tcW w:w="0" w:type="auto"/>
          </w:tcPr>
          <w:p w14:paraId="291378E0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ow birth weight </w:t>
            </w:r>
          </w:p>
        </w:tc>
        <w:tc>
          <w:tcPr>
            <w:tcW w:w="0" w:type="auto"/>
          </w:tcPr>
          <w:p w14:paraId="6B10F3DA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467E12B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049</w:t>
            </w:r>
          </w:p>
          <w:p w14:paraId="2035E28C" w14:textId="77777777" w:rsidR="009B6CC8" w:rsidRPr="006F6150" w:rsidRDefault="009B6CC8" w:rsidP="00FB578C">
            <w:pPr>
              <w:spacing w:after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72)</w:t>
            </w:r>
          </w:p>
        </w:tc>
        <w:tc>
          <w:tcPr>
            <w:tcW w:w="0" w:type="auto"/>
          </w:tcPr>
          <w:p w14:paraId="4E40E9FA" w14:textId="77777777" w:rsidR="009B6CC8" w:rsidRPr="006F6150" w:rsidRDefault="009B6CC8" w:rsidP="00FB578C">
            <w:pPr>
              <w:spacing w:after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093</w:t>
            </w:r>
          </w:p>
          <w:p w14:paraId="2B5D02D9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112)</w:t>
            </w:r>
          </w:p>
        </w:tc>
        <w:tc>
          <w:tcPr>
            <w:tcW w:w="0" w:type="auto"/>
          </w:tcPr>
          <w:p w14:paraId="2A430F4F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-0.011</w:t>
            </w:r>
          </w:p>
          <w:p w14:paraId="69AF0052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80)</w:t>
            </w:r>
          </w:p>
        </w:tc>
      </w:tr>
      <w:tr w:rsidR="009B6CC8" w:rsidRPr="006F6150" w14:paraId="17BBA64A" w14:textId="77777777" w:rsidTr="00FB578C">
        <w:tc>
          <w:tcPr>
            <w:tcW w:w="0" w:type="auto"/>
          </w:tcPr>
          <w:p w14:paraId="5E43ED9D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atural birth </w:t>
            </w:r>
          </w:p>
        </w:tc>
        <w:tc>
          <w:tcPr>
            <w:tcW w:w="0" w:type="auto"/>
          </w:tcPr>
          <w:p w14:paraId="6EFF7E11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A9450CE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-0.033</w:t>
            </w:r>
          </w:p>
          <w:p w14:paraId="06ECC7C8" w14:textId="77777777" w:rsidR="009B6CC8" w:rsidRPr="006F6150" w:rsidRDefault="009B6CC8" w:rsidP="00FB578C">
            <w:pPr>
              <w:spacing w:after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24)</w:t>
            </w:r>
          </w:p>
        </w:tc>
        <w:tc>
          <w:tcPr>
            <w:tcW w:w="0" w:type="auto"/>
          </w:tcPr>
          <w:p w14:paraId="44B8E812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-0.053</w:t>
            </w:r>
          </w:p>
          <w:p w14:paraId="04ABDF06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37)</w:t>
            </w:r>
          </w:p>
        </w:tc>
        <w:tc>
          <w:tcPr>
            <w:tcW w:w="0" w:type="auto"/>
          </w:tcPr>
          <w:p w14:paraId="50978C8C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-0.017</w:t>
            </w:r>
          </w:p>
          <w:p w14:paraId="60F7A682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30)</w:t>
            </w:r>
          </w:p>
        </w:tc>
      </w:tr>
      <w:tr w:rsidR="009B6CC8" w:rsidRPr="006F6150" w14:paraId="4AF5646B" w14:textId="77777777" w:rsidTr="00FB578C">
        <w:tc>
          <w:tcPr>
            <w:tcW w:w="0" w:type="auto"/>
          </w:tcPr>
          <w:p w14:paraId="14E72F4A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remature </w:t>
            </w:r>
          </w:p>
        </w:tc>
        <w:tc>
          <w:tcPr>
            <w:tcW w:w="0" w:type="auto"/>
          </w:tcPr>
          <w:p w14:paraId="040DEB86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5112BA7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-0.042</w:t>
            </w:r>
          </w:p>
          <w:p w14:paraId="1EC47372" w14:textId="77777777" w:rsidR="009B6CC8" w:rsidRPr="006F6150" w:rsidRDefault="009B6CC8" w:rsidP="00FB578C">
            <w:pPr>
              <w:spacing w:after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59)</w:t>
            </w:r>
          </w:p>
        </w:tc>
        <w:tc>
          <w:tcPr>
            <w:tcW w:w="0" w:type="auto"/>
          </w:tcPr>
          <w:p w14:paraId="718DA4B8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-0.096</w:t>
            </w:r>
          </w:p>
          <w:p w14:paraId="61F50B8C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76)</w:t>
            </w:r>
          </w:p>
        </w:tc>
        <w:tc>
          <w:tcPr>
            <w:tcW w:w="0" w:type="auto"/>
          </w:tcPr>
          <w:p w14:paraId="10C8D87F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017</w:t>
            </w:r>
          </w:p>
          <w:p w14:paraId="0426436D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86)</w:t>
            </w:r>
          </w:p>
        </w:tc>
      </w:tr>
      <w:tr w:rsidR="009B6CC8" w:rsidRPr="006F6150" w14:paraId="711D436A" w14:textId="77777777" w:rsidTr="00FB578C">
        <w:tc>
          <w:tcPr>
            <w:tcW w:w="0" w:type="auto"/>
          </w:tcPr>
          <w:p w14:paraId="431A4313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Caregiver’s age</w:t>
            </w:r>
          </w:p>
        </w:tc>
        <w:tc>
          <w:tcPr>
            <w:tcW w:w="0" w:type="auto"/>
          </w:tcPr>
          <w:p w14:paraId="618C0073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2FA1FBB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004**</w:t>
            </w:r>
          </w:p>
          <w:p w14:paraId="60A02E9C" w14:textId="77777777" w:rsidR="009B6CC8" w:rsidRPr="006F6150" w:rsidRDefault="009B6CC8" w:rsidP="00FB578C">
            <w:pPr>
              <w:spacing w:after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02)</w:t>
            </w:r>
          </w:p>
        </w:tc>
        <w:tc>
          <w:tcPr>
            <w:tcW w:w="0" w:type="auto"/>
          </w:tcPr>
          <w:p w14:paraId="7C29032A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007***</w:t>
            </w:r>
          </w:p>
          <w:p w14:paraId="4C6B630F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02)</w:t>
            </w:r>
          </w:p>
        </w:tc>
        <w:tc>
          <w:tcPr>
            <w:tcW w:w="0" w:type="auto"/>
          </w:tcPr>
          <w:p w14:paraId="4EC41994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-0.0002</w:t>
            </w:r>
          </w:p>
          <w:p w14:paraId="54162884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03)</w:t>
            </w:r>
          </w:p>
        </w:tc>
      </w:tr>
      <w:tr w:rsidR="009B6CC8" w:rsidRPr="006F6150" w14:paraId="78C86F62" w14:textId="77777777" w:rsidTr="00FB578C">
        <w:tc>
          <w:tcPr>
            <w:tcW w:w="0" w:type="auto"/>
          </w:tcPr>
          <w:p w14:paraId="0AB03631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Caregiver’s year of schooling</w:t>
            </w:r>
          </w:p>
        </w:tc>
        <w:tc>
          <w:tcPr>
            <w:tcW w:w="0" w:type="auto"/>
          </w:tcPr>
          <w:p w14:paraId="251BB2DF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2A9C9EA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008**</w:t>
            </w:r>
          </w:p>
          <w:p w14:paraId="36B3D2A0" w14:textId="77777777" w:rsidR="009B6CC8" w:rsidRPr="006F6150" w:rsidRDefault="009B6CC8" w:rsidP="00FB578C">
            <w:pPr>
              <w:spacing w:after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04)</w:t>
            </w:r>
          </w:p>
        </w:tc>
        <w:tc>
          <w:tcPr>
            <w:tcW w:w="0" w:type="auto"/>
          </w:tcPr>
          <w:p w14:paraId="2BA41BF1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011*</w:t>
            </w:r>
          </w:p>
          <w:p w14:paraId="51D0C1E5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07)</w:t>
            </w:r>
          </w:p>
        </w:tc>
        <w:tc>
          <w:tcPr>
            <w:tcW w:w="0" w:type="auto"/>
          </w:tcPr>
          <w:p w14:paraId="50AB43C2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006</w:t>
            </w:r>
          </w:p>
          <w:p w14:paraId="555353F3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05)</w:t>
            </w:r>
          </w:p>
        </w:tc>
      </w:tr>
      <w:tr w:rsidR="009B6CC8" w:rsidRPr="006F6150" w14:paraId="7BA51062" w14:textId="77777777" w:rsidTr="00FB578C">
        <w:tc>
          <w:tcPr>
            <w:tcW w:w="0" w:type="auto"/>
          </w:tcPr>
          <w:p w14:paraId="3C660833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other is the primary caregiver </w:t>
            </w:r>
          </w:p>
        </w:tc>
        <w:tc>
          <w:tcPr>
            <w:tcW w:w="0" w:type="auto"/>
          </w:tcPr>
          <w:p w14:paraId="31556146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3817E9E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078*</w:t>
            </w:r>
          </w:p>
          <w:p w14:paraId="09E3321E" w14:textId="77777777" w:rsidR="009B6CC8" w:rsidRPr="006F6150" w:rsidRDefault="009B6CC8" w:rsidP="00FB578C">
            <w:pPr>
              <w:spacing w:after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43)</w:t>
            </w:r>
          </w:p>
        </w:tc>
        <w:tc>
          <w:tcPr>
            <w:tcW w:w="0" w:type="auto"/>
          </w:tcPr>
          <w:p w14:paraId="6C065DA5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129**</w:t>
            </w:r>
          </w:p>
          <w:p w14:paraId="4B437E59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51)</w:t>
            </w:r>
          </w:p>
        </w:tc>
        <w:tc>
          <w:tcPr>
            <w:tcW w:w="0" w:type="auto"/>
          </w:tcPr>
          <w:p w14:paraId="7752FC76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  <w:p w14:paraId="45AC3CCB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75)</w:t>
            </w:r>
          </w:p>
        </w:tc>
      </w:tr>
      <w:tr w:rsidR="009B6CC8" w:rsidRPr="006F6150" w14:paraId="57E2B360" w14:textId="77777777" w:rsidTr="00FB578C">
        <w:tc>
          <w:tcPr>
            <w:tcW w:w="0" w:type="auto"/>
          </w:tcPr>
          <w:p w14:paraId="06727B3D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hild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who has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der siblings </w:t>
            </w:r>
          </w:p>
        </w:tc>
        <w:tc>
          <w:tcPr>
            <w:tcW w:w="0" w:type="auto"/>
          </w:tcPr>
          <w:p w14:paraId="70EE7B8B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8068008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-0.081***</w:t>
            </w:r>
          </w:p>
          <w:p w14:paraId="7C6A622F" w14:textId="77777777" w:rsidR="009B6CC8" w:rsidRPr="006F6150" w:rsidRDefault="009B6CC8" w:rsidP="00FB578C">
            <w:pPr>
              <w:spacing w:after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25)</w:t>
            </w:r>
          </w:p>
        </w:tc>
        <w:tc>
          <w:tcPr>
            <w:tcW w:w="0" w:type="auto"/>
          </w:tcPr>
          <w:p w14:paraId="18459685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-0.115***</w:t>
            </w:r>
          </w:p>
          <w:p w14:paraId="40AC2018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37)</w:t>
            </w:r>
          </w:p>
        </w:tc>
        <w:tc>
          <w:tcPr>
            <w:tcW w:w="0" w:type="auto"/>
          </w:tcPr>
          <w:p w14:paraId="2657FFE7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-0.043</w:t>
            </w:r>
          </w:p>
          <w:p w14:paraId="190109D3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33)</w:t>
            </w:r>
          </w:p>
        </w:tc>
      </w:tr>
      <w:tr w:rsidR="009B6CC8" w:rsidRPr="006F6150" w14:paraId="68BF19EC" w14:textId="77777777" w:rsidTr="00FB578C">
        <w:tc>
          <w:tcPr>
            <w:tcW w:w="0" w:type="auto"/>
          </w:tcPr>
          <w:p w14:paraId="2F084DE8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Welfare household </w:t>
            </w:r>
          </w:p>
        </w:tc>
        <w:tc>
          <w:tcPr>
            <w:tcW w:w="0" w:type="auto"/>
          </w:tcPr>
          <w:p w14:paraId="6CA18390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B4113B1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036</w:t>
            </w:r>
          </w:p>
          <w:p w14:paraId="5A9D21D3" w14:textId="77777777" w:rsidR="009B6CC8" w:rsidRPr="006F6150" w:rsidRDefault="009B6CC8" w:rsidP="00FB578C">
            <w:pPr>
              <w:spacing w:after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51)</w:t>
            </w:r>
          </w:p>
        </w:tc>
        <w:tc>
          <w:tcPr>
            <w:tcW w:w="0" w:type="auto"/>
          </w:tcPr>
          <w:p w14:paraId="59278227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-0.010</w:t>
            </w:r>
          </w:p>
          <w:p w14:paraId="5BB8FE96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59)</w:t>
            </w:r>
          </w:p>
        </w:tc>
        <w:tc>
          <w:tcPr>
            <w:tcW w:w="0" w:type="auto"/>
          </w:tcPr>
          <w:p w14:paraId="630BBA53" w14:textId="77777777" w:rsidR="009B6CC8" w:rsidRPr="006F6150" w:rsidRDefault="009B6CC8" w:rsidP="00FB578C">
            <w:pPr>
              <w:spacing w:before="30"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0.075</w:t>
            </w:r>
          </w:p>
          <w:p w14:paraId="53F7E954" w14:textId="77777777" w:rsidR="009B6CC8" w:rsidRPr="006F6150" w:rsidRDefault="009B6CC8" w:rsidP="00FB578C">
            <w:pPr>
              <w:spacing w:line="27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F6150">
              <w:rPr>
                <w:rFonts w:ascii="Times New Roman" w:hAnsi="Times New Roman" w:cs="Times New Roman"/>
                <w:bCs/>
                <w:sz w:val="24"/>
                <w:szCs w:val="24"/>
              </w:rPr>
              <w:t>(0.078)</w:t>
            </w:r>
          </w:p>
        </w:tc>
      </w:tr>
    </w:tbl>
    <w:p w14:paraId="06526DD8" w14:textId="70CAFEA7" w:rsidR="009B6CC8" w:rsidRPr="0054311C" w:rsidRDefault="009B6CC8" w:rsidP="009B6CC8">
      <w:pPr>
        <w:tabs>
          <w:tab w:val="left" w:pos="2570"/>
        </w:tabs>
        <w:spacing w:before="120" w:line="270" w:lineRule="exact"/>
        <w:jc w:val="left"/>
        <w:rPr>
          <w:color w:val="auto"/>
          <w:sz w:val="23"/>
          <w:szCs w:val="24"/>
        </w:rPr>
      </w:pPr>
      <w:r w:rsidRPr="0054311C">
        <w:rPr>
          <w:rFonts w:eastAsia="SimHei"/>
          <w:bCs/>
          <w:i/>
          <w:iCs/>
          <w:color w:val="000000"/>
          <w:kern w:val="0"/>
          <w:sz w:val="23"/>
          <w:szCs w:val="24"/>
          <w:lang w:val="en-GB"/>
        </w:rPr>
        <w:t>Note.</w:t>
      </w:r>
      <w:r w:rsidRPr="0054311C">
        <w:rPr>
          <w:rFonts w:eastAsia="SimHei"/>
          <w:bCs/>
          <w:color w:val="000000"/>
          <w:kern w:val="0"/>
          <w:sz w:val="23"/>
          <w:szCs w:val="24"/>
          <w:lang w:val="en-GB"/>
        </w:rPr>
        <w:t xml:space="preserve"> </w:t>
      </w:r>
      <w:r w:rsidRPr="0054311C">
        <w:rPr>
          <w:color w:val="auto"/>
          <w:sz w:val="23"/>
          <w:szCs w:val="24"/>
        </w:rPr>
        <w:t xml:space="preserve">OLS estimates are reported in the table; robust standard errors are presented in parentheses, clustered at the village level. The </w:t>
      </w:r>
      <w:r w:rsidRPr="0054311C">
        <w:rPr>
          <w:i/>
          <w:color w:val="auto"/>
          <w:sz w:val="23"/>
          <w:szCs w:val="24"/>
        </w:rPr>
        <w:t>p</w:t>
      </w:r>
      <w:r w:rsidRPr="0054311C">
        <w:rPr>
          <w:color w:val="auto"/>
          <w:sz w:val="23"/>
          <w:szCs w:val="24"/>
        </w:rPr>
        <w:t xml:space="preserve">-value of the Chow test in Columns 3 and 4 is 0.36, which </w:t>
      </w:r>
      <w:r w:rsidR="005067FC">
        <w:rPr>
          <w:color w:val="auto"/>
          <w:sz w:val="23"/>
          <w:szCs w:val="24"/>
        </w:rPr>
        <w:t>cannot reject that</w:t>
      </w:r>
      <w:r w:rsidRPr="0054311C">
        <w:rPr>
          <w:color w:val="auto"/>
          <w:sz w:val="23"/>
          <w:szCs w:val="24"/>
        </w:rPr>
        <w:t xml:space="preserve"> the correlates of attrition are similar in</w:t>
      </w:r>
      <w:r w:rsidR="00203B88">
        <w:rPr>
          <w:color w:val="auto"/>
          <w:sz w:val="23"/>
          <w:szCs w:val="24"/>
        </w:rPr>
        <w:t xml:space="preserve"> the</w:t>
      </w:r>
      <w:r w:rsidRPr="0054311C">
        <w:rPr>
          <w:color w:val="auto"/>
          <w:sz w:val="23"/>
          <w:szCs w:val="24"/>
        </w:rPr>
        <w:t xml:space="preserve"> control (Column 3) and treatment groups (Column 4).</w:t>
      </w:r>
    </w:p>
    <w:p w14:paraId="234CBBA8" w14:textId="77777777" w:rsidR="009B6CC8" w:rsidRPr="0054311C" w:rsidRDefault="009B6CC8" w:rsidP="009B6CC8">
      <w:pPr>
        <w:tabs>
          <w:tab w:val="left" w:pos="2570"/>
        </w:tabs>
        <w:spacing w:line="270" w:lineRule="exact"/>
        <w:jc w:val="left"/>
        <w:rPr>
          <w:color w:val="auto"/>
          <w:sz w:val="23"/>
          <w:szCs w:val="24"/>
        </w:rPr>
      </w:pPr>
      <w:r w:rsidRPr="0054311C">
        <w:rPr>
          <w:color w:val="auto"/>
          <w:sz w:val="23"/>
          <w:szCs w:val="24"/>
        </w:rPr>
        <w:t>*</w:t>
      </w:r>
      <w:r w:rsidRPr="0054311C">
        <w:rPr>
          <w:i/>
          <w:color w:val="auto"/>
          <w:sz w:val="23"/>
          <w:szCs w:val="24"/>
        </w:rPr>
        <w:t xml:space="preserve">p </w:t>
      </w:r>
      <w:r w:rsidRPr="0054311C">
        <w:rPr>
          <w:color w:val="auto"/>
          <w:sz w:val="23"/>
          <w:szCs w:val="24"/>
        </w:rPr>
        <w:t>&lt; 0.10, **</w:t>
      </w:r>
      <w:r w:rsidRPr="0054311C">
        <w:rPr>
          <w:i/>
          <w:color w:val="auto"/>
          <w:sz w:val="23"/>
          <w:szCs w:val="24"/>
        </w:rPr>
        <w:t xml:space="preserve">p </w:t>
      </w:r>
      <w:r w:rsidRPr="0054311C">
        <w:rPr>
          <w:color w:val="auto"/>
          <w:sz w:val="23"/>
          <w:szCs w:val="24"/>
        </w:rPr>
        <w:t>&lt; 0.05, ***</w:t>
      </w:r>
      <w:r w:rsidRPr="0054311C">
        <w:rPr>
          <w:i/>
          <w:color w:val="auto"/>
          <w:sz w:val="23"/>
          <w:szCs w:val="24"/>
        </w:rPr>
        <w:t xml:space="preserve">p </w:t>
      </w:r>
      <w:r w:rsidRPr="0054311C">
        <w:rPr>
          <w:color w:val="auto"/>
          <w:sz w:val="23"/>
          <w:szCs w:val="24"/>
        </w:rPr>
        <w:t>&lt; 0.01</w:t>
      </w:r>
    </w:p>
    <w:p w14:paraId="0DB23147" w14:textId="77777777" w:rsidR="006E5C01" w:rsidRDefault="006E5C01">
      <w:pPr>
        <w:widowControl/>
        <w:jc w:val="left"/>
        <w:rPr>
          <w:b/>
          <w:bCs/>
          <w:sz w:val="24"/>
          <w:szCs w:val="24"/>
        </w:rPr>
      </w:pPr>
    </w:p>
    <w:p w14:paraId="45B9D1F3" w14:textId="77777777" w:rsidR="006E5C01" w:rsidRDefault="006E5C01">
      <w:pPr>
        <w:widowControl/>
        <w:jc w:val="left"/>
        <w:rPr>
          <w:b/>
          <w:bCs/>
          <w:sz w:val="24"/>
          <w:szCs w:val="24"/>
        </w:rPr>
      </w:pPr>
    </w:p>
    <w:p w14:paraId="26FC77B2" w14:textId="77777777" w:rsidR="006E5C01" w:rsidRDefault="006E5C01">
      <w:pPr>
        <w:widowControl/>
        <w:jc w:val="left"/>
        <w:rPr>
          <w:b/>
          <w:bCs/>
          <w:sz w:val="24"/>
          <w:szCs w:val="24"/>
        </w:rPr>
      </w:pPr>
    </w:p>
    <w:p w14:paraId="6DE87AC3" w14:textId="77777777" w:rsidR="006E5C01" w:rsidRDefault="006E5C01">
      <w:pPr>
        <w:widowControl/>
        <w:jc w:val="left"/>
        <w:rPr>
          <w:b/>
          <w:bCs/>
          <w:sz w:val="24"/>
          <w:szCs w:val="24"/>
        </w:rPr>
        <w:sectPr w:rsidR="006E5C01" w:rsidSect="00F31F6D">
          <w:headerReference w:type="even" r:id="rId8"/>
          <w:headerReference w:type="default" r:id="rId9"/>
          <w:footerReference w:type="default" r:id="rId10"/>
          <w:pgSz w:w="12240" w:h="15840"/>
          <w:pgMar w:top="1296" w:right="1440" w:bottom="1440" w:left="1440" w:header="720" w:footer="720" w:gutter="0"/>
          <w:pgNumType w:start="1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441"/>
        <w:gridCol w:w="1115"/>
        <w:gridCol w:w="1115"/>
        <w:gridCol w:w="1115"/>
        <w:gridCol w:w="1094"/>
        <w:gridCol w:w="1041"/>
        <w:gridCol w:w="1041"/>
        <w:gridCol w:w="1041"/>
        <w:gridCol w:w="1101"/>
      </w:tblGrid>
      <w:tr w:rsidR="008B5B49" w:rsidRPr="00025B9E" w14:paraId="7497C9BB" w14:textId="77777777" w:rsidTr="00ED458E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72EE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b/>
                <w:bCs/>
                <w:color w:val="000000"/>
                <w:sz w:val="22"/>
              </w:rPr>
              <w:t>Table B3:</w:t>
            </w:r>
            <w:r>
              <w:rPr>
                <w:rFonts w:eastAsia="DengXian"/>
                <w:color w:val="000000"/>
                <w:sz w:val="22"/>
              </w:rPr>
              <w:t xml:space="preserve"> Attrition Analysis for Parenting Center Intervention Effects on Child Skills and Parental Investment</w:t>
            </w:r>
          </w:p>
        </w:tc>
      </w:tr>
      <w:tr w:rsidR="008B5B49" w:rsidRPr="00025B9E" w14:paraId="0AC8716C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10C1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2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6B13A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Lower Bounds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9D451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Un-adjusted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DD86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IPW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93D10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Upper Bounds</w:t>
            </w:r>
          </w:p>
        </w:tc>
      </w:tr>
      <w:tr w:rsidR="008B5B49" w:rsidRPr="00025B9E" w14:paraId="3F7E9817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F135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Outcomes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96835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-).25 SD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6696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-).1 SD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F5E37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Lee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1E0D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3A9CC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5BF1E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Le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1AABC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+).1 SD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F90B0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+).25 SD</w:t>
            </w:r>
          </w:p>
        </w:tc>
      </w:tr>
      <w:tr w:rsidR="008B5B49" w:rsidRPr="00025B9E" w14:paraId="30A00D81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D7069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E65FB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1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B0F26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2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0EACA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3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13E3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4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3B066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5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31717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6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9A59E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7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9D8D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8)</w:t>
            </w:r>
          </w:p>
        </w:tc>
      </w:tr>
      <w:tr w:rsidR="008B5B49" w:rsidRPr="00025B9E" w14:paraId="4B6A226C" w14:textId="77777777" w:rsidTr="00321241">
        <w:trPr>
          <w:trHeight w:val="20"/>
        </w:trPr>
        <w:tc>
          <w:tcPr>
            <w:tcW w:w="1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DB31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  <w:r w:rsidRPr="00576743">
              <w:rPr>
                <w:rFonts w:eastAsiaTheme="minorHAnsi"/>
              </w:rPr>
              <w:t>Cognitive skill (</w:t>
            </w:r>
            <w:r>
              <w:rPr>
                <w:rFonts w:eastAsiaTheme="minorHAnsi"/>
                <w:i/>
              </w:rPr>
              <w:t>n</w:t>
            </w:r>
            <w:r w:rsidRPr="00576743">
              <w:rPr>
                <w:rFonts w:eastAsiaTheme="minorHAnsi"/>
              </w:rPr>
              <w:t xml:space="preserve"> = 1200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ABA9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011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4977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06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1042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01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6607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112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0145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124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A608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302*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654F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174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70D3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254***</w:t>
            </w:r>
          </w:p>
        </w:tc>
      </w:tr>
      <w:tr w:rsidR="008B5B49" w:rsidRPr="00025B9E" w14:paraId="5C9BB434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65EC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DCA9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15A2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EAAD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7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CE62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5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4FDB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6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5E9F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6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E058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36A1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6)</w:t>
            </w:r>
          </w:p>
        </w:tc>
      </w:tr>
      <w:tr w:rsidR="008B5B49" w:rsidRPr="00025B9E" w14:paraId="7370F49C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0714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  <w:r w:rsidRPr="00576743">
              <w:rPr>
                <w:rFonts w:eastAsiaTheme="minorHAnsi"/>
              </w:rPr>
              <w:t xml:space="preserve">Language skill </w:t>
            </w:r>
            <w:r>
              <w:rPr>
                <w:rFonts w:eastAsiaTheme="minorHAnsi"/>
                <w:i/>
              </w:rPr>
              <w:t>n</w:t>
            </w:r>
            <w:r w:rsidRPr="00576743">
              <w:rPr>
                <w:rFonts w:eastAsiaTheme="minorHAnsi"/>
              </w:rPr>
              <w:t xml:space="preserve"> = 12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8273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126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5D1B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04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9ADF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170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0A1E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01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0813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0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ADB3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140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7BFB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05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F865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134***</w:t>
            </w:r>
          </w:p>
        </w:tc>
      </w:tr>
      <w:tr w:rsidR="008B5B49" w:rsidRPr="00025B9E" w14:paraId="3D3AE10D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EE2C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DE3B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6BE1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66AF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7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4082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5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9BA8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6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7377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6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8A99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FEC7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4)</w:t>
            </w:r>
          </w:p>
        </w:tc>
      </w:tr>
      <w:tr w:rsidR="008B5B49" w:rsidRPr="00025B9E" w14:paraId="235D4A1F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7183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  <w:r w:rsidRPr="00576743">
              <w:rPr>
                <w:rFonts w:eastAsiaTheme="minorHAnsi"/>
              </w:rPr>
              <w:t>Motor skill (</w:t>
            </w:r>
            <w:r>
              <w:rPr>
                <w:rFonts w:eastAsiaTheme="minorHAnsi"/>
                <w:i/>
              </w:rPr>
              <w:t>n</w:t>
            </w:r>
            <w:r w:rsidRPr="00576743">
              <w:rPr>
                <w:rFonts w:eastAsiaTheme="minorHAnsi"/>
              </w:rPr>
              <w:t xml:space="preserve"> = 12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7480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154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1808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07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DA52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212*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7FD1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04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2A80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04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4578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198*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E5B0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03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434A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110**</w:t>
            </w:r>
          </w:p>
        </w:tc>
      </w:tr>
      <w:tr w:rsidR="008B5B49" w:rsidRPr="00025B9E" w14:paraId="243D70EA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51BD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AEA1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5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30B4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378B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8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9447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7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5E40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7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C41E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7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B14D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5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C138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55)</w:t>
            </w:r>
          </w:p>
        </w:tc>
      </w:tr>
      <w:tr w:rsidR="008B5B49" w:rsidRPr="00025B9E" w14:paraId="129A8214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863D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  <w:r w:rsidRPr="00576743">
              <w:rPr>
                <w:rFonts w:eastAsiaTheme="minorHAnsi"/>
              </w:rPr>
              <w:t>Social-emotional skill (</w:t>
            </w:r>
            <w:r>
              <w:rPr>
                <w:rFonts w:eastAsiaTheme="minorHAnsi"/>
                <w:i/>
              </w:rPr>
              <w:t>n</w:t>
            </w:r>
            <w:r w:rsidRPr="00576743">
              <w:rPr>
                <w:rFonts w:eastAsiaTheme="minorHAnsi"/>
              </w:rPr>
              <w:t xml:space="preserve"> = 12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CC11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233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9653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156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A23A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304*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6E20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1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A069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1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AD5D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0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C518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05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EA62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026</w:t>
            </w:r>
          </w:p>
        </w:tc>
      </w:tr>
      <w:tr w:rsidR="008B5B49" w:rsidRPr="00025B9E" w14:paraId="1C9BEBC1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EFE3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C143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5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1377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5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73E8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7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3D2F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7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0CDD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7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68FE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6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AD3E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5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FC9D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57)</w:t>
            </w:r>
          </w:p>
        </w:tc>
      </w:tr>
      <w:tr w:rsidR="008B5B49" w:rsidRPr="00025B9E" w14:paraId="1D78F453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00FD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  <w:r w:rsidRPr="00576743">
              <w:rPr>
                <w:rFonts w:eastAsiaTheme="minorHAnsi"/>
                <w:bCs/>
              </w:rPr>
              <w:t xml:space="preserve">Total </w:t>
            </w:r>
            <w:r>
              <w:rPr>
                <w:rFonts w:eastAsiaTheme="minorHAnsi"/>
                <w:bCs/>
              </w:rPr>
              <w:t>c</w:t>
            </w:r>
            <w:r w:rsidRPr="00576743">
              <w:rPr>
                <w:rFonts w:eastAsiaTheme="minorHAnsi"/>
                <w:bCs/>
              </w:rPr>
              <w:t>hild skill factor (</w:t>
            </w:r>
            <w:r w:rsidRPr="00576743">
              <w:rPr>
                <w:rFonts w:eastAsiaTheme="minorHAnsi"/>
                <w:bCs/>
                <w:i/>
              </w:rPr>
              <w:t>N</w:t>
            </w:r>
            <w:r w:rsidRPr="00576743">
              <w:rPr>
                <w:rFonts w:eastAsiaTheme="minorHAnsi"/>
                <w:bCs/>
              </w:rPr>
              <w:t xml:space="preserve"> = 12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B464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093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28EF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01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3309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139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D4C8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02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E7CF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0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9A16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210*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0614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089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EDB4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167***</w:t>
            </w:r>
          </w:p>
        </w:tc>
      </w:tr>
      <w:tr w:rsidR="008B5B49" w:rsidRPr="00025B9E" w14:paraId="3529BCB3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D723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4264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C6A7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C3B7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7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3586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6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1AB0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6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B6F1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7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0FB3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F8D3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7)</w:t>
            </w:r>
          </w:p>
        </w:tc>
      </w:tr>
      <w:tr w:rsidR="008B5B49" w:rsidRPr="00025B9E" w14:paraId="77DFD65A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F738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  <w:r w:rsidRPr="00242527">
              <w:rPr>
                <w:rFonts w:eastAsiaTheme="minorHAnsi"/>
                <w:bCs/>
                <w:sz w:val="23"/>
              </w:rPr>
              <w:t>Material investment facto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F12B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00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BF95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05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A37A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4BD3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</w:t>
            </w:r>
            <w:r>
              <w:rPr>
                <w:rFonts w:eastAsia="DengXian"/>
                <w:color w:val="000000"/>
                <w:sz w:val="22"/>
              </w:rPr>
              <w:t>089</w:t>
            </w:r>
            <w:r w:rsidRPr="00065F34">
              <w:rPr>
                <w:rFonts w:eastAsia="DengXian"/>
                <w:color w:val="000000"/>
                <w:sz w:val="22"/>
              </w:rPr>
              <w:t>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A297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07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3286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334*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3D4F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142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D8A4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204***</w:t>
            </w:r>
          </w:p>
        </w:tc>
      </w:tr>
      <w:tr w:rsidR="008B5B49" w:rsidRPr="00025B9E" w14:paraId="13D3D829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4589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88EF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35CF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F8C7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72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B513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</w:t>
            </w:r>
            <w:r>
              <w:rPr>
                <w:rFonts w:eastAsia="DengXian"/>
                <w:color w:val="000000"/>
                <w:sz w:val="22"/>
              </w:rPr>
              <w:t>46</w:t>
            </w:r>
            <w:r w:rsidRPr="00065F34">
              <w:rPr>
                <w:rFonts w:eastAsia="DengXian"/>
                <w:color w:val="000000"/>
                <w:sz w:val="22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5805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818B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7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A782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035E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7)</w:t>
            </w:r>
          </w:p>
        </w:tc>
      </w:tr>
      <w:tr w:rsidR="008B5B49" w:rsidRPr="00025B9E" w14:paraId="1EE48895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5A69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  <w:r w:rsidRPr="00242527">
              <w:rPr>
                <w:rFonts w:eastAsiaTheme="minorHAnsi"/>
                <w:bCs/>
                <w:sz w:val="23"/>
              </w:rPr>
              <w:t>Time investment facto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4CDA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152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37CF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217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00A1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-0.13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E0DA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2</w:t>
            </w:r>
            <w:r>
              <w:rPr>
                <w:rFonts w:eastAsia="DengXian"/>
                <w:color w:val="000000"/>
                <w:sz w:val="22"/>
              </w:rPr>
              <w:t>46</w:t>
            </w:r>
            <w:r w:rsidRPr="00065F34">
              <w:rPr>
                <w:rFonts w:eastAsia="DengXian"/>
                <w:color w:val="000000"/>
                <w:sz w:val="22"/>
              </w:rPr>
              <w:t>*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E629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218*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7A01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254*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3A4C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303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6FD2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368***</w:t>
            </w:r>
          </w:p>
        </w:tc>
      </w:tr>
      <w:tr w:rsidR="008B5B49" w:rsidRPr="00025B9E" w14:paraId="5C55E11B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85EF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F872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DFFD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DE0D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8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7D34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</w:t>
            </w:r>
            <w:r>
              <w:rPr>
                <w:rFonts w:eastAsia="DengXian"/>
                <w:color w:val="000000"/>
                <w:sz w:val="22"/>
              </w:rPr>
              <w:t>62</w:t>
            </w:r>
            <w:r w:rsidRPr="00065F34">
              <w:rPr>
                <w:rFonts w:eastAsia="DengXian"/>
                <w:color w:val="000000"/>
                <w:sz w:val="22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FD9E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6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8C6A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7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7534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3CA8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9)</w:t>
            </w:r>
          </w:p>
        </w:tc>
      </w:tr>
      <w:tr w:rsidR="008B5B49" w:rsidRPr="00025B9E" w14:paraId="0C6050F2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AE2F" w14:textId="77777777" w:rsidR="008B5B49" w:rsidRPr="00065F34" w:rsidRDefault="008B5B49" w:rsidP="00ED458E">
            <w:pPr>
              <w:spacing w:line="360" w:lineRule="exact"/>
              <w:contextualSpacing/>
              <w:rPr>
                <w:rFonts w:eastAsia="DengXian"/>
                <w:color w:val="000000"/>
                <w:sz w:val="22"/>
              </w:rPr>
            </w:pPr>
            <w:r w:rsidRPr="00242527">
              <w:rPr>
                <w:rFonts w:eastAsiaTheme="minorHAnsi"/>
                <w:bCs/>
                <w:sz w:val="23"/>
              </w:rPr>
              <w:t>Parenting skill facto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3810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0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825F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138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5812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0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710D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</w:t>
            </w:r>
            <w:r>
              <w:rPr>
                <w:rFonts w:eastAsia="DengXian"/>
                <w:color w:val="000000"/>
                <w:sz w:val="22"/>
              </w:rPr>
              <w:t>220</w:t>
            </w:r>
            <w:r w:rsidRPr="00065F34">
              <w:rPr>
                <w:rFonts w:eastAsia="DengXian"/>
                <w:color w:val="000000"/>
                <w:sz w:val="22"/>
              </w:rPr>
              <w:t>*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B047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203*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623E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381*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C52F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220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5BB0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0.282***</w:t>
            </w:r>
          </w:p>
        </w:tc>
      </w:tr>
      <w:tr w:rsidR="008B5B49" w:rsidRPr="00025B9E" w14:paraId="03DBC680" w14:textId="77777777" w:rsidTr="00321241">
        <w:trPr>
          <w:trHeight w:val="20"/>
        </w:trPr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1DDE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CB234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8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4598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7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37D61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71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DF609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</w:t>
            </w:r>
            <w:r>
              <w:rPr>
                <w:rFonts w:eastAsia="DengXian"/>
                <w:color w:val="000000"/>
                <w:sz w:val="22"/>
              </w:rPr>
              <w:t>55</w:t>
            </w:r>
            <w:r w:rsidRPr="00065F34">
              <w:rPr>
                <w:rFonts w:eastAsia="DengXian"/>
                <w:color w:val="000000"/>
                <w:sz w:val="22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4A496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57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0F38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71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3B36F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7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765DE" w14:textId="77777777" w:rsidR="008B5B49" w:rsidRPr="00065F34" w:rsidRDefault="008B5B49" w:rsidP="00ED458E">
            <w:pPr>
              <w:spacing w:line="360" w:lineRule="exact"/>
              <w:contextualSpacing/>
              <w:jc w:val="center"/>
              <w:rPr>
                <w:rFonts w:eastAsia="DengXian"/>
                <w:color w:val="000000"/>
                <w:sz w:val="22"/>
              </w:rPr>
            </w:pPr>
            <w:r w:rsidRPr="00065F34">
              <w:rPr>
                <w:rFonts w:eastAsia="DengXian"/>
                <w:color w:val="000000"/>
                <w:sz w:val="22"/>
              </w:rPr>
              <w:t>(0.048)</w:t>
            </w:r>
          </w:p>
        </w:tc>
      </w:tr>
    </w:tbl>
    <w:p w14:paraId="215ACF9A" w14:textId="76A8D0A7" w:rsidR="008B5B49" w:rsidRPr="001E1698" w:rsidRDefault="008B5B49" w:rsidP="008B5B49">
      <w:pPr>
        <w:tabs>
          <w:tab w:val="left" w:pos="2570"/>
        </w:tabs>
        <w:spacing w:line="270" w:lineRule="exact"/>
        <w:jc w:val="left"/>
        <w:rPr>
          <w:color w:val="auto"/>
          <w:sz w:val="22"/>
        </w:rPr>
      </w:pPr>
      <w:r w:rsidRPr="001E1698">
        <w:rPr>
          <w:sz w:val="22"/>
        </w:rPr>
        <w:t xml:space="preserve">Notes:  Table examines the robustness of estimated treatment effects for the parenting center intervention to attrition.  Each coefficient comes from a different regression of the outcome (left column) on a dummy for the treatment group.  Column (4) presents the main results found in the paper.  Column (5) shows coefficients from regressions weighted by attrition propensity, </w:t>
      </w:r>
      <w:r w:rsidR="00ED458E" w:rsidRPr="001E1698">
        <w:rPr>
          <w:sz w:val="22"/>
        </w:rPr>
        <w:t>estimate</w:t>
      </w:r>
      <w:r w:rsidR="00ED458E">
        <w:rPr>
          <w:sz w:val="22"/>
        </w:rPr>
        <w:t>d</w:t>
      </w:r>
      <w:r w:rsidR="00ED458E" w:rsidRPr="001E1698">
        <w:rPr>
          <w:sz w:val="22"/>
        </w:rPr>
        <w:t xml:space="preserve"> using</w:t>
      </w:r>
      <w:r w:rsidRPr="001E1698">
        <w:rPr>
          <w:sz w:val="22"/>
        </w:rPr>
        <w:t xml:space="preserve"> covariates in Table B2 and their interactions with treatment. Columns (3) and (6) show lower and upper bound s for treatments effects estimated using the procedure in Lee (2009). Columns (1), (2), (7), and (8) impute missing outcomes by taking the treatment-arm specific mean and adding or </w:t>
      </w:r>
      <w:r w:rsidR="00ED458E" w:rsidRPr="001E1698">
        <w:rPr>
          <w:sz w:val="22"/>
        </w:rPr>
        <w:t>subtracting</w:t>
      </w:r>
      <w:r w:rsidRPr="001E1698">
        <w:rPr>
          <w:sz w:val="22"/>
        </w:rPr>
        <w:t xml:space="preserve"> an amount equal to 0.1 or 0.25 standard deviations of the outcome in that treatment arm. </w:t>
      </w:r>
      <w:r w:rsidRPr="001E1698">
        <w:rPr>
          <w:color w:val="auto"/>
          <w:sz w:val="22"/>
        </w:rPr>
        <w:t>*</w:t>
      </w:r>
      <w:r w:rsidRPr="001E1698">
        <w:rPr>
          <w:i/>
          <w:color w:val="auto"/>
          <w:sz w:val="22"/>
        </w:rPr>
        <w:t xml:space="preserve">p </w:t>
      </w:r>
      <w:r w:rsidRPr="001E1698">
        <w:rPr>
          <w:color w:val="auto"/>
          <w:sz w:val="22"/>
        </w:rPr>
        <w:t>&lt; 0.10, **</w:t>
      </w:r>
      <w:r w:rsidRPr="001E1698">
        <w:rPr>
          <w:i/>
          <w:color w:val="auto"/>
          <w:sz w:val="22"/>
        </w:rPr>
        <w:t xml:space="preserve">p </w:t>
      </w:r>
      <w:r w:rsidRPr="001E1698">
        <w:rPr>
          <w:color w:val="auto"/>
          <w:sz w:val="22"/>
        </w:rPr>
        <w:t>&lt; 0.05, ***</w:t>
      </w:r>
      <w:r w:rsidRPr="001E1698">
        <w:rPr>
          <w:i/>
          <w:color w:val="auto"/>
          <w:sz w:val="22"/>
        </w:rPr>
        <w:t xml:space="preserve">p </w:t>
      </w:r>
      <w:r w:rsidRPr="001E1698">
        <w:rPr>
          <w:color w:val="auto"/>
          <w:sz w:val="22"/>
        </w:rPr>
        <w:t>&lt; 0.01</w:t>
      </w:r>
    </w:p>
    <w:p w14:paraId="6A5B9CED" w14:textId="0608145C" w:rsidR="008B5B49" w:rsidRDefault="008B5B49">
      <w:pPr>
        <w:widowControl/>
        <w:jc w:val="left"/>
        <w:rPr>
          <w:b/>
          <w:bCs/>
          <w:sz w:val="24"/>
          <w:szCs w:val="24"/>
        </w:rPr>
        <w:sectPr w:rsidR="008B5B49" w:rsidSect="00321241">
          <w:pgSz w:w="15840" w:h="12240" w:orient="landscape"/>
          <w:pgMar w:top="1440" w:right="1440" w:bottom="1440" w:left="1296" w:header="720" w:footer="720" w:gutter="0"/>
          <w:pgNumType w:start="1"/>
          <w:cols w:space="425"/>
          <w:docGrid w:type="lines" w:linePitch="312"/>
        </w:sectPr>
      </w:pPr>
    </w:p>
    <w:p w14:paraId="5905D3D0" w14:textId="6A772BA4" w:rsidR="004A0DD5" w:rsidRDefault="004A0DD5">
      <w:pPr>
        <w:widowControl/>
        <w:jc w:val="left"/>
        <w:rPr>
          <w:b/>
          <w:bCs/>
          <w:sz w:val="24"/>
          <w:szCs w:val="24"/>
        </w:rPr>
      </w:pPr>
    </w:p>
    <w:p w14:paraId="7EE8BEEB" w14:textId="5FA49AB8" w:rsidR="00A664A3" w:rsidRDefault="00A664A3" w:rsidP="0054311C">
      <w:pPr>
        <w:tabs>
          <w:tab w:val="left" w:pos="2570"/>
        </w:tabs>
        <w:spacing w:line="270" w:lineRule="exact"/>
        <w:jc w:val="left"/>
        <w:rPr>
          <w:b/>
          <w:sz w:val="24"/>
          <w:szCs w:val="24"/>
        </w:rPr>
      </w:pPr>
      <w:r w:rsidRPr="006F6150">
        <w:rPr>
          <w:b/>
          <w:sz w:val="24"/>
          <w:szCs w:val="24"/>
        </w:rPr>
        <w:t xml:space="preserve">Appendix </w:t>
      </w:r>
      <w:r w:rsidR="007125CA">
        <w:rPr>
          <w:b/>
          <w:sz w:val="24"/>
          <w:szCs w:val="24"/>
        </w:rPr>
        <w:t>C</w:t>
      </w:r>
      <w:r w:rsidRPr="006F6150">
        <w:rPr>
          <w:b/>
          <w:sz w:val="24"/>
          <w:szCs w:val="24"/>
        </w:rPr>
        <w:t>. Compari</w:t>
      </w:r>
      <w:r w:rsidR="006B269A">
        <w:rPr>
          <w:b/>
          <w:sz w:val="24"/>
          <w:szCs w:val="24"/>
        </w:rPr>
        <w:t>son of</w:t>
      </w:r>
      <w:r w:rsidRPr="006F6150">
        <w:rPr>
          <w:b/>
          <w:sz w:val="24"/>
          <w:szCs w:val="24"/>
        </w:rPr>
        <w:t xml:space="preserve"> </w:t>
      </w:r>
      <w:r w:rsidR="006B269A">
        <w:rPr>
          <w:b/>
          <w:sz w:val="24"/>
          <w:szCs w:val="24"/>
        </w:rPr>
        <w:t>S</w:t>
      </w:r>
      <w:r w:rsidRPr="006F6150">
        <w:rPr>
          <w:b/>
          <w:sz w:val="24"/>
          <w:szCs w:val="24"/>
        </w:rPr>
        <w:t xml:space="preserve">amples of </w:t>
      </w:r>
      <w:r w:rsidR="00D2310B" w:rsidRPr="006F6150">
        <w:rPr>
          <w:b/>
          <w:sz w:val="24"/>
          <w:szCs w:val="24"/>
        </w:rPr>
        <w:t xml:space="preserve">the </w:t>
      </w:r>
      <w:r w:rsidR="006B269A">
        <w:rPr>
          <w:b/>
          <w:sz w:val="24"/>
          <w:szCs w:val="24"/>
        </w:rPr>
        <w:t>C</w:t>
      </w:r>
      <w:r w:rsidRPr="006F6150">
        <w:rPr>
          <w:b/>
          <w:sz w:val="24"/>
          <w:szCs w:val="24"/>
        </w:rPr>
        <w:t>enter-</w:t>
      </w:r>
      <w:r w:rsidR="006B269A">
        <w:rPr>
          <w:b/>
          <w:sz w:val="24"/>
          <w:szCs w:val="24"/>
        </w:rPr>
        <w:t>B</w:t>
      </w:r>
      <w:r w:rsidRPr="006F6150">
        <w:rPr>
          <w:b/>
          <w:sz w:val="24"/>
          <w:szCs w:val="24"/>
        </w:rPr>
        <w:t xml:space="preserve">ased and </w:t>
      </w:r>
      <w:r w:rsidR="006B269A">
        <w:rPr>
          <w:b/>
          <w:sz w:val="24"/>
          <w:szCs w:val="24"/>
        </w:rPr>
        <w:t>H</w:t>
      </w:r>
      <w:r w:rsidRPr="006F6150">
        <w:rPr>
          <w:b/>
          <w:sz w:val="24"/>
          <w:szCs w:val="24"/>
        </w:rPr>
        <w:t>ome-</w:t>
      </w:r>
      <w:r w:rsidR="006B269A">
        <w:rPr>
          <w:b/>
          <w:sz w:val="24"/>
          <w:szCs w:val="24"/>
        </w:rPr>
        <w:t>B</w:t>
      </w:r>
      <w:r w:rsidRPr="006F6150">
        <w:rPr>
          <w:b/>
          <w:sz w:val="24"/>
          <w:szCs w:val="24"/>
        </w:rPr>
        <w:t xml:space="preserve">ased </w:t>
      </w:r>
      <w:r w:rsidR="006B269A">
        <w:rPr>
          <w:b/>
          <w:sz w:val="24"/>
          <w:szCs w:val="24"/>
        </w:rPr>
        <w:t>I</w:t>
      </w:r>
      <w:r w:rsidRPr="006F6150">
        <w:rPr>
          <w:b/>
          <w:sz w:val="24"/>
          <w:szCs w:val="24"/>
        </w:rPr>
        <w:t>nterventions</w:t>
      </w:r>
    </w:p>
    <w:p w14:paraId="1C6C641E" w14:textId="77777777" w:rsidR="0054311C" w:rsidRPr="0054311C" w:rsidRDefault="0054311C" w:rsidP="0054311C">
      <w:pPr>
        <w:tabs>
          <w:tab w:val="left" w:pos="2570"/>
        </w:tabs>
        <w:spacing w:line="270" w:lineRule="exact"/>
        <w:jc w:val="left"/>
        <w:rPr>
          <w:b/>
          <w:sz w:val="24"/>
          <w:szCs w:val="24"/>
        </w:rPr>
      </w:pPr>
    </w:p>
    <w:p w14:paraId="06D1DF90" w14:textId="48D06068" w:rsidR="00A664A3" w:rsidRPr="006F6150" w:rsidRDefault="00A664A3" w:rsidP="00F31F6D">
      <w:pPr>
        <w:spacing w:after="120" w:line="270" w:lineRule="exact"/>
        <w:jc w:val="left"/>
        <w:rPr>
          <w:color w:val="auto"/>
          <w:sz w:val="24"/>
          <w:szCs w:val="24"/>
        </w:rPr>
      </w:pPr>
      <w:r w:rsidRPr="006F6150">
        <w:rPr>
          <w:b/>
          <w:bCs/>
          <w:color w:val="auto"/>
          <w:sz w:val="24"/>
          <w:szCs w:val="24"/>
        </w:rPr>
        <w:t xml:space="preserve">Table </w:t>
      </w:r>
      <w:r w:rsidR="007125CA">
        <w:rPr>
          <w:b/>
          <w:bCs/>
          <w:color w:val="auto"/>
          <w:sz w:val="24"/>
          <w:szCs w:val="24"/>
        </w:rPr>
        <w:t>C</w:t>
      </w:r>
      <w:r w:rsidRPr="006F6150">
        <w:rPr>
          <w:b/>
          <w:bCs/>
          <w:color w:val="auto"/>
          <w:sz w:val="24"/>
          <w:szCs w:val="24"/>
        </w:rPr>
        <w:t xml:space="preserve">1. </w:t>
      </w:r>
      <w:r w:rsidRPr="006F6150">
        <w:rPr>
          <w:color w:val="auto"/>
          <w:sz w:val="24"/>
          <w:szCs w:val="24"/>
        </w:rPr>
        <w:t xml:space="preserve">Descriptive </w:t>
      </w:r>
      <w:r w:rsidR="00246867">
        <w:rPr>
          <w:color w:val="auto"/>
          <w:sz w:val="24"/>
          <w:szCs w:val="24"/>
        </w:rPr>
        <w:t>s</w:t>
      </w:r>
      <w:r w:rsidR="00246867" w:rsidRPr="006F6150">
        <w:rPr>
          <w:color w:val="auto"/>
          <w:sz w:val="24"/>
          <w:szCs w:val="24"/>
        </w:rPr>
        <w:t xml:space="preserve">tatistics of </w:t>
      </w:r>
      <w:r w:rsidR="00246867">
        <w:rPr>
          <w:color w:val="auto"/>
          <w:sz w:val="24"/>
          <w:szCs w:val="24"/>
        </w:rPr>
        <w:t>b</w:t>
      </w:r>
      <w:r w:rsidR="00246867" w:rsidRPr="006F6150">
        <w:rPr>
          <w:color w:val="auto"/>
          <w:sz w:val="24"/>
          <w:szCs w:val="24"/>
        </w:rPr>
        <w:t xml:space="preserve">aseline </w:t>
      </w:r>
      <w:r w:rsidR="00246867">
        <w:rPr>
          <w:color w:val="auto"/>
          <w:sz w:val="24"/>
          <w:szCs w:val="24"/>
        </w:rPr>
        <w:t>c</w:t>
      </w:r>
      <w:r w:rsidR="00246867" w:rsidRPr="006F6150">
        <w:rPr>
          <w:color w:val="auto"/>
          <w:sz w:val="24"/>
          <w:szCs w:val="24"/>
        </w:rPr>
        <w:t xml:space="preserve">haracteristics in </w:t>
      </w:r>
      <w:r w:rsidR="00246867">
        <w:rPr>
          <w:color w:val="auto"/>
          <w:sz w:val="24"/>
          <w:szCs w:val="24"/>
        </w:rPr>
        <w:t>c</w:t>
      </w:r>
      <w:r w:rsidR="00246867" w:rsidRPr="006F6150">
        <w:rPr>
          <w:color w:val="auto"/>
          <w:sz w:val="24"/>
          <w:szCs w:val="24"/>
        </w:rPr>
        <w:t>enter-</w:t>
      </w:r>
      <w:r w:rsidR="00246867">
        <w:rPr>
          <w:color w:val="auto"/>
          <w:sz w:val="24"/>
          <w:szCs w:val="24"/>
        </w:rPr>
        <w:t>b</w:t>
      </w:r>
      <w:r w:rsidR="00246867" w:rsidRPr="006F6150">
        <w:rPr>
          <w:color w:val="auto"/>
          <w:sz w:val="24"/>
          <w:szCs w:val="24"/>
        </w:rPr>
        <w:t xml:space="preserve">ased and </w:t>
      </w:r>
      <w:r w:rsidR="00246867">
        <w:rPr>
          <w:color w:val="auto"/>
          <w:sz w:val="24"/>
          <w:szCs w:val="24"/>
        </w:rPr>
        <w:t>h</w:t>
      </w:r>
      <w:r w:rsidR="00246867" w:rsidRPr="006F6150">
        <w:rPr>
          <w:color w:val="auto"/>
          <w:sz w:val="24"/>
          <w:szCs w:val="24"/>
        </w:rPr>
        <w:t>ome-</w:t>
      </w:r>
      <w:r w:rsidR="00246867">
        <w:rPr>
          <w:color w:val="auto"/>
          <w:sz w:val="24"/>
          <w:szCs w:val="24"/>
        </w:rPr>
        <w:t>b</w:t>
      </w:r>
      <w:r w:rsidR="00246867" w:rsidRPr="006F6150">
        <w:rPr>
          <w:color w:val="auto"/>
          <w:sz w:val="24"/>
          <w:szCs w:val="24"/>
        </w:rPr>
        <w:t xml:space="preserve">ased </w:t>
      </w:r>
      <w:r w:rsidR="00246867">
        <w:rPr>
          <w:color w:val="auto"/>
          <w:sz w:val="24"/>
          <w:szCs w:val="24"/>
        </w:rPr>
        <w:t>program</w:t>
      </w:r>
    </w:p>
    <w:tbl>
      <w:tblPr>
        <w:tblStyle w:val="TableGrid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6"/>
        <w:gridCol w:w="1865"/>
        <w:gridCol w:w="1865"/>
        <w:gridCol w:w="1254"/>
      </w:tblGrid>
      <w:tr w:rsidR="00A664A3" w:rsidRPr="006F6150" w14:paraId="14BBB8CB" w14:textId="77777777" w:rsidTr="00F34C86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C7A5B46" w14:textId="15A8D366" w:rsidR="00A664A3" w:rsidRPr="006F6150" w:rsidRDefault="00A664A3" w:rsidP="00F34C86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96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D0C5C9A" w14:textId="77777777" w:rsidR="00A664A3" w:rsidRPr="006F6150" w:rsidRDefault="00A664A3" w:rsidP="00F34C86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Center-based program</w:t>
            </w:r>
          </w:p>
        </w:tc>
        <w:tc>
          <w:tcPr>
            <w:tcW w:w="996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E49676C" w14:textId="77777777" w:rsidR="00A664A3" w:rsidRPr="006F6150" w:rsidRDefault="00A664A3" w:rsidP="00F34C86">
            <w:pPr>
              <w:spacing w:before="30" w:after="3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Home-based program</w:t>
            </w:r>
          </w:p>
        </w:tc>
        <w:tc>
          <w:tcPr>
            <w:tcW w:w="670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1116E29" w14:textId="77777777" w:rsidR="00A664A3" w:rsidRPr="006F6150" w:rsidRDefault="00A664A3" w:rsidP="00F34C86">
            <w:pPr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F6D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-value</w:t>
            </w:r>
          </w:p>
        </w:tc>
      </w:tr>
      <w:tr w:rsidR="00A664A3" w:rsidRPr="006F6150" w14:paraId="1A78179C" w14:textId="77777777" w:rsidTr="00F34C86">
        <w:tc>
          <w:tcPr>
            <w:tcW w:w="0" w:type="auto"/>
            <w:tcBorders>
              <w:top w:val="single" w:sz="6" w:space="0" w:color="auto"/>
            </w:tcBorders>
          </w:tcPr>
          <w:p w14:paraId="00AD096F" w14:textId="77777777" w:rsidR="00A664A3" w:rsidRPr="006F6150" w:rsidRDefault="00A664A3" w:rsidP="00F34C86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Male (yes = 1)</w:t>
            </w:r>
          </w:p>
        </w:tc>
        <w:tc>
          <w:tcPr>
            <w:tcW w:w="996" w:type="pct"/>
            <w:tcBorders>
              <w:top w:val="single" w:sz="6" w:space="0" w:color="auto"/>
            </w:tcBorders>
          </w:tcPr>
          <w:p w14:paraId="4F3E7D35" w14:textId="33908AE4" w:rsidR="00A664A3" w:rsidRPr="00F34C86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52</w:t>
            </w:r>
            <w:r w:rsidR="00F34C8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996" w:type="pct"/>
            <w:tcBorders>
              <w:top w:val="single" w:sz="6" w:space="0" w:color="auto"/>
            </w:tcBorders>
          </w:tcPr>
          <w:p w14:paraId="2749D52D" w14:textId="1BE83377" w:rsidR="00A664A3" w:rsidRPr="00F34C86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49</w:t>
            </w:r>
            <w:r w:rsidR="00F34C8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670" w:type="pct"/>
            <w:tcBorders>
              <w:top w:val="single" w:sz="6" w:space="0" w:color="auto"/>
            </w:tcBorders>
          </w:tcPr>
          <w:p w14:paraId="5683D465" w14:textId="77777777" w:rsidR="00A664A3" w:rsidRPr="006F6150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737</w:t>
            </w:r>
          </w:p>
        </w:tc>
      </w:tr>
      <w:tr w:rsidR="00A664A3" w:rsidRPr="006F6150" w14:paraId="68CE3CF3" w14:textId="77777777" w:rsidTr="00F34C86">
        <w:tc>
          <w:tcPr>
            <w:tcW w:w="0" w:type="auto"/>
          </w:tcPr>
          <w:p w14:paraId="0C2E8B40" w14:textId="77777777" w:rsidR="00A664A3" w:rsidRPr="006F6150" w:rsidRDefault="00A664A3" w:rsidP="00F34C86">
            <w:pPr>
              <w:spacing w:before="30" w:after="30" w:line="270" w:lineRule="exact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Age in months</w:t>
            </w:r>
          </w:p>
        </w:tc>
        <w:tc>
          <w:tcPr>
            <w:tcW w:w="996" w:type="pct"/>
          </w:tcPr>
          <w:p w14:paraId="62D7FCB5" w14:textId="0D6C7A1E" w:rsidR="00A664A3" w:rsidRPr="006F6150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14.36</w:t>
            </w:r>
            <w:r w:rsidR="00F34C8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996" w:type="pct"/>
          </w:tcPr>
          <w:p w14:paraId="7E50D217" w14:textId="5F9D48C5" w:rsidR="00A664A3" w:rsidRPr="006F6150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24.45</w:t>
            </w:r>
            <w:r w:rsidR="00F34C8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670" w:type="pct"/>
          </w:tcPr>
          <w:p w14:paraId="7D98C519" w14:textId="77777777" w:rsidR="00A664A3" w:rsidRPr="006F6150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000</w:t>
            </w:r>
          </w:p>
        </w:tc>
      </w:tr>
      <w:tr w:rsidR="00A664A3" w:rsidRPr="006F6150" w14:paraId="486BC463" w14:textId="77777777" w:rsidTr="00F34C86">
        <w:tc>
          <w:tcPr>
            <w:tcW w:w="0" w:type="auto"/>
          </w:tcPr>
          <w:p w14:paraId="4B0533A2" w14:textId="77777777" w:rsidR="00A664A3" w:rsidRPr="006F6150" w:rsidRDefault="00A664A3" w:rsidP="00F34C86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Low birth weight (yes = 1)</w:t>
            </w:r>
          </w:p>
        </w:tc>
        <w:tc>
          <w:tcPr>
            <w:tcW w:w="996" w:type="pct"/>
          </w:tcPr>
          <w:p w14:paraId="44766A9A" w14:textId="640C4CCF" w:rsidR="00A664A3" w:rsidRPr="00F34C86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04</w:t>
            </w:r>
            <w:r w:rsidR="00F34C8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996" w:type="pct"/>
          </w:tcPr>
          <w:p w14:paraId="11814E19" w14:textId="716BB67B" w:rsidR="00A664A3" w:rsidRPr="00F34C86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04</w:t>
            </w:r>
            <w:r w:rsidR="00F34C8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670" w:type="pct"/>
          </w:tcPr>
          <w:p w14:paraId="289DCA6F" w14:textId="77777777" w:rsidR="00A664A3" w:rsidRPr="006F6150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956</w:t>
            </w:r>
          </w:p>
        </w:tc>
      </w:tr>
      <w:tr w:rsidR="00A664A3" w:rsidRPr="006F6150" w14:paraId="0647FF4F" w14:textId="77777777" w:rsidTr="00F34C86">
        <w:tc>
          <w:tcPr>
            <w:tcW w:w="0" w:type="auto"/>
          </w:tcPr>
          <w:p w14:paraId="6959EF6A" w14:textId="77777777" w:rsidR="00A664A3" w:rsidRPr="006F6150" w:rsidRDefault="00A664A3" w:rsidP="00F34C86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Natural birth (yes = 1)</w:t>
            </w:r>
          </w:p>
        </w:tc>
        <w:tc>
          <w:tcPr>
            <w:tcW w:w="996" w:type="pct"/>
          </w:tcPr>
          <w:p w14:paraId="2BEB9CAC" w14:textId="2A876DFD" w:rsidR="00A664A3" w:rsidRPr="00F34C86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64</w:t>
            </w:r>
            <w:r w:rsidR="00F34C8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996" w:type="pct"/>
          </w:tcPr>
          <w:p w14:paraId="01819213" w14:textId="351E03C2" w:rsidR="00A664A3" w:rsidRPr="00F34C86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69</w:t>
            </w:r>
            <w:r w:rsidR="00F34C8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670" w:type="pct"/>
          </w:tcPr>
          <w:p w14:paraId="62CDA536" w14:textId="77777777" w:rsidR="00A664A3" w:rsidRPr="006F6150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797</w:t>
            </w:r>
          </w:p>
        </w:tc>
      </w:tr>
      <w:tr w:rsidR="00A664A3" w:rsidRPr="006F6150" w14:paraId="7CCA6382" w14:textId="77777777" w:rsidTr="00F34C86">
        <w:tc>
          <w:tcPr>
            <w:tcW w:w="0" w:type="auto"/>
          </w:tcPr>
          <w:p w14:paraId="131A2DDA" w14:textId="77777777" w:rsidR="00A664A3" w:rsidRPr="006F6150" w:rsidRDefault="00A664A3" w:rsidP="00F34C86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Caregiver’s completed years of schooling</w:t>
            </w:r>
          </w:p>
        </w:tc>
        <w:tc>
          <w:tcPr>
            <w:tcW w:w="996" w:type="pct"/>
          </w:tcPr>
          <w:p w14:paraId="1EC8F739" w14:textId="46EB83A8" w:rsidR="00A664A3" w:rsidRPr="00F34C86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8.15</w:t>
            </w:r>
            <w:r w:rsidR="00F34C8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996" w:type="pct"/>
          </w:tcPr>
          <w:p w14:paraId="70AD9D7F" w14:textId="5873974A" w:rsidR="00A664A3" w:rsidRPr="00F34C86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8.55</w:t>
            </w:r>
            <w:r w:rsidR="00F34C8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670" w:type="pct"/>
          </w:tcPr>
          <w:p w14:paraId="4F80019A" w14:textId="77777777" w:rsidR="00A664A3" w:rsidRPr="006F6150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347</w:t>
            </w:r>
          </w:p>
        </w:tc>
      </w:tr>
      <w:tr w:rsidR="00A664A3" w:rsidRPr="006F6150" w14:paraId="61F216E3" w14:textId="77777777" w:rsidTr="00F34C86">
        <w:tc>
          <w:tcPr>
            <w:tcW w:w="0" w:type="auto"/>
          </w:tcPr>
          <w:p w14:paraId="7B586803" w14:textId="77777777" w:rsidR="00A664A3" w:rsidRPr="006F6150" w:rsidRDefault="00A664A3" w:rsidP="00F34C86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Mother is the primary caregiver (yes = 1)</w:t>
            </w:r>
          </w:p>
        </w:tc>
        <w:tc>
          <w:tcPr>
            <w:tcW w:w="996" w:type="pct"/>
          </w:tcPr>
          <w:p w14:paraId="20981C84" w14:textId="5426916E" w:rsidR="00A664A3" w:rsidRPr="00F34C86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70</w:t>
            </w:r>
            <w:r w:rsidR="00F34C8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996" w:type="pct"/>
          </w:tcPr>
          <w:p w14:paraId="1345761B" w14:textId="001CEFA6" w:rsidR="00A664A3" w:rsidRPr="00F34C86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65</w:t>
            </w:r>
            <w:r w:rsidR="00F34C8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670" w:type="pct"/>
          </w:tcPr>
          <w:p w14:paraId="6AD0A90C" w14:textId="77777777" w:rsidR="00A664A3" w:rsidRPr="006F6150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</w:tr>
      <w:tr w:rsidR="00A664A3" w:rsidRPr="006F6150" w14:paraId="14AE4607" w14:textId="77777777" w:rsidTr="00F34C86">
        <w:tc>
          <w:tcPr>
            <w:tcW w:w="0" w:type="auto"/>
          </w:tcPr>
          <w:p w14:paraId="1F64E11A" w14:textId="77777777" w:rsidR="00A664A3" w:rsidRPr="006F6150" w:rsidRDefault="00A664A3" w:rsidP="00F34C86">
            <w:pPr>
              <w:spacing w:before="30" w:after="30" w:line="27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Household receives social security support (yes = 1)</w:t>
            </w:r>
          </w:p>
        </w:tc>
        <w:tc>
          <w:tcPr>
            <w:tcW w:w="996" w:type="pct"/>
          </w:tcPr>
          <w:p w14:paraId="6877951E" w14:textId="66A61B26" w:rsidR="00A664A3" w:rsidRPr="006F6150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11</w:t>
            </w:r>
            <w:r w:rsidR="00F34C8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996" w:type="pct"/>
          </w:tcPr>
          <w:p w14:paraId="7F4843DC" w14:textId="1B63F074" w:rsidR="00A664A3" w:rsidRPr="006F6150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27</w:t>
            </w:r>
            <w:r w:rsidR="00F34C8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</w:t>
            </w: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670" w:type="pct"/>
          </w:tcPr>
          <w:p w14:paraId="1260551F" w14:textId="77777777" w:rsidR="00A664A3" w:rsidRPr="006F6150" w:rsidRDefault="00A664A3" w:rsidP="00F34C86">
            <w:pPr>
              <w:widowControl/>
              <w:spacing w:before="30" w:after="30" w:line="27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150">
              <w:rPr>
                <w:rFonts w:ascii="Times New Roman" w:eastAsia="SimSu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7CC1441F" w14:textId="232FBFEE" w:rsidR="00A664A3" w:rsidRPr="00F31F6D" w:rsidRDefault="00A664A3" w:rsidP="00F31F6D">
      <w:pPr>
        <w:spacing w:before="120" w:line="270" w:lineRule="exact"/>
        <w:jc w:val="left"/>
        <w:rPr>
          <w:b/>
          <w:color w:val="auto"/>
          <w:sz w:val="23"/>
          <w:szCs w:val="24"/>
        </w:rPr>
      </w:pPr>
      <w:r w:rsidRPr="00F31F6D">
        <w:rPr>
          <w:rFonts w:eastAsia="SimHei"/>
          <w:bCs/>
          <w:i/>
          <w:iCs/>
          <w:color w:val="000000"/>
          <w:kern w:val="0"/>
          <w:sz w:val="23"/>
          <w:szCs w:val="24"/>
          <w:lang w:val="en-GB"/>
        </w:rPr>
        <w:t>Note</w:t>
      </w:r>
      <w:r w:rsidR="00F31F6D">
        <w:rPr>
          <w:rFonts w:eastAsia="SimHei"/>
          <w:bCs/>
          <w:i/>
          <w:iCs/>
          <w:color w:val="000000"/>
          <w:kern w:val="0"/>
          <w:sz w:val="23"/>
          <w:szCs w:val="24"/>
          <w:lang w:val="en-GB"/>
        </w:rPr>
        <w:t xml:space="preserve">. </w:t>
      </w:r>
      <w:r w:rsidRPr="00F31F6D">
        <w:rPr>
          <w:rFonts w:eastAsia="SimHei"/>
          <w:bCs/>
          <w:color w:val="000000"/>
          <w:kern w:val="0"/>
          <w:sz w:val="23"/>
          <w:szCs w:val="24"/>
          <w:lang w:val="en-GB"/>
        </w:rPr>
        <w:t>The statistics are the sample mean</w:t>
      </w:r>
      <w:r w:rsidR="00C92758">
        <w:rPr>
          <w:rFonts w:eastAsia="SimHei"/>
          <w:bCs/>
          <w:color w:val="000000"/>
          <w:kern w:val="0"/>
          <w:sz w:val="23"/>
          <w:szCs w:val="24"/>
          <w:lang w:val="en-GB"/>
        </w:rPr>
        <w:t>,</w:t>
      </w:r>
      <w:r w:rsidR="00F31F6D">
        <w:rPr>
          <w:rFonts w:eastAsia="SimHei"/>
          <w:bCs/>
          <w:color w:val="000000"/>
          <w:kern w:val="0"/>
          <w:sz w:val="23"/>
          <w:szCs w:val="24"/>
          <w:lang w:val="en-GB"/>
        </w:rPr>
        <w:t xml:space="preserve"> with</w:t>
      </w:r>
      <w:r w:rsidRPr="00F31F6D">
        <w:rPr>
          <w:rFonts w:eastAsia="SimHei"/>
          <w:bCs/>
          <w:color w:val="000000"/>
          <w:kern w:val="0"/>
          <w:sz w:val="23"/>
          <w:szCs w:val="24"/>
          <w:lang w:val="en-GB"/>
        </w:rPr>
        <w:t xml:space="preserve"> the standard error presented in parentheses</w:t>
      </w:r>
      <w:r w:rsidR="001F72B8">
        <w:rPr>
          <w:rFonts w:eastAsia="SimHei"/>
          <w:bCs/>
          <w:color w:val="000000"/>
          <w:kern w:val="0"/>
          <w:sz w:val="23"/>
          <w:szCs w:val="24"/>
          <w:lang w:val="en-GB"/>
        </w:rPr>
        <w:t>. The</w:t>
      </w:r>
      <w:r w:rsidRPr="00F31F6D">
        <w:rPr>
          <w:rFonts w:eastAsia="SimHei"/>
          <w:bCs/>
          <w:color w:val="000000"/>
          <w:kern w:val="0"/>
          <w:sz w:val="23"/>
          <w:szCs w:val="24"/>
          <w:lang w:val="en-GB"/>
        </w:rPr>
        <w:t xml:space="preserve"> </w:t>
      </w:r>
      <w:r w:rsidR="00F31F6D">
        <w:rPr>
          <w:rFonts w:eastAsia="SimHei"/>
          <w:bCs/>
          <w:i/>
          <w:color w:val="000000"/>
          <w:kern w:val="0"/>
          <w:sz w:val="23"/>
          <w:szCs w:val="24"/>
          <w:lang w:val="en-GB"/>
        </w:rPr>
        <w:t>p</w:t>
      </w:r>
      <w:r w:rsidRPr="00F31F6D">
        <w:rPr>
          <w:rFonts w:eastAsia="SimHei"/>
          <w:bCs/>
          <w:color w:val="000000"/>
          <w:kern w:val="0"/>
          <w:sz w:val="23"/>
          <w:szCs w:val="24"/>
          <w:lang w:val="en-GB"/>
        </w:rPr>
        <w:t>-values account for clustering at the village level.</w:t>
      </w:r>
    </w:p>
    <w:p w14:paraId="588FA0E9" w14:textId="77777777" w:rsidR="00A664A3" w:rsidRPr="00F31F6D" w:rsidRDefault="00A664A3" w:rsidP="009E6B0B">
      <w:pPr>
        <w:tabs>
          <w:tab w:val="left" w:pos="2570"/>
        </w:tabs>
        <w:spacing w:line="270" w:lineRule="exact"/>
        <w:rPr>
          <w:sz w:val="23"/>
          <w:szCs w:val="24"/>
        </w:rPr>
      </w:pPr>
    </w:p>
    <w:sectPr w:rsidR="00A664A3" w:rsidRPr="00F31F6D" w:rsidSect="00F31F6D">
      <w:pgSz w:w="12240" w:h="15840"/>
      <w:pgMar w:top="1296" w:right="1440" w:bottom="1440" w:left="1440" w:header="720" w:footer="720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F7F1A9" w14:textId="77777777" w:rsidR="004F2F07" w:rsidRDefault="004F2F07" w:rsidP="00676536">
      <w:r>
        <w:separator/>
      </w:r>
    </w:p>
  </w:endnote>
  <w:endnote w:type="continuationSeparator" w:id="0">
    <w:p w14:paraId="257D52FC" w14:textId="77777777" w:rsidR="004F2F07" w:rsidRDefault="004F2F07" w:rsidP="00676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9BD7A8" w14:textId="0082A12C" w:rsidR="00ED458E" w:rsidRDefault="00ED458E">
    <w:pPr>
      <w:pStyle w:val="Footer"/>
      <w:jc w:val="center"/>
    </w:pPr>
  </w:p>
  <w:p w14:paraId="641016A6" w14:textId="77777777" w:rsidR="00ED458E" w:rsidRDefault="00ED45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DA73AE" w14:textId="77777777" w:rsidR="004F2F07" w:rsidRDefault="004F2F07" w:rsidP="00676536">
      <w:r>
        <w:separator/>
      </w:r>
    </w:p>
  </w:footnote>
  <w:footnote w:type="continuationSeparator" w:id="0">
    <w:p w14:paraId="62E27951" w14:textId="77777777" w:rsidR="004F2F07" w:rsidRDefault="004F2F07" w:rsidP="006765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2105722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602EC97" w14:textId="22547DE4" w:rsidR="00ED458E" w:rsidRDefault="00ED458E" w:rsidP="006F615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54ECD6" w14:textId="77777777" w:rsidR="00ED458E" w:rsidRDefault="00ED458E" w:rsidP="009E6B0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05071866"/>
      <w:docPartObj>
        <w:docPartGallery w:val="Page Numbers (Top of Page)"/>
        <w:docPartUnique/>
      </w:docPartObj>
    </w:sdtPr>
    <w:sdtEndPr>
      <w:rPr>
        <w:rStyle w:val="PageNumber"/>
        <w:sz w:val="24"/>
        <w:szCs w:val="24"/>
      </w:rPr>
    </w:sdtEndPr>
    <w:sdtContent>
      <w:p w14:paraId="5B806F4D" w14:textId="39B989C5" w:rsidR="00ED458E" w:rsidRPr="009E6B0B" w:rsidRDefault="00ED458E" w:rsidP="009E6B0B">
        <w:pPr>
          <w:pStyle w:val="Header"/>
          <w:framePr w:wrap="none" w:vAnchor="text" w:hAnchor="margin" w:xAlign="right" w:y="1"/>
          <w:pBdr>
            <w:bottom w:val="none" w:sz="0" w:space="0" w:color="auto"/>
          </w:pBdr>
          <w:rPr>
            <w:rStyle w:val="PageNumber"/>
            <w:sz w:val="24"/>
            <w:szCs w:val="24"/>
          </w:rPr>
        </w:pPr>
        <w:r w:rsidRPr="009E6B0B">
          <w:rPr>
            <w:rStyle w:val="PageNumber"/>
            <w:sz w:val="24"/>
            <w:szCs w:val="24"/>
          </w:rPr>
          <w:fldChar w:fldCharType="begin"/>
        </w:r>
        <w:r w:rsidRPr="009E6B0B">
          <w:rPr>
            <w:rStyle w:val="PageNumber"/>
            <w:sz w:val="24"/>
            <w:szCs w:val="24"/>
          </w:rPr>
          <w:instrText xml:space="preserve"> PAGE </w:instrText>
        </w:r>
        <w:r w:rsidRPr="009E6B0B">
          <w:rPr>
            <w:rStyle w:val="PageNumber"/>
            <w:sz w:val="24"/>
            <w:szCs w:val="24"/>
          </w:rPr>
          <w:fldChar w:fldCharType="separate"/>
        </w:r>
        <w:r w:rsidR="00F05EA2">
          <w:rPr>
            <w:rStyle w:val="PageNumber"/>
            <w:noProof/>
            <w:sz w:val="24"/>
            <w:szCs w:val="24"/>
          </w:rPr>
          <w:t>5</w:t>
        </w:r>
        <w:r w:rsidRPr="009E6B0B">
          <w:rPr>
            <w:rStyle w:val="PageNumber"/>
            <w:sz w:val="24"/>
            <w:szCs w:val="24"/>
          </w:rPr>
          <w:fldChar w:fldCharType="end"/>
        </w:r>
      </w:p>
    </w:sdtContent>
  </w:sdt>
  <w:p w14:paraId="56D2132F" w14:textId="77777777" w:rsidR="00ED458E" w:rsidRPr="009E6B0B" w:rsidRDefault="00ED458E" w:rsidP="009E6B0B">
    <w:pPr>
      <w:pStyle w:val="Header"/>
      <w:pBdr>
        <w:bottom w:val="none" w:sz="0" w:space="0" w:color="auto"/>
      </w:pBdr>
      <w:ind w:right="360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B0396B"/>
    <w:multiLevelType w:val="hybridMultilevel"/>
    <w:tmpl w:val="229E65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F0C"/>
    <w:rsid w:val="000004D1"/>
    <w:rsid w:val="00001A57"/>
    <w:rsid w:val="000029C1"/>
    <w:rsid w:val="00003C90"/>
    <w:rsid w:val="000045A5"/>
    <w:rsid w:val="00005844"/>
    <w:rsid w:val="00007E2D"/>
    <w:rsid w:val="00007F1C"/>
    <w:rsid w:val="000128B7"/>
    <w:rsid w:val="00017BDC"/>
    <w:rsid w:val="00021975"/>
    <w:rsid w:val="0002227A"/>
    <w:rsid w:val="000222DA"/>
    <w:rsid w:val="000231B6"/>
    <w:rsid w:val="00024E77"/>
    <w:rsid w:val="000251B3"/>
    <w:rsid w:val="0003236A"/>
    <w:rsid w:val="00032DEB"/>
    <w:rsid w:val="000331F3"/>
    <w:rsid w:val="000374A3"/>
    <w:rsid w:val="000405B7"/>
    <w:rsid w:val="000405BE"/>
    <w:rsid w:val="00040C36"/>
    <w:rsid w:val="00041E48"/>
    <w:rsid w:val="000426E1"/>
    <w:rsid w:val="00045BB9"/>
    <w:rsid w:val="00046C76"/>
    <w:rsid w:val="000479BD"/>
    <w:rsid w:val="00054111"/>
    <w:rsid w:val="000570E6"/>
    <w:rsid w:val="00060067"/>
    <w:rsid w:val="00060F98"/>
    <w:rsid w:val="000630BC"/>
    <w:rsid w:val="00065BE0"/>
    <w:rsid w:val="00066A58"/>
    <w:rsid w:val="00070838"/>
    <w:rsid w:val="000723B5"/>
    <w:rsid w:val="0007419C"/>
    <w:rsid w:val="000750A3"/>
    <w:rsid w:val="00075B57"/>
    <w:rsid w:val="0007611B"/>
    <w:rsid w:val="0007669B"/>
    <w:rsid w:val="0007670C"/>
    <w:rsid w:val="00081715"/>
    <w:rsid w:val="00081918"/>
    <w:rsid w:val="00084512"/>
    <w:rsid w:val="0008517D"/>
    <w:rsid w:val="0008532C"/>
    <w:rsid w:val="00086068"/>
    <w:rsid w:val="00086D7B"/>
    <w:rsid w:val="00090DB5"/>
    <w:rsid w:val="000910F4"/>
    <w:rsid w:val="00091B89"/>
    <w:rsid w:val="00091BB7"/>
    <w:rsid w:val="00091D9B"/>
    <w:rsid w:val="00093EFD"/>
    <w:rsid w:val="00094D0D"/>
    <w:rsid w:val="00095770"/>
    <w:rsid w:val="0009649F"/>
    <w:rsid w:val="00096E81"/>
    <w:rsid w:val="00097BB3"/>
    <w:rsid w:val="000A022B"/>
    <w:rsid w:val="000A1384"/>
    <w:rsid w:val="000A2E32"/>
    <w:rsid w:val="000A2EBB"/>
    <w:rsid w:val="000A343C"/>
    <w:rsid w:val="000A512B"/>
    <w:rsid w:val="000A6FAD"/>
    <w:rsid w:val="000A78CE"/>
    <w:rsid w:val="000A79BF"/>
    <w:rsid w:val="000B1F2D"/>
    <w:rsid w:val="000B2C3B"/>
    <w:rsid w:val="000B416B"/>
    <w:rsid w:val="000B5D66"/>
    <w:rsid w:val="000B6B3C"/>
    <w:rsid w:val="000C1343"/>
    <w:rsid w:val="000C2DA3"/>
    <w:rsid w:val="000C4F0C"/>
    <w:rsid w:val="000C55AC"/>
    <w:rsid w:val="000C5BE4"/>
    <w:rsid w:val="000D0FA7"/>
    <w:rsid w:val="000D46BD"/>
    <w:rsid w:val="000D477F"/>
    <w:rsid w:val="000D562E"/>
    <w:rsid w:val="000D58A6"/>
    <w:rsid w:val="000D7877"/>
    <w:rsid w:val="000E4A38"/>
    <w:rsid w:val="000E4B73"/>
    <w:rsid w:val="000E4E66"/>
    <w:rsid w:val="000E6FF2"/>
    <w:rsid w:val="000E7189"/>
    <w:rsid w:val="000E756E"/>
    <w:rsid w:val="000E79E8"/>
    <w:rsid w:val="000F04CF"/>
    <w:rsid w:val="000F39F5"/>
    <w:rsid w:val="000F51B2"/>
    <w:rsid w:val="000F548A"/>
    <w:rsid w:val="000F5B89"/>
    <w:rsid w:val="001001AD"/>
    <w:rsid w:val="00100901"/>
    <w:rsid w:val="00102809"/>
    <w:rsid w:val="0010353F"/>
    <w:rsid w:val="00104352"/>
    <w:rsid w:val="00105335"/>
    <w:rsid w:val="00106F31"/>
    <w:rsid w:val="001129FF"/>
    <w:rsid w:val="00112D2E"/>
    <w:rsid w:val="0011370B"/>
    <w:rsid w:val="00114019"/>
    <w:rsid w:val="00114BCE"/>
    <w:rsid w:val="00114CE5"/>
    <w:rsid w:val="00115E6E"/>
    <w:rsid w:val="001161BE"/>
    <w:rsid w:val="00116808"/>
    <w:rsid w:val="00124B6B"/>
    <w:rsid w:val="00126F6E"/>
    <w:rsid w:val="001313C7"/>
    <w:rsid w:val="001320DA"/>
    <w:rsid w:val="001328BD"/>
    <w:rsid w:val="0013399B"/>
    <w:rsid w:val="001437D3"/>
    <w:rsid w:val="00143821"/>
    <w:rsid w:val="00144855"/>
    <w:rsid w:val="00145E33"/>
    <w:rsid w:val="00147CB3"/>
    <w:rsid w:val="001505F1"/>
    <w:rsid w:val="00150A80"/>
    <w:rsid w:val="00152B15"/>
    <w:rsid w:val="00152D6E"/>
    <w:rsid w:val="0015343A"/>
    <w:rsid w:val="00155476"/>
    <w:rsid w:val="00156B2B"/>
    <w:rsid w:val="00160B22"/>
    <w:rsid w:val="00163590"/>
    <w:rsid w:val="001663E7"/>
    <w:rsid w:val="0016696E"/>
    <w:rsid w:val="0017226C"/>
    <w:rsid w:val="00172BB6"/>
    <w:rsid w:val="00173208"/>
    <w:rsid w:val="001776D4"/>
    <w:rsid w:val="00177769"/>
    <w:rsid w:val="00177948"/>
    <w:rsid w:val="00181637"/>
    <w:rsid w:val="001824B6"/>
    <w:rsid w:val="00185B09"/>
    <w:rsid w:val="00187A8A"/>
    <w:rsid w:val="00190987"/>
    <w:rsid w:val="00191388"/>
    <w:rsid w:val="0019261A"/>
    <w:rsid w:val="0019368B"/>
    <w:rsid w:val="001946C9"/>
    <w:rsid w:val="001A0947"/>
    <w:rsid w:val="001A1137"/>
    <w:rsid w:val="001A1D86"/>
    <w:rsid w:val="001A3305"/>
    <w:rsid w:val="001A4962"/>
    <w:rsid w:val="001A713E"/>
    <w:rsid w:val="001A736A"/>
    <w:rsid w:val="001B1D37"/>
    <w:rsid w:val="001B5470"/>
    <w:rsid w:val="001B6497"/>
    <w:rsid w:val="001B75A5"/>
    <w:rsid w:val="001C06C4"/>
    <w:rsid w:val="001C134F"/>
    <w:rsid w:val="001C164B"/>
    <w:rsid w:val="001D0251"/>
    <w:rsid w:val="001D0F8F"/>
    <w:rsid w:val="001D1C65"/>
    <w:rsid w:val="001D3873"/>
    <w:rsid w:val="001D62D6"/>
    <w:rsid w:val="001D7DBE"/>
    <w:rsid w:val="001E0574"/>
    <w:rsid w:val="001E21DB"/>
    <w:rsid w:val="001E3463"/>
    <w:rsid w:val="001E3DDC"/>
    <w:rsid w:val="001E583F"/>
    <w:rsid w:val="001F064E"/>
    <w:rsid w:val="001F2385"/>
    <w:rsid w:val="001F5360"/>
    <w:rsid w:val="001F7057"/>
    <w:rsid w:val="001F70E0"/>
    <w:rsid w:val="001F72B8"/>
    <w:rsid w:val="00200703"/>
    <w:rsid w:val="00202989"/>
    <w:rsid w:val="00202A1C"/>
    <w:rsid w:val="00202C87"/>
    <w:rsid w:val="00203B88"/>
    <w:rsid w:val="00207505"/>
    <w:rsid w:val="00207BE9"/>
    <w:rsid w:val="0021014D"/>
    <w:rsid w:val="002113F8"/>
    <w:rsid w:val="00214ECA"/>
    <w:rsid w:val="00221857"/>
    <w:rsid w:val="00221D9E"/>
    <w:rsid w:val="00226709"/>
    <w:rsid w:val="0022745A"/>
    <w:rsid w:val="00227A76"/>
    <w:rsid w:val="00232404"/>
    <w:rsid w:val="002344E3"/>
    <w:rsid w:val="00235462"/>
    <w:rsid w:val="002373CB"/>
    <w:rsid w:val="00240BA2"/>
    <w:rsid w:val="0024468E"/>
    <w:rsid w:val="0024493C"/>
    <w:rsid w:val="00244D2E"/>
    <w:rsid w:val="00246867"/>
    <w:rsid w:val="00252430"/>
    <w:rsid w:val="00252B4A"/>
    <w:rsid w:val="002549EF"/>
    <w:rsid w:val="00257A72"/>
    <w:rsid w:val="00264832"/>
    <w:rsid w:val="00264C3A"/>
    <w:rsid w:val="0026500B"/>
    <w:rsid w:val="00265A94"/>
    <w:rsid w:val="00265F8E"/>
    <w:rsid w:val="00266168"/>
    <w:rsid w:val="00273BE7"/>
    <w:rsid w:val="00275A6D"/>
    <w:rsid w:val="00281129"/>
    <w:rsid w:val="0028277A"/>
    <w:rsid w:val="00282D5E"/>
    <w:rsid w:val="00283C81"/>
    <w:rsid w:val="00285E63"/>
    <w:rsid w:val="0028682B"/>
    <w:rsid w:val="00287704"/>
    <w:rsid w:val="00287FEA"/>
    <w:rsid w:val="00290FF2"/>
    <w:rsid w:val="00294FA1"/>
    <w:rsid w:val="0029547F"/>
    <w:rsid w:val="002A212D"/>
    <w:rsid w:val="002A44CB"/>
    <w:rsid w:val="002A7BC0"/>
    <w:rsid w:val="002B1681"/>
    <w:rsid w:val="002B27DF"/>
    <w:rsid w:val="002B337B"/>
    <w:rsid w:val="002B35E3"/>
    <w:rsid w:val="002B422F"/>
    <w:rsid w:val="002B5E75"/>
    <w:rsid w:val="002B6C04"/>
    <w:rsid w:val="002B7E30"/>
    <w:rsid w:val="002C0646"/>
    <w:rsid w:val="002C0910"/>
    <w:rsid w:val="002C6A9D"/>
    <w:rsid w:val="002C7786"/>
    <w:rsid w:val="002D0A79"/>
    <w:rsid w:val="002D335F"/>
    <w:rsid w:val="002D36F5"/>
    <w:rsid w:val="002D45EC"/>
    <w:rsid w:val="002D53E7"/>
    <w:rsid w:val="002E056C"/>
    <w:rsid w:val="002E175D"/>
    <w:rsid w:val="002E1950"/>
    <w:rsid w:val="002E2656"/>
    <w:rsid w:val="002E43F6"/>
    <w:rsid w:val="002E45A6"/>
    <w:rsid w:val="002E592D"/>
    <w:rsid w:val="002F0446"/>
    <w:rsid w:val="002F260D"/>
    <w:rsid w:val="002F3294"/>
    <w:rsid w:val="002F40B5"/>
    <w:rsid w:val="002F55EC"/>
    <w:rsid w:val="002F75DE"/>
    <w:rsid w:val="002F79CB"/>
    <w:rsid w:val="003008B5"/>
    <w:rsid w:val="00303872"/>
    <w:rsid w:val="00303BAC"/>
    <w:rsid w:val="00304CFE"/>
    <w:rsid w:val="00304D00"/>
    <w:rsid w:val="003058DD"/>
    <w:rsid w:val="00305A8E"/>
    <w:rsid w:val="0030608C"/>
    <w:rsid w:val="00306312"/>
    <w:rsid w:val="00306444"/>
    <w:rsid w:val="003076A8"/>
    <w:rsid w:val="003100D1"/>
    <w:rsid w:val="00310172"/>
    <w:rsid w:val="00311109"/>
    <w:rsid w:val="00311FBE"/>
    <w:rsid w:val="00312FE5"/>
    <w:rsid w:val="00314579"/>
    <w:rsid w:val="00314B26"/>
    <w:rsid w:val="00316253"/>
    <w:rsid w:val="00321241"/>
    <w:rsid w:val="00324889"/>
    <w:rsid w:val="003271F5"/>
    <w:rsid w:val="003322EA"/>
    <w:rsid w:val="003375B3"/>
    <w:rsid w:val="003378D7"/>
    <w:rsid w:val="00337B59"/>
    <w:rsid w:val="00343FDD"/>
    <w:rsid w:val="00346CF2"/>
    <w:rsid w:val="00350581"/>
    <w:rsid w:val="003540D9"/>
    <w:rsid w:val="003577A3"/>
    <w:rsid w:val="00357963"/>
    <w:rsid w:val="00361EA5"/>
    <w:rsid w:val="003621FD"/>
    <w:rsid w:val="003629F4"/>
    <w:rsid w:val="00363607"/>
    <w:rsid w:val="00367D38"/>
    <w:rsid w:val="00372B1D"/>
    <w:rsid w:val="00372D83"/>
    <w:rsid w:val="0037501B"/>
    <w:rsid w:val="0037599D"/>
    <w:rsid w:val="00376951"/>
    <w:rsid w:val="00381CC7"/>
    <w:rsid w:val="00381D02"/>
    <w:rsid w:val="00382BC3"/>
    <w:rsid w:val="00383AF8"/>
    <w:rsid w:val="00384B14"/>
    <w:rsid w:val="00384F58"/>
    <w:rsid w:val="00385E1A"/>
    <w:rsid w:val="00386800"/>
    <w:rsid w:val="003901C9"/>
    <w:rsid w:val="00391640"/>
    <w:rsid w:val="00391D74"/>
    <w:rsid w:val="00394857"/>
    <w:rsid w:val="00395749"/>
    <w:rsid w:val="00396132"/>
    <w:rsid w:val="00397EDD"/>
    <w:rsid w:val="003A2077"/>
    <w:rsid w:val="003A2D85"/>
    <w:rsid w:val="003A60BE"/>
    <w:rsid w:val="003A7F58"/>
    <w:rsid w:val="003B1625"/>
    <w:rsid w:val="003B315F"/>
    <w:rsid w:val="003B418C"/>
    <w:rsid w:val="003B5F77"/>
    <w:rsid w:val="003B7E36"/>
    <w:rsid w:val="003C0E05"/>
    <w:rsid w:val="003C40D4"/>
    <w:rsid w:val="003C4289"/>
    <w:rsid w:val="003D0126"/>
    <w:rsid w:val="003D0EEB"/>
    <w:rsid w:val="003D18DB"/>
    <w:rsid w:val="003D2091"/>
    <w:rsid w:val="003D20C7"/>
    <w:rsid w:val="003E0E8E"/>
    <w:rsid w:val="003E3AA1"/>
    <w:rsid w:val="003E4226"/>
    <w:rsid w:val="003E5625"/>
    <w:rsid w:val="003F2306"/>
    <w:rsid w:val="003F63BA"/>
    <w:rsid w:val="003F66D2"/>
    <w:rsid w:val="003F6809"/>
    <w:rsid w:val="003F6A5F"/>
    <w:rsid w:val="003F7090"/>
    <w:rsid w:val="003F76E3"/>
    <w:rsid w:val="004012FD"/>
    <w:rsid w:val="004015AF"/>
    <w:rsid w:val="004023E5"/>
    <w:rsid w:val="004048D8"/>
    <w:rsid w:val="0040621A"/>
    <w:rsid w:val="00413180"/>
    <w:rsid w:val="00413417"/>
    <w:rsid w:val="0041469F"/>
    <w:rsid w:val="004148E7"/>
    <w:rsid w:val="004174B4"/>
    <w:rsid w:val="004200F9"/>
    <w:rsid w:val="00420CD6"/>
    <w:rsid w:val="00423BFF"/>
    <w:rsid w:val="004253C7"/>
    <w:rsid w:val="0043055C"/>
    <w:rsid w:val="004342E9"/>
    <w:rsid w:val="00441C85"/>
    <w:rsid w:val="00442A85"/>
    <w:rsid w:val="00443480"/>
    <w:rsid w:val="004452D2"/>
    <w:rsid w:val="00445E70"/>
    <w:rsid w:val="004471FE"/>
    <w:rsid w:val="00447FF9"/>
    <w:rsid w:val="00450D38"/>
    <w:rsid w:val="004512FC"/>
    <w:rsid w:val="00452720"/>
    <w:rsid w:val="00452EFA"/>
    <w:rsid w:val="004530A4"/>
    <w:rsid w:val="004537E8"/>
    <w:rsid w:val="004550D8"/>
    <w:rsid w:val="0045675F"/>
    <w:rsid w:val="00461815"/>
    <w:rsid w:val="00462302"/>
    <w:rsid w:val="004667FD"/>
    <w:rsid w:val="00467898"/>
    <w:rsid w:val="00467F49"/>
    <w:rsid w:val="00470726"/>
    <w:rsid w:val="00471A69"/>
    <w:rsid w:val="00471EA8"/>
    <w:rsid w:val="0047394C"/>
    <w:rsid w:val="00473CDD"/>
    <w:rsid w:val="00474B70"/>
    <w:rsid w:val="0047524B"/>
    <w:rsid w:val="004760A4"/>
    <w:rsid w:val="00481769"/>
    <w:rsid w:val="00481BBE"/>
    <w:rsid w:val="00481E40"/>
    <w:rsid w:val="00482DF6"/>
    <w:rsid w:val="004845A1"/>
    <w:rsid w:val="00490566"/>
    <w:rsid w:val="004907E2"/>
    <w:rsid w:val="00490CAC"/>
    <w:rsid w:val="00495335"/>
    <w:rsid w:val="004A02E8"/>
    <w:rsid w:val="004A0760"/>
    <w:rsid w:val="004A0DD5"/>
    <w:rsid w:val="004A4E97"/>
    <w:rsid w:val="004A5652"/>
    <w:rsid w:val="004A57C2"/>
    <w:rsid w:val="004A6404"/>
    <w:rsid w:val="004A6DBD"/>
    <w:rsid w:val="004B03FE"/>
    <w:rsid w:val="004B0D7B"/>
    <w:rsid w:val="004B21DB"/>
    <w:rsid w:val="004B2654"/>
    <w:rsid w:val="004B3AA8"/>
    <w:rsid w:val="004B4F79"/>
    <w:rsid w:val="004C0348"/>
    <w:rsid w:val="004C0794"/>
    <w:rsid w:val="004C228A"/>
    <w:rsid w:val="004C338E"/>
    <w:rsid w:val="004C424F"/>
    <w:rsid w:val="004C4E70"/>
    <w:rsid w:val="004C72A8"/>
    <w:rsid w:val="004D179C"/>
    <w:rsid w:val="004D64F8"/>
    <w:rsid w:val="004D6C7C"/>
    <w:rsid w:val="004D7DE2"/>
    <w:rsid w:val="004E1F54"/>
    <w:rsid w:val="004E49C6"/>
    <w:rsid w:val="004E58A9"/>
    <w:rsid w:val="004E66D7"/>
    <w:rsid w:val="004E7D04"/>
    <w:rsid w:val="004F1F95"/>
    <w:rsid w:val="004F2F07"/>
    <w:rsid w:val="004F3664"/>
    <w:rsid w:val="00501397"/>
    <w:rsid w:val="0050171C"/>
    <w:rsid w:val="00504FE0"/>
    <w:rsid w:val="005059F0"/>
    <w:rsid w:val="005067FC"/>
    <w:rsid w:val="00506861"/>
    <w:rsid w:val="00506BB0"/>
    <w:rsid w:val="005075C2"/>
    <w:rsid w:val="00510483"/>
    <w:rsid w:val="00511D25"/>
    <w:rsid w:val="005126B8"/>
    <w:rsid w:val="00512902"/>
    <w:rsid w:val="005132AB"/>
    <w:rsid w:val="00514B09"/>
    <w:rsid w:val="00516F4E"/>
    <w:rsid w:val="00517D95"/>
    <w:rsid w:val="00520344"/>
    <w:rsid w:val="00521251"/>
    <w:rsid w:val="00523973"/>
    <w:rsid w:val="00524397"/>
    <w:rsid w:val="0052442D"/>
    <w:rsid w:val="00524F71"/>
    <w:rsid w:val="005250B8"/>
    <w:rsid w:val="0052539A"/>
    <w:rsid w:val="00525788"/>
    <w:rsid w:val="00525B28"/>
    <w:rsid w:val="005308D8"/>
    <w:rsid w:val="00530998"/>
    <w:rsid w:val="00532EE5"/>
    <w:rsid w:val="00533985"/>
    <w:rsid w:val="005404CF"/>
    <w:rsid w:val="00540921"/>
    <w:rsid w:val="0054311C"/>
    <w:rsid w:val="00543BCF"/>
    <w:rsid w:val="00546F6A"/>
    <w:rsid w:val="00551689"/>
    <w:rsid w:val="00553357"/>
    <w:rsid w:val="0055453B"/>
    <w:rsid w:val="00556906"/>
    <w:rsid w:val="00556D4B"/>
    <w:rsid w:val="00556EA3"/>
    <w:rsid w:val="00560A56"/>
    <w:rsid w:val="005623F2"/>
    <w:rsid w:val="00562A6A"/>
    <w:rsid w:val="00562B76"/>
    <w:rsid w:val="00564228"/>
    <w:rsid w:val="00564FF1"/>
    <w:rsid w:val="005657EC"/>
    <w:rsid w:val="005662B2"/>
    <w:rsid w:val="00570F61"/>
    <w:rsid w:val="005750B8"/>
    <w:rsid w:val="00575ED8"/>
    <w:rsid w:val="0058101C"/>
    <w:rsid w:val="00581B31"/>
    <w:rsid w:val="00584F1A"/>
    <w:rsid w:val="00587053"/>
    <w:rsid w:val="00590DC5"/>
    <w:rsid w:val="00590FCE"/>
    <w:rsid w:val="00594349"/>
    <w:rsid w:val="0059610F"/>
    <w:rsid w:val="005A0102"/>
    <w:rsid w:val="005A1012"/>
    <w:rsid w:val="005A1503"/>
    <w:rsid w:val="005A17B4"/>
    <w:rsid w:val="005A3B16"/>
    <w:rsid w:val="005B074E"/>
    <w:rsid w:val="005B25A1"/>
    <w:rsid w:val="005B6C11"/>
    <w:rsid w:val="005C00F6"/>
    <w:rsid w:val="005C2BB9"/>
    <w:rsid w:val="005C328D"/>
    <w:rsid w:val="005C5E0B"/>
    <w:rsid w:val="005C782C"/>
    <w:rsid w:val="005C7E0B"/>
    <w:rsid w:val="005D0EC9"/>
    <w:rsid w:val="005D17B6"/>
    <w:rsid w:val="005D23E7"/>
    <w:rsid w:val="005D4A98"/>
    <w:rsid w:val="005D5127"/>
    <w:rsid w:val="005D54D7"/>
    <w:rsid w:val="005E02AC"/>
    <w:rsid w:val="005E1B07"/>
    <w:rsid w:val="005E1B0E"/>
    <w:rsid w:val="005E241D"/>
    <w:rsid w:val="005E30D1"/>
    <w:rsid w:val="005E38DC"/>
    <w:rsid w:val="005E4F4C"/>
    <w:rsid w:val="005E5EF8"/>
    <w:rsid w:val="005E7C04"/>
    <w:rsid w:val="005E7C92"/>
    <w:rsid w:val="005F0457"/>
    <w:rsid w:val="005F112F"/>
    <w:rsid w:val="005F41B6"/>
    <w:rsid w:val="005F7FB5"/>
    <w:rsid w:val="00600636"/>
    <w:rsid w:val="0060658C"/>
    <w:rsid w:val="006079D3"/>
    <w:rsid w:val="006109EC"/>
    <w:rsid w:val="0061236E"/>
    <w:rsid w:val="00617F67"/>
    <w:rsid w:val="006216D0"/>
    <w:rsid w:val="00621FC7"/>
    <w:rsid w:val="00622C84"/>
    <w:rsid w:val="00624806"/>
    <w:rsid w:val="00624F9A"/>
    <w:rsid w:val="0062601B"/>
    <w:rsid w:val="00627C1C"/>
    <w:rsid w:val="00631220"/>
    <w:rsid w:val="00631C1D"/>
    <w:rsid w:val="00631DBC"/>
    <w:rsid w:val="00633FEA"/>
    <w:rsid w:val="00636D5C"/>
    <w:rsid w:val="006376E5"/>
    <w:rsid w:val="006401F2"/>
    <w:rsid w:val="00641A3F"/>
    <w:rsid w:val="00647642"/>
    <w:rsid w:val="006542EC"/>
    <w:rsid w:val="006548C6"/>
    <w:rsid w:val="0065610C"/>
    <w:rsid w:val="006561B7"/>
    <w:rsid w:val="0065648E"/>
    <w:rsid w:val="00660ACF"/>
    <w:rsid w:val="006639C8"/>
    <w:rsid w:val="00667114"/>
    <w:rsid w:val="00667995"/>
    <w:rsid w:val="00671406"/>
    <w:rsid w:val="006725E9"/>
    <w:rsid w:val="0067264A"/>
    <w:rsid w:val="00676536"/>
    <w:rsid w:val="00684A09"/>
    <w:rsid w:val="00684B38"/>
    <w:rsid w:val="00690B4A"/>
    <w:rsid w:val="00692333"/>
    <w:rsid w:val="00693BCA"/>
    <w:rsid w:val="00694421"/>
    <w:rsid w:val="0069657E"/>
    <w:rsid w:val="006978B0"/>
    <w:rsid w:val="006A176E"/>
    <w:rsid w:val="006A2141"/>
    <w:rsid w:val="006A2A97"/>
    <w:rsid w:val="006A3B2F"/>
    <w:rsid w:val="006A64BB"/>
    <w:rsid w:val="006A66CE"/>
    <w:rsid w:val="006A71E3"/>
    <w:rsid w:val="006A77CB"/>
    <w:rsid w:val="006B0539"/>
    <w:rsid w:val="006B1AEF"/>
    <w:rsid w:val="006B269A"/>
    <w:rsid w:val="006B2A85"/>
    <w:rsid w:val="006B38F5"/>
    <w:rsid w:val="006B3D26"/>
    <w:rsid w:val="006B3DD7"/>
    <w:rsid w:val="006B6D00"/>
    <w:rsid w:val="006C08BB"/>
    <w:rsid w:val="006C0971"/>
    <w:rsid w:val="006C198D"/>
    <w:rsid w:val="006C1A3A"/>
    <w:rsid w:val="006C1F9A"/>
    <w:rsid w:val="006C4341"/>
    <w:rsid w:val="006C5773"/>
    <w:rsid w:val="006C5D37"/>
    <w:rsid w:val="006C7958"/>
    <w:rsid w:val="006D0914"/>
    <w:rsid w:val="006D286C"/>
    <w:rsid w:val="006D3D1B"/>
    <w:rsid w:val="006D727C"/>
    <w:rsid w:val="006D7C1E"/>
    <w:rsid w:val="006E0DCA"/>
    <w:rsid w:val="006E4BC0"/>
    <w:rsid w:val="006E5C01"/>
    <w:rsid w:val="006E5DB5"/>
    <w:rsid w:val="006E6C9B"/>
    <w:rsid w:val="006F2502"/>
    <w:rsid w:val="006F298A"/>
    <w:rsid w:val="006F2B81"/>
    <w:rsid w:val="006F483A"/>
    <w:rsid w:val="006F50B9"/>
    <w:rsid w:val="006F6150"/>
    <w:rsid w:val="007010FF"/>
    <w:rsid w:val="00701BC3"/>
    <w:rsid w:val="007045E4"/>
    <w:rsid w:val="00704F15"/>
    <w:rsid w:val="00710A44"/>
    <w:rsid w:val="00710CE0"/>
    <w:rsid w:val="007125CA"/>
    <w:rsid w:val="007132A0"/>
    <w:rsid w:val="00716B93"/>
    <w:rsid w:val="0072003B"/>
    <w:rsid w:val="00720D6A"/>
    <w:rsid w:val="00727DAD"/>
    <w:rsid w:val="007300BB"/>
    <w:rsid w:val="00730189"/>
    <w:rsid w:val="00731C02"/>
    <w:rsid w:val="0073256F"/>
    <w:rsid w:val="00732C40"/>
    <w:rsid w:val="00733EF9"/>
    <w:rsid w:val="007355B4"/>
    <w:rsid w:val="00735A11"/>
    <w:rsid w:val="00736312"/>
    <w:rsid w:val="00737154"/>
    <w:rsid w:val="007371E6"/>
    <w:rsid w:val="00737606"/>
    <w:rsid w:val="0074391F"/>
    <w:rsid w:val="007468E4"/>
    <w:rsid w:val="00747B2F"/>
    <w:rsid w:val="00750414"/>
    <w:rsid w:val="00752BC3"/>
    <w:rsid w:val="00754C56"/>
    <w:rsid w:val="00754E61"/>
    <w:rsid w:val="007552CA"/>
    <w:rsid w:val="00756B92"/>
    <w:rsid w:val="007602DE"/>
    <w:rsid w:val="007607CE"/>
    <w:rsid w:val="007635F9"/>
    <w:rsid w:val="0076440D"/>
    <w:rsid w:val="007656FF"/>
    <w:rsid w:val="00770E13"/>
    <w:rsid w:val="00771E0A"/>
    <w:rsid w:val="00771EC4"/>
    <w:rsid w:val="0077300C"/>
    <w:rsid w:val="00773EA7"/>
    <w:rsid w:val="007754FD"/>
    <w:rsid w:val="00777493"/>
    <w:rsid w:val="00781958"/>
    <w:rsid w:val="007825DF"/>
    <w:rsid w:val="00784827"/>
    <w:rsid w:val="00784984"/>
    <w:rsid w:val="00784FE5"/>
    <w:rsid w:val="0078638B"/>
    <w:rsid w:val="00791494"/>
    <w:rsid w:val="00791EA9"/>
    <w:rsid w:val="00792328"/>
    <w:rsid w:val="00793FA1"/>
    <w:rsid w:val="007948F9"/>
    <w:rsid w:val="00796E11"/>
    <w:rsid w:val="007A4E34"/>
    <w:rsid w:val="007A5741"/>
    <w:rsid w:val="007A7367"/>
    <w:rsid w:val="007B2048"/>
    <w:rsid w:val="007B46C9"/>
    <w:rsid w:val="007B54AE"/>
    <w:rsid w:val="007B55E3"/>
    <w:rsid w:val="007B5D7E"/>
    <w:rsid w:val="007B6053"/>
    <w:rsid w:val="007C2172"/>
    <w:rsid w:val="007C3C99"/>
    <w:rsid w:val="007C3FA6"/>
    <w:rsid w:val="007C5136"/>
    <w:rsid w:val="007C7A23"/>
    <w:rsid w:val="007D0895"/>
    <w:rsid w:val="007D3164"/>
    <w:rsid w:val="007D3420"/>
    <w:rsid w:val="007D3910"/>
    <w:rsid w:val="007D48E2"/>
    <w:rsid w:val="007E1282"/>
    <w:rsid w:val="007E3CD1"/>
    <w:rsid w:val="007F04AE"/>
    <w:rsid w:val="007F0956"/>
    <w:rsid w:val="007F17DD"/>
    <w:rsid w:val="007F6D47"/>
    <w:rsid w:val="00800C2C"/>
    <w:rsid w:val="00803E08"/>
    <w:rsid w:val="0080661B"/>
    <w:rsid w:val="00807DE0"/>
    <w:rsid w:val="00815584"/>
    <w:rsid w:val="00816340"/>
    <w:rsid w:val="00816A83"/>
    <w:rsid w:val="00816E3A"/>
    <w:rsid w:val="00817209"/>
    <w:rsid w:val="0081743D"/>
    <w:rsid w:val="0082022A"/>
    <w:rsid w:val="00820395"/>
    <w:rsid w:val="00820CC4"/>
    <w:rsid w:val="00822FA5"/>
    <w:rsid w:val="00823F0B"/>
    <w:rsid w:val="00825DE3"/>
    <w:rsid w:val="00830EBF"/>
    <w:rsid w:val="00831F9D"/>
    <w:rsid w:val="008324CA"/>
    <w:rsid w:val="00832D1C"/>
    <w:rsid w:val="00835F75"/>
    <w:rsid w:val="008371F2"/>
    <w:rsid w:val="00837ACB"/>
    <w:rsid w:val="00837C4B"/>
    <w:rsid w:val="008418E1"/>
    <w:rsid w:val="00842797"/>
    <w:rsid w:val="00843855"/>
    <w:rsid w:val="00852C71"/>
    <w:rsid w:val="008541E5"/>
    <w:rsid w:val="00854E40"/>
    <w:rsid w:val="00857C87"/>
    <w:rsid w:val="008601A3"/>
    <w:rsid w:val="00861077"/>
    <w:rsid w:val="00863C7C"/>
    <w:rsid w:val="00864292"/>
    <w:rsid w:val="0086696E"/>
    <w:rsid w:val="0087092D"/>
    <w:rsid w:val="00880D35"/>
    <w:rsid w:val="00881BB7"/>
    <w:rsid w:val="008833FD"/>
    <w:rsid w:val="00884A38"/>
    <w:rsid w:val="008868E6"/>
    <w:rsid w:val="00890279"/>
    <w:rsid w:val="00891D12"/>
    <w:rsid w:val="0089257B"/>
    <w:rsid w:val="00893A9C"/>
    <w:rsid w:val="00893DA2"/>
    <w:rsid w:val="00895D75"/>
    <w:rsid w:val="00897CF5"/>
    <w:rsid w:val="008A148E"/>
    <w:rsid w:val="008A1F95"/>
    <w:rsid w:val="008A3436"/>
    <w:rsid w:val="008A5D8D"/>
    <w:rsid w:val="008A5FE6"/>
    <w:rsid w:val="008A66B2"/>
    <w:rsid w:val="008B031D"/>
    <w:rsid w:val="008B0B71"/>
    <w:rsid w:val="008B1DF2"/>
    <w:rsid w:val="008B3D9F"/>
    <w:rsid w:val="008B4FA3"/>
    <w:rsid w:val="008B5886"/>
    <w:rsid w:val="008B5B49"/>
    <w:rsid w:val="008B7BFC"/>
    <w:rsid w:val="008C330D"/>
    <w:rsid w:val="008C6E5C"/>
    <w:rsid w:val="008D01F2"/>
    <w:rsid w:val="008D189C"/>
    <w:rsid w:val="008D2910"/>
    <w:rsid w:val="008D36A1"/>
    <w:rsid w:val="008D37CA"/>
    <w:rsid w:val="008D37E2"/>
    <w:rsid w:val="008D7126"/>
    <w:rsid w:val="008E0B85"/>
    <w:rsid w:val="008E168F"/>
    <w:rsid w:val="008E55C6"/>
    <w:rsid w:val="008E75CF"/>
    <w:rsid w:val="008E7629"/>
    <w:rsid w:val="008E7AE6"/>
    <w:rsid w:val="008E7D0C"/>
    <w:rsid w:val="008F18A3"/>
    <w:rsid w:val="008F1FA8"/>
    <w:rsid w:val="008F2279"/>
    <w:rsid w:val="008F30DC"/>
    <w:rsid w:val="008F4543"/>
    <w:rsid w:val="0090008E"/>
    <w:rsid w:val="00902D72"/>
    <w:rsid w:val="00906DD4"/>
    <w:rsid w:val="009070D7"/>
    <w:rsid w:val="009108E6"/>
    <w:rsid w:val="0091186F"/>
    <w:rsid w:val="00911938"/>
    <w:rsid w:val="00911E45"/>
    <w:rsid w:val="00913300"/>
    <w:rsid w:val="009151C1"/>
    <w:rsid w:val="009165AC"/>
    <w:rsid w:val="009165D0"/>
    <w:rsid w:val="00916DB8"/>
    <w:rsid w:val="00920EC3"/>
    <w:rsid w:val="00921160"/>
    <w:rsid w:val="00921597"/>
    <w:rsid w:val="009221FC"/>
    <w:rsid w:val="00922A14"/>
    <w:rsid w:val="00924925"/>
    <w:rsid w:val="00925D62"/>
    <w:rsid w:val="00927270"/>
    <w:rsid w:val="00930E15"/>
    <w:rsid w:val="00933C92"/>
    <w:rsid w:val="0093642B"/>
    <w:rsid w:val="009364FA"/>
    <w:rsid w:val="00937226"/>
    <w:rsid w:val="0093795F"/>
    <w:rsid w:val="00941D35"/>
    <w:rsid w:val="009425BE"/>
    <w:rsid w:val="00942ACA"/>
    <w:rsid w:val="00943503"/>
    <w:rsid w:val="009435AC"/>
    <w:rsid w:val="00943D44"/>
    <w:rsid w:val="00946B46"/>
    <w:rsid w:val="0095209A"/>
    <w:rsid w:val="009537D4"/>
    <w:rsid w:val="00955CE7"/>
    <w:rsid w:val="00957123"/>
    <w:rsid w:val="0095782C"/>
    <w:rsid w:val="009639B7"/>
    <w:rsid w:val="0096433E"/>
    <w:rsid w:val="00964506"/>
    <w:rsid w:val="0096660F"/>
    <w:rsid w:val="00966AE5"/>
    <w:rsid w:val="009733E9"/>
    <w:rsid w:val="009757EA"/>
    <w:rsid w:val="0097648D"/>
    <w:rsid w:val="009778CC"/>
    <w:rsid w:val="00977974"/>
    <w:rsid w:val="0098021F"/>
    <w:rsid w:val="00981F7C"/>
    <w:rsid w:val="00982594"/>
    <w:rsid w:val="009861D7"/>
    <w:rsid w:val="009874EA"/>
    <w:rsid w:val="0099161B"/>
    <w:rsid w:val="00992221"/>
    <w:rsid w:val="00992867"/>
    <w:rsid w:val="00992FAC"/>
    <w:rsid w:val="00994494"/>
    <w:rsid w:val="00996FAE"/>
    <w:rsid w:val="009A2BC7"/>
    <w:rsid w:val="009A382B"/>
    <w:rsid w:val="009A39EA"/>
    <w:rsid w:val="009A4545"/>
    <w:rsid w:val="009A5FB8"/>
    <w:rsid w:val="009B0513"/>
    <w:rsid w:val="009B3419"/>
    <w:rsid w:val="009B509C"/>
    <w:rsid w:val="009B5A5E"/>
    <w:rsid w:val="009B6ABA"/>
    <w:rsid w:val="009B6CC8"/>
    <w:rsid w:val="009C1539"/>
    <w:rsid w:val="009C32F5"/>
    <w:rsid w:val="009C7B76"/>
    <w:rsid w:val="009D0D9C"/>
    <w:rsid w:val="009D2BA4"/>
    <w:rsid w:val="009D3AC3"/>
    <w:rsid w:val="009D7162"/>
    <w:rsid w:val="009D744E"/>
    <w:rsid w:val="009E0AF3"/>
    <w:rsid w:val="009E1A91"/>
    <w:rsid w:val="009E2A8B"/>
    <w:rsid w:val="009E30A7"/>
    <w:rsid w:val="009E404C"/>
    <w:rsid w:val="009E45B3"/>
    <w:rsid w:val="009E5497"/>
    <w:rsid w:val="009E5619"/>
    <w:rsid w:val="009E6B0B"/>
    <w:rsid w:val="009F3340"/>
    <w:rsid w:val="009F3D54"/>
    <w:rsid w:val="009F4F1E"/>
    <w:rsid w:val="009F5645"/>
    <w:rsid w:val="00A00528"/>
    <w:rsid w:val="00A04FE2"/>
    <w:rsid w:val="00A0671C"/>
    <w:rsid w:val="00A06F2B"/>
    <w:rsid w:val="00A106FF"/>
    <w:rsid w:val="00A10EDA"/>
    <w:rsid w:val="00A11AA8"/>
    <w:rsid w:val="00A11BAE"/>
    <w:rsid w:val="00A12E77"/>
    <w:rsid w:val="00A13ADA"/>
    <w:rsid w:val="00A1444D"/>
    <w:rsid w:val="00A146B4"/>
    <w:rsid w:val="00A15AD1"/>
    <w:rsid w:val="00A15EF1"/>
    <w:rsid w:val="00A1651C"/>
    <w:rsid w:val="00A20907"/>
    <w:rsid w:val="00A22C51"/>
    <w:rsid w:val="00A3096D"/>
    <w:rsid w:val="00A34092"/>
    <w:rsid w:val="00A3431F"/>
    <w:rsid w:val="00A34AA2"/>
    <w:rsid w:val="00A4038B"/>
    <w:rsid w:val="00A44CE5"/>
    <w:rsid w:val="00A45E14"/>
    <w:rsid w:val="00A463E2"/>
    <w:rsid w:val="00A47F20"/>
    <w:rsid w:val="00A51E5E"/>
    <w:rsid w:val="00A52AE1"/>
    <w:rsid w:val="00A52B48"/>
    <w:rsid w:val="00A52FF4"/>
    <w:rsid w:val="00A557C7"/>
    <w:rsid w:val="00A615BC"/>
    <w:rsid w:val="00A664A3"/>
    <w:rsid w:val="00A66D4E"/>
    <w:rsid w:val="00A66F10"/>
    <w:rsid w:val="00A7016B"/>
    <w:rsid w:val="00A72368"/>
    <w:rsid w:val="00A737C7"/>
    <w:rsid w:val="00A73CFB"/>
    <w:rsid w:val="00A762E8"/>
    <w:rsid w:val="00A76C70"/>
    <w:rsid w:val="00A77196"/>
    <w:rsid w:val="00A774E0"/>
    <w:rsid w:val="00A8007C"/>
    <w:rsid w:val="00A805A2"/>
    <w:rsid w:val="00A80848"/>
    <w:rsid w:val="00A80F35"/>
    <w:rsid w:val="00A81251"/>
    <w:rsid w:val="00A81B0C"/>
    <w:rsid w:val="00A853AA"/>
    <w:rsid w:val="00A853BF"/>
    <w:rsid w:val="00A8549A"/>
    <w:rsid w:val="00A85B4D"/>
    <w:rsid w:val="00A85BD3"/>
    <w:rsid w:val="00A86AEF"/>
    <w:rsid w:val="00A90BA9"/>
    <w:rsid w:val="00A91020"/>
    <w:rsid w:val="00A9195B"/>
    <w:rsid w:val="00A92873"/>
    <w:rsid w:val="00A92B72"/>
    <w:rsid w:val="00A92EFC"/>
    <w:rsid w:val="00A95BF0"/>
    <w:rsid w:val="00A97790"/>
    <w:rsid w:val="00AA13A9"/>
    <w:rsid w:val="00AA406A"/>
    <w:rsid w:val="00AA5072"/>
    <w:rsid w:val="00AA52BD"/>
    <w:rsid w:val="00AA5D28"/>
    <w:rsid w:val="00AA6260"/>
    <w:rsid w:val="00AA6665"/>
    <w:rsid w:val="00AB2D3C"/>
    <w:rsid w:val="00AB2DE4"/>
    <w:rsid w:val="00AB331F"/>
    <w:rsid w:val="00AB3687"/>
    <w:rsid w:val="00AB3696"/>
    <w:rsid w:val="00AB3971"/>
    <w:rsid w:val="00AB52CA"/>
    <w:rsid w:val="00AB5A34"/>
    <w:rsid w:val="00AB6C96"/>
    <w:rsid w:val="00AB7A2B"/>
    <w:rsid w:val="00AC2B7A"/>
    <w:rsid w:val="00AC2C65"/>
    <w:rsid w:val="00AC341B"/>
    <w:rsid w:val="00AC425B"/>
    <w:rsid w:val="00AC45F0"/>
    <w:rsid w:val="00AC671E"/>
    <w:rsid w:val="00AD05AD"/>
    <w:rsid w:val="00AD36B4"/>
    <w:rsid w:val="00AE1122"/>
    <w:rsid w:val="00AE1982"/>
    <w:rsid w:val="00AE22D8"/>
    <w:rsid w:val="00AE337F"/>
    <w:rsid w:val="00AE38FD"/>
    <w:rsid w:val="00AE4307"/>
    <w:rsid w:val="00AE4A17"/>
    <w:rsid w:val="00AF05F2"/>
    <w:rsid w:val="00AF0D2F"/>
    <w:rsid w:val="00AF1385"/>
    <w:rsid w:val="00AF165B"/>
    <w:rsid w:val="00AF48FA"/>
    <w:rsid w:val="00AF6890"/>
    <w:rsid w:val="00B019CE"/>
    <w:rsid w:val="00B02874"/>
    <w:rsid w:val="00B05310"/>
    <w:rsid w:val="00B0574C"/>
    <w:rsid w:val="00B058B7"/>
    <w:rsid w:val="00B06092"/>
    <w:rsid w:val="00B0700B"/>
    <w:rsid w:val="00B075BA"/>
    <w:rsid w:val="00B10C3E"/>
    <w:rsid w:val="00B1678B"/>
    <w:rsid w:val="00B175A5"/>
    <w:rsid w:val="00B22767"/>
    <w:rsid w:val="00B23382"/>
    <w:rsid w:val="00B30271"/>
    <w:rsid w:val="00B303BE"/>
    <w:rsid w:val="00B31C52"/>
    <w:rsid w:val="00B3286D"/>
    <w:rsid w:val="00B33480"/>
    <w:rsid w:val="00B36B5A"/>
    <w:rsid w:val="00B40FD7"/>
    <w:rsid w:val="00B413D7"/>
    <w:rsid w:val="00B4671F"/>
    <w:rsid w:val="00B47406"/>
    <w:rsid w:val="00B4746C"/>
    <w:rsid w:val="00B522E3"/>
    <w:rsid w:val="00B52C7B"/>
    <w:rsid w:val="00B55D4B"/>
    <w:rsid w:val="00B57B8C"/>
    <w:rsid w:val="00B57BB1"/>
    <w:rsid w:val="00B60E75"/>
    <w:rsid w:val="00B65123"/>
    <w:rsid w:val="00B651DF"/>
    <w:rsid w:val="00B7155F"/>
    <w:rsid w:val="00B72643"/>
    <w:rsid w:val="00B73064"/>
    <w:rsid w:val="00B74C73"/>
    <w:rsid w:val="00B74F85"/>
    <w:rsid w:val="00B80511"/>
    <w:rsid w:val="00B82042"/>
    <w:rsid w:val="00B8208F"/>
    <w:rsid w:val="00B8290F"/>
    <w:rsid w:val="00B837B8"/>
    <w:rsid w:val="00B8596B"/>
    <w:rsid w:val="00B862F6"/>
    <w:rsid w:val="00B91A16"/>
    <w:rsid w:val="00B91B88"/>
    <w:rsid w:val="00B94FD5"/>
    <w:rsid w:val="00B9524F"/>
    <w:rsid w:val="00B97CFA"/>
    <w:rsid w:val="00BA030F"/>
    <w:rsid w:val="00BA1138"/>
    <w:rsid w:val="00BA324B"/>
    <w:rsid w:val="00BA5805"/>
    <w:rsid w:val="00BB05F3"/>
    <w:rsid w:val="00BB6F47"/>
    <w:rsid w:val="00BC041D"/>
    <w:rsid w:val="00BC1E38"/>
    <w:rsid w:val="00BC479B"/>
    <w:rsid w:val="00BC4C7A"/>
    <w:rsid w:val="00BC6697"/>
    <w:rsid w:val="00BC6890"/>
    <w:rsid w:val="00BC6F50"/>
    <w:rsid w:val="00BC7F2E"/>
    <w:rsid w:val="00BD1AC6"/>
    <w:rsid w:val="00BD2FB7"/>
    <w:rsid w:val="00BD457B"/>
    <w:rsid w:val="00BD576D"/>
    <w:rsid w:val="00BD6176"/>
    <w:rsid w:val="00BD6FB1"/>
    <w:rsid w:val="00BE2DA9"/>
    <w:rsid w:val="00BE3CD9"/>
    <w:rsid w:val="00BE45A2"/>
    <w:rsid w:val="00BE6C41"/>
    <w:rsid w:val="00BE7223"/>
    <w:rsid w:val="00BF3A50"/>
    <w:rsid w:val="00BF3AAA"/>
    <w:rsid w:val="00BF56B8"/>
    <w:rsid w:val="00BF7050"/>
    <w:rsid w:val="00BF79BF"/>
    <w:rsid w:val="00C00023"/>
    <w:rsid w:val="00C00991"/>
    <w:rsid w:val="00C0469E"/>
    <w:rsid w:val="00C046FB"/>
    <w:rsid w:val="00C059DA"/>
    <w:rsid w:val="00C06E38"/>
    <w:rsid w:val="00C07381"/>
    <w:rsid w:val="00C10064"/>
    <w:rsid w:val="00C11D31"/>
    <w:rsid w:val="00C143F2"/>
    <w:rsid w:val="00C15430"/>
    <w:rsid w:val="00C15713"/>
    <w:rsid w:val="00C2121C"/>
    <w:rsid w:val="00C24D5B"/>
    <w:rsid w:val="00C24EF8"/>
    <w:rsid w:val="00C26A62"/>
    <w:rsid w:val="00C316EB"/>
    <w:rsid w:val="00C325D5"/>
    <w:rsid w:val="00C36139"/>
    <w:rsid w:val="00C36225"/>
    <w:rsid w:val="00C401AE"/>
    <w:rsid w:val="00C414D2"/>
    <w:rsid w:val="00C42BD3"/>
    <w:rsid w:val="00C45436"/>
    <w:rsid w:val="00C46DFB"/>
    <w:rsid w:val="00C50325"/>
    <w:rsid w:val="00C51625"/>
    <w:rsid w:val="00C518AB"/>
    <w:rsid w:val="00C61585"/>
    <w:rsid w:val="00C628BE"/>
    <w:rsid w:val="00C631CC"/>
    <w:rsid w:val="00C67874"/>
    <w:rsid w:val="00C70114"/>
    <w:rsid w:val="00C715F7"/>
    <w:rsid w:val="00C7164C"/>
    <w:rsid w:val="00C71EF9"/>
    <w:rsid w:val="00C748E4"/>
    <w:rsid w:val="00C7693B"/>
    <w:rsid w:val="00C801C4"/>
    <w:rsid w:val="00C84E2A"/>
    <w:rsid w:val="00C8579A"/>
    <w:rsid w:val="00C865EB"/>
    <w:rsid w:val="00C86BCD"/>
    <w:rsid w:val="00C874BC"/>
    <w:rsid w:val="00C87888"/>
    <w:rsid w:val="00C878FF"/>
    <w:rsid w:val="00C87DA1"/>
    <w:rsid w:val="00C9273D"/>
    <w:rsid w:val="00C92758"/>
    <w:rsid w:val="00C94D2B"/>
    <w:rsid w:val="00CA13C7"/>
    <w:rsid w:val="00CA29F8"/>
    <w:rsid w:val="00CA3676"/>
    <w:rsid w:val="00CA44D1"/>
    <w:rsid w:val="00CA475F"/>
    <w:rsid w:val="00CA5E5E"/>
    <w:rsid w:val="00CA6DC5"/>
    <w:rsid w:val="00CA7954"/>
    <w:rsid w:val="00CB04F2"/>
    <w:rsid w:val="00CB14E1"/>
    <w:rsid w:val="00CB266D"/>
    <w:rsid w:val="00CB3463"/>
    <w:rsid w:val="00CB50A5"/>
    <w:rsid w:val="00CB5294"/>
    <w:rsid w:val="00CB7D6D"/>
    <w:rsid w:val="00CC00A0"/>
    <w:rsid w:val="00CC00A1"/>
    <w:rsid w:val="00CC06B5"/>
    <w:rsid w:val="00CC0A69"/>
    <w:rsid w:val="00CC4E59"/>
    <w:rsid w:val="00CC5BBD"/>
    <w:rsid w:val="00CD2CEF"/>
    <w:rsid w:val="00CD60AF"/>
    <w:rsid w:val="00CD7503"/>
    <w:rsid w:val="00CD7988"/>
    <w:rsid w:val="00CD7C8C"/>
    <w:rsid w:val="00CD7C90"/>
    <w:rsid w:val="00CE27A1"/>
    <w:rsid w:val="00CE3A7B"/>
    <w:rsid w:val="00CE5549"/>
    <w:rsid w:val="00CE5B52"/>
    <w:rsid w:val="00CE7ACF"/>
    <w:rsid w:val="00CF1D54"/>
    <w:rsid w:val="00CF1EB2"/>
    <w:rsid w:val="00CF2478"/>
    <w:rsid w:val="00CF2A8D"/>
    <w:rsid w:val="00CF2C61"/>
    <w:rsid w:val="00CF340F"/>
    <w:rsid w:val="00CF404A"/>
    <w:rsid w:val="00CF454B"/>
    <w:rsid w:val="00D01101"/>
    <w:rsid w:val="00D033CE"/>
    <w:rsid w:val="00D0464E"/>
    <w:rsid w:val="00D052D0"/>
    <w:rsid w:val="00D0634C"/>
    <w:rsid w:val="00D06450"/>
    <w:rsid w:val="00D0646E"/>
    <w:rsid w:val="00D07AEE"/>
    <w:rsid w:val="00D102AB"/>
    <w:rsid w:val="00D14046"/>
    <w:rsid w:val="00D156A9"/>
    <w:rsid w:val="00D17DE2"/>
    <w:rsid w:val="00D17EF2"/>
    <w:rsid w:val="00D21758"/>
    <w:rsid w:val="00D2310B"/>
    <w:rsid w:val="00D248C6"/>
    <w:rsid w:val="00D250FB"/>
    <w:rsid w:val="00D27F01"/>
    <w:rsid w:val="00D324F6"/>
    <w:rsid w:val="00D325EF"/>
    <w:rsid w:val="00D35227"/>
    <w:rsid w:val="00D3634D"/>
    <w:rsid w:val="00D40CE8"/>
    <w:rsid w:val="00D42C04"/>
    <w:rsid w:val="00D43F6B"/>
    <w:rsid w:val="00D446B6"/>
    <w:rsid w:val="00D47223"/>
    <w:rsid w:val="00D50130"/>
    <w:rsid w:val="00D514FF"/>
    <w:rsid w:val="00D54350"/>
    <w:rsid w:val="00D54AB1"/>
    <w:rsid w:val="00D554F3"/>
    <w:rsid w:val="00D5614C"/>
    <w:rsid w:val="00D56E88"/>
    <w:rsid w:val="00D57249"/>
    <w:rsid w:val="00D5773F"/>
    <w:rsid w:val="00D57C20"/>
    <w:rsid w:val="00D614A7"/>
    <w:rsid w:val="00D61562"/>
    <w:rsid w:val="00D618BC"/>
    <w:rsid w:val="00D62B94"/>
    <w:rsid w:val="00D637AE"/>
    <w:rsid w:val="00D63AC6"/>
    <w:rsid w:val="00D65DA1"/>
    <w:rsid w:val="00D6665C"/>
    <w:rsid w:val="00D71E60"/>
    <w:rsid w:val="00D735C8"/>
    <w:rsid w:val="00D752A7"/>
    <w:rsid w:val="00D760D7"/>
    <w:rsid w:val="00D83EC7"/>
    <w:rsid w:val="00D846B5"/>
    <w:rsid w:val="00D85938"/>
    <w:rsid w:val="00D87BC8"/>
    <w:rsid w:val="00D87F2E"/>
    <w:rsid w:val="00D907DD"/>
    <w:rsid w:val="00D91F6E"/>
    <w:rsid w:val="00D92CBB"/>
    <w:rsid w:val="00D93188"/>
    <w:rsid w:val="00D95222"/>
    <w:rsid w:val="00D959D1"/>
    <w:rsid w:val="00D96E08"/>
    <w:rsid w:val="00DA345F"/>
    <w:rsid w:val="00DB2618"/>
    <w:rsid w:val="00DB37DC"/>
    <w:rsid w:val="00DB3AA0"/>
    <w:rsid w:val="00DB3FAC"/>
    <w:rsid w:val="00DB45F3"/>
    <w:rsid w:val="00DC1710"/>
    <w:rsid w:val="00DC185A"/>
    <w:rsid w:val="00DC2286"/>
    <w:rsid w:val="00DC3E90"/>
    <w:rsid w:val="00DC5D38"/>
    <w:rsid w:val="00DC6BE1"/>
    <w:rsid w:val="00DC764C"/>
    <w:rsid w:val="00DD2908"/>
    <w:rsid w:val="00DD3DEC"/>
    <w:rsid w:val="00DD4C03"/>
    <w:rsid w:val="00DD5207"/>
    <w:rsid w:val="00DD5379"/>
    <w:rsid w:val="00DD57EA"/>
    <w:rsid w:val="00DE0CD2"/>
    <w:rsid w:val="00DE187B"/>
    <w:rsid w:val="00DE3CA6"/>
    <w:rsid w:val="00DE4DC1"/>
    <w:rsid w:val="00DE76C1"/>
    <w:rsid w:val="00DE7B0C"/>
    <w:rsid w:val="00DF0638"/>
    <w:rsid w:val="00DF358D"/>
    <w:rsid w:val="00DF4598"/>
    <w:rsid w:val="00DF5A20"/>
    <w:rsid w:val="00DF653B"/>
    <w:rsid w:val="00DF78A5"/>
    <w:rsid w:val="00E0091F"/>
    <w:rsid w:val="00E020CB"/>
    <w:rsid w:val="00E0247B"/>
    <w:rsid w:val="00E03649"/>
    <w:rsid w:val="00E03CEF"/>
    <w:rsid w:val="00E04270"/>
    <w:rsid w:val="00E046F0"/>
    <w:rsid w:val="00E04AA8"/>
    <w:rsid w:val="00E04CF7"/>
    <w:rsid w:val="00E052C2"/>
    <w:rsid w:val="00E1084A"/>
    <w:rsid w:val="00E10E90"/>
    <w:rsid w:val="00E11347"/>
    <w:rsid w:val="00E12988"/>
    <w:rsid w:val="00E130DD"/>
    <w:rsid w:val="00E13B4B"/>
    <w:rsid w:val="00E14037"/>
    <w:rsid w:val="00E203AB"/>
    <w:rsid w:val="00E2133F"/>
    <w:rsid w:val="00E25200"/>
    <w:rsid w:val="00E31A54"/>
    <w:rsid w:val="00E33A0E"/>
    <w:rsid w:val="00E34A98"/>
    <w:rsid w:val="00E354F5"/>
    <w:rsid w:val="00E35816"/>
    <w:rsid w:val="00E361E4"/>
    <w:rsid w:val="00E36234"/>
    <w:rsid w:val="00E4145E"/>
    <w:rsid w:val="00E439C5"/>
    <w:rsid w:val="00E458D7"/>
    <w:rsid w:val="00E46D4E"/>
    <w:rsid w:val="00E504B7"/>
    <w:rsid w:val="00E517F9"/>
    <w:rsid w:val="00E52352"/>
    <w:rsid w:val="00E57A3C"/>
    <w:rsid w:val="00E57D35"/>
    <w:rsid w:val="00E61347"/>
    <w:rsid w:val="00E626ED"/>
    <w:rsid w:val="00E645EE"/>
    <w:rsid w:val="00E65EE0"/>
    <w:rsid w:val="00E678C8"/>
    <w:rsid w:val="00E67A6A"/>
    <w:rsid w:val="00E74025"/>
    <w:rsid w:val="00E77326"/>
    <w:rsid w:val="00E77600"/>
    <w:rsid w:val="00E847A3"/>
    <w:rsid w:val="00E854B9"/>
    <w:rsid w:val="00E85A5E"/>
    <w:rsid w:val="00E87CF2"/>
    <w:rsid w:val="00E90017"/>
    <w:rsid w:val="00E913BC"/>
    <w:rsid w:val="00E91A89"/>
    <w:rsid w:val="00E92330"/>
    <w:rsid w:val="00E9245F"/>
    <w:rsid w:val="00E92A79"/>
    <w:rsid w:val="00E9349F"/>
    <w:rsid w:val="00E96DCA"/>
    <w:rsid w:val="00EA1BC3"/>
    <w:rsid w:val="00EA38AF"/>
    <w:rsid w:val="00EA423E"/>
    <w:rsid w:val="00EA43B4"/>
    <w:rsid w:val="00EA48BC"/>
    <w:rsid w:val="00EA56F7"/>
    <w:rsid w:val="00EB1A4C"/>
    <w:rsid w:val="00EB2CDC"/>
    <w:rsid w:val="00EB49D2"/>
    <w:rsid w:val="00EC0423"/>
    <w:rsid w:val="00EC265F"/>
    <w:rsid w:val="00EC5DCC"/>
    <w:rsid w:val="00EC5F5F"/>
    <w:rsid w:val="00EC63C9"/>
    <w:rsid w:val="00ED067E"/>
    <w:rsid w:val="00ED1DA0"/>
    <w:rsid w:val="00ED230E"/>
    <w:rsid w:val="00ED39CF"/>
    <w:rsid w:val="00ED458E"/>
    <w:rsid w:val="00EE2645"/>
    <w:rsid w:val="00EE3601"/>
    <w:rsid w:val="00EE4A71"/>
    <w:rsid w:val="00EE522F"/>
    <w:rsid w:val="00EE5C46"/>
    <w:rsid w:val="00EE6E4A"/>
    <w:rsid w:val="00EE7DE6"/>
    <w:rsid w:val="00EF129E"/>
    <w:rsid w:val="00EF296B"/>
    <w:rsid w:val="00EF338F"/>
    <w:rsid w:val="00EF4292"/>
    <w:rsid w:val="00EF511C"/>
    <w:rsid w:val="00EF6604"/>
    <w:rsid w:val="00F00D18"/>
    <w:rsid w:val="00F04B72"/>
    <w:rsid w:val="00F05EA2"/>
    <w:rsid w:val="00F067E5"/>
    <w:rsid w:val="00F0748C"/>
    <w:rsid w:val="00F0799A"/>
    <w:rsid w:val="00F105CE"/>
    <w:rsid w:val="00F128A6"/>
    <w:rsid w:val="00F128D2"/>
    <w:rsid w:val="00F13ECE"/>
    <w:rsid w:val="00F15403"/>
    <w:rsid w:val="00F20136"/>
    <w:rsid w:val="00F21374"/>
    <w:rsid w:val="00F214DA"/>
    <w:rsid w:val="00F2315A"/>
    <w:rsid w:val="00F25CE9"/>
    <w:rsid w:val="00F25D03"/>
    <w:rsid w:val="00F31F6D"/>
    <w:rsid w:val="00F33F19"/>
    <w:rsid w:val="00F34C86"/>
    <w:rsid w:val="00F36DDE"/>
    <w:rsid w:val="00F375E9"/>
    <w:rsid w:val="00F4370D"/>
    <w:rsid w:val="00F43C08"/>
    <w:rsid w:val="00F43E28"/>
    <w:rsid w:val="00F4420A"/>
    <w:rsid w:val="00F46F00"/>
    <w:rsid w:val="00F5036B"/>
    <w:rsid w:val="00F51F47"/>
    <w:rsid w:val="00F56990"/>
    <w:rsid w:val="00F64253"/>
    <w:rsid w:val="00F65F83"/>
    <w:rsid w:val="00F717A2"/>
    <w:rsid w:val="00F7283D"/>
    <w:rsid w:val="00F74898"/>
    <w:rsid w:val="00F74BC1"/>
    <w:rsid w:val="00F752EC"/>
    <w:rsid w:val="00F76633"/>
    <w:rsid w:val="00F771F8"/>
    <w:rsid w:val="00F77AFE"/>
    <w:rsid w:val="00F77E05"/>
    <w:rsid w:val="00F80644"/>
    <w:rsid w:val="00F82264"/>
    <w:rsid w:val="00F8374E"/>
    <w:rsid w:val="00F83B14"/>
    <w:rsid w:val="00F84EE7"/>
    <w:rsid w:val="00F905A2"/>
    <w:rsid w:val="00F914A7"/>
    <w:rsid w:val="00FA033A"/>
    <w:rsid w:val="00FA20E8"/>
    <w:rsid w:val="00FA249A"/>
    <w:rsid w:val="00FA48E2"/>
    <w:rsid w:val="00FA5F08"/>
    <w:rsid w:val="00FB042F"/>
    <w:rsid w:val="00FB240E"/>
    <w:rsid w:val="00FB2743"/>
    <w:rsid w:val="00FB4C49"/>
    <w:rsid w:val="00FB578C"/>
    <w:rsid w:val="00FB5F3D"/>
    <w:rsid w:val="00FB6108"/>
    <w:rsid w:val="00FB68A5"/>
    <w:rsid w:val="00FB715F"/>
    <w:rsid w:val="00FB71F2"/>
    <w:rsid w:val="00FC2058"/>
    <w:rsid w:val="00FC2B75"/>
    <w:rsid w:val="00FC3DED"/>
    <w:rsid w:val="00FC4705"/>
    <w:rsid w:val="00FC6329"/>
    <w:rsid w:val="00FC703D"/>
    <w:rsid w:val="00FC76C2"/>
    <w:rsid w:val="00FD1061"/>
    <w:rsid w:val="00FD4289"/>
    <w:rsid w:val="00FD6958"/>
    <w:rsid w:val="00FD7485"/>
    <w:rsid w:val="00FE0E60"/>
    <w:rsid w:val="00FE3A80"/>
    <w:rsid w:val="00FE3F8B"/>
    <w:rsid w:val="00FE4C09"/>
    <w:rsid w:val="00FE4E37"/>
    <w:rsid w:val="00FE666F"/>
    <w:rsid w:val="00FE69AF"/>
    <w:rsid w:val="00FF17E5"/>
    <w:rsid w:val="00FF1DAD"/>
    <w:rsid w:val="00FF21AC"/>
    <w:rsid w:val="00FF3AC8"/>
    <w:rsid w:val="00FF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5798D"/>
  <w15:chartTrackingRefBased/>
  <w15:docId w15:val="{E9145B3D-C475-4E50-888A-F93127A11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A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AA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6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65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6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6536"/>
    <w:rPr>
      <w:sz w:val="18"/>
      <w:szCs w:val="18"/>
    </w:rPr>
  </w:style>
  <w:style w:type="table" w:styleId="TableGrid">
    <w:name w:val="Table Grid"/>
    <w:basedOn w:val="TableNormal"/>
    <w:uiPriority w:val="39"/>
    <w:rsid w:val="009E0AF3"/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6C08BB"/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08B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6C08BB"/>
    <w:pPr>
      <w:jc w:val="left"/>
    </w:pPr>
    <w:rPr>
      <w:rFonts w:ascii="Calibri" w:hAnsi="Calibri" w:cstheme="minorBidi"/>
      <w:color w:val="aut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8BB"/>
    <w:rPr>
      <w:rFonts w:ascii="Calibri" w:hAnsi="Calibri" w:cstheme="minorBidi"/>
      <w:color w:val="auto"/>
    </w:rPr>
  </w:style>
  <w:style w:type="table" w:customStyle="1" w:styleId="2">
    <w:name w:val="网格型2"/>
    <w:basedOn w:val="TableNormal"/>
    <w:next w:val="TableGrid"/>
    <w:uiPriority w:val="39"/>
    <w:rsid w:val="006A66CE"/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BE6C41"/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8D2910"/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E90017"/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0A5"/>
    <w:pPr>
      <w:jc w:val="both"/>
    </w:pPr>
    <w:rPr>
      <w:rFonts w:ascii="Times New Roman" w:hAnsi="Times New Roman" w:cs="Times New Roman"/>
      <w:b/>
      <w:bCs/>
      <w:color w:val="000000" w:themeColor="text1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0A5"/>
    <w:rPr>
      <w:rFonts w:ascii="Calibri" w:hAnsi="Calibri" w:cstheme="minorBidi"/>
      <w:b/>
      <w:bCs/>
      <w:color w:val="auto"/>
      <w:sz w:val="20"/>
      <w:szCs w:val="20"/>
    </w:rPr>
  </w:style>
  <w:style w:type="paragraph" w:styleId="Revision">
    <w:name w:val="Revision"/>
    <w:hidden/>
    <w:uiPriority w:val="99"/>
    <w:semiHidden/>
    <w:rsid w:val="005126B8"/>
  </w:style>
  <w:style w:type="table" w:customStyle="1" w:styleId="6">
    <w:name w:val="网格型6"/>
    <w:basedOn w:val="TableNormal"/>
    <w:next w:val="TableGrid"/>
    <w:uiPriority w:val="39"/>
    <w:rsid w:val="00C76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B7E30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7E30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2B7E30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9E6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5BB1AB-0E76-4663-9759-0C4F900C5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70</Words>
  <Characters>10662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50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dong Zhong</dc:creator>
  <cp:keywords/>
  <dc:description/>
  <cp:lastModifiedBy>Suganthi K.</cp:lastModifiedBy>
  <cp:revision>2</cp:revision>
  <dcterms:created xsi:type="dcterms:W3CDTF">2021-09-01T03:36:00Z</dcterms:created>
  <dcterms:modified xsi:type="dcterms:W3CDTF">2021-09-01T03:36:00Z</dcterms:modified>
  <cp:category/>
</cp:coreProperties>
</file>